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054F5" w14:textId="77777777" w:rsidR="00E27DA4" w:rsidRDefault="00651206" w:rsidP="00E27DA4">
      <w:pPr>
        <w:rPr>
          <w:rFonts w:ascii="Times New Roman" w:hAnsi="Times New Roman" w:cs="Times New Roman"/>
          <w:b/>
        </w:rPr>
      </w:pPr>
      <w:r w:rsidRPr="00E91E74">
        <w:rPr>
          <w:rFonts w:ascii="Times New Roman" w:hAnsi="Times New Roman" w:cs="Times New Roman"/>
          <w:b/>
          <w:bCs/>
        </w:rPr>
        <w:t>Supplementa</w:t>
      </w:r>
      <w:r w:rsidR="0072398E" w:rsidRPr="00E91E74">
        <w:rPr>
          <w:rFonts w:ascii="Times New Roman" w:hAnsi="Times New Roman" w:cs="Times New Roman"/>
          <w:b/>
          <w:bCs/>
        </w:rPr>
        <w:t>l</w:t>
      </w:r>
      <w:r w:rsidRPr="00E91E74">
        <w:rPr>
          <w:rFonts w:ascii="Times New Roman" w:hAnsi="Times New Roman" w:cs="Times New Roman"/>
          <w:b/>
          <w:bCs/>
        </w:rPr>
        <w:t xml:space="preserve"> Materials</w:t>
      </w:r>
      <w:r w:rsidR="00E27DA4" w:rsidRPr="00E91E74">
        <w:rPr>
          <w:rFonts w:ascii="Times New Roman" w:hAnsi="Times New Roman" w:cs="Times New Roman"/>
          <w:b/>
          <w:bCs/>
        </w:rPr>
        <w:t>:</w:t>
      </w:r>
      <w:r w:rsidR="00E27DA4">
        <w:rPr>
          <w:rFonts w:ascii="Times New Roman" w:hAnsi="Times New Roman" w:cs="Times New Roman"/>
        </w:rPr>
        <w:t xml:space="preserve"> </w:t>
      </w:r>
      <w:r w:rsidR="00E27DA4">
        <w:rPr>
          <w:rFonts w:ascii="Times New Roman" w:hAnsi="Times New Roman" w:cs="Times New Roman"/>
          <w:b/>
        </w:rPr>
        <w:t>Identifying homologous recombination deficiency in breast cancer: genomic instability score distributions differ among breast cancer subtypes</w:t>
      </w:r>
    </w:p>
    <w:p w14:paraId="355820FB" w14:textId="77777777" w:rsidR="00E27DA4" w:rsidRPr="00F56F30" w:rsidRDefault="00E27DA4" w:rsidP="00E27DA4">
      <w:pPr>
        <w:rPr>
          <w:rFonts w:ascii="Times New Roman" w:hAnsi="Times New Roman" w:cs="Times New Roman"/>
          <w:b/>
        </w:rPr>
      </w:pPr>
    </w:p>
    <w:p w14:paraId="529BBEAD" w14:textId="77777777" w:rsidR="008274B7" w:rsidRPr="00EA2E2D" w:rsidRDefault="008274B7" w:rsidP="008274B7">
      <w:pPr>
        <w:rPr>
          <w:rFonts w:ascii="Times New Roman" w:hAnsi="Times New Roman" w:cs="Times New Roman"/>
          <w:b/>
        </w:rPr>
      </w:pPr>
      <w:r w:rsidRPr="00F56F30">
        <w:rPr>
          <w:rFonts w:ascii="Times New Roman" w:hAnsi="Times New Roman" w:cs="Times New Roman"/>
          <w:bCs/>
        </w:rPr>
        <w:t>Lauren Lenz</w:t>
      </w:r>
      <w:r>
        <w:rPr>
          <w:rFonts w:ascii="Times New Roman" w:hAnsi="Times New Roman"/>
          <w:bCs/>
        </w:rPr>
        <w:t>, MS</w:t>
      </w:r>
      <w:r w:rsidRPr="00F56F30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/>
          <w:bCs/>
        </w:rPr>
        <w:t>;</w:t>
      </w:r>
      <w:r>
        <w:rPr>
          <w:rFonts w:ascii="Times New Roman" w:hAnsi="Times New Roman" w:cs="Times New Roman"/>
          <w:bCs/>
        </w:rPr>
        <w:t xml:space="preserve"> </w:t>
      </w:r>
      <w:r w:rsidRPr="00F56F30">
        <w:rPr>
          <w:rFonts w:ascii="Times New Roman" w:hAnsi="Times New Roman" w:cs="Times New Roman"/>
          <w:bCs/>
        </w:rPr>
        <w:t>Chris Neff</w:t>
      </w:r>
      <w:r>
        <w:rPr>
          <w:rFonts w:ascii="Times New Roman" w:hAnsi="Times New Roman"/>
          <w:bCs/>
        </w:rPr>
        <w:t>, BS</w:t>
      </w:r>
      <w:r w:rsidRPr="00F56F30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/>
          <w:bCs/>
        </w:rPr>
        <w:t>;</w:t>
      </w:r>
      <w:r w:rsidRPr="00F56F30">
        <w:rPr>
          <w:rFonts w:ascii="Times New Roman" w:hAnsi="Times New Roman" w:cs="Times New Roman"/>
          <w:bCs/>
        </w:rPr>
        <w:t xml:space="preserve"> Cara </w:t>
      </w:r>
      <w:proofErr w:type="spellStart"/>
      <w:r w:rsidRPr="00F56F30">
        <w:rPr>
          <w:rFonts w:ascii="Times New Roman" w:hAnsi="Times New Roman" w:cs="Times New Roman"/>
          <w:bCs/>
        </w:rPr>
        <w:t>Solimeno</w:t>
      </w:r>
      <w:proofErr w:type="spellEnd"/>
      <w:r>
        <w:rPr>
          <w:rFonts w:ascii="Times New Roman" w:hAnsi="Times New Roman"/>
          <w:bCs/>
        </w:rPr>
        <w:t>, BS</w:t>
      </w:r>
      <w:r w:rsidRPr="00F56F30">
        <w:rPr>
          <w:rFonts w:ascii="Times New Roman" w:hAnsi="Times New Roman" w:cs="Times New Roman"/>
          <w:bCs/>
          <w:vertAlign w:val="superscript"/>
        </w:rPr>
        <w:t>1</w:t>
      </w:r>
      <w:r w:rsidRPr="0030632B">
        <w:rPr>
          <w:rFonts w:ascii="Times New Roman" w:hAnsi="Times New Roman"/>
          <w:bCs/>
        </w:rPr>
        <w:t>;</w:t>
      </w:r>
      <w:r w:rsidRPr="00F56F3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Elizabeth S. Cogan, PhD</w:t>
      </w:r>
      <w:r w:rsidRPr="0030632B">
        <w:rPr>
          <w:rFonts w:ascii="Times New Roman" w:hAnsi="Times New Roman" w:cs="Times New Roman"/>
          <w:bCs/>
          <w:vertAlign w:val="superscript"/>
        </w:rPr>
        <w:t>1</w:t>
      </w:r>
      <w:r w:rsidRPr="00143062">
        <w:rPr>
          <w:rFonts w:ascii="Times New Roman" w:hAnsi="Times New Roman" w:cs="Times New Roman"/>
          <w:bCs/>
        </w:rPr>
        <w:t>;</w:t>
      </w:r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/>
          <w:bCs/>
        </w:rPr>
        <w:t>Vandana G. Abramson, MD</w:t>
      </w:r>
      <w:r>
        <w:rPr>
          <w:rFonts w:ascii="Times New Roman" w:hAnsi="Times New Roman"/>
          <w:b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; </w:t>
      </w:r>
      <w:r w:rsidRPr="00F56F30">
        <w:rPr>
          <w:rFonts w:ascii="Times New Roman" w:hAnsi="Times New Roman" w:cs="Times New Roman"/>
          <w:bCs/>
        </w:rPr>
        <w:t>Judy C</w:t>
      </w:r>
      <w:r>
        <w:rPr>
          <w:rFonts w:ascii="Times New Roman" w:hAnsi="Times New Roman" w:cs="Times New Roman"/>
          <w:bCs/>
        </w:rPr>
        <w:t>.</w:t>
      </w:r>
      <w:r w:rsidRPr="00F56F30">
        <w:rPr>
          <w:rFonts w:ascii="Times New Roman" w:hAnsi="Times New Roman" w:cs="Times New Roman"/>
          <w:bCs/>
        </w:rPr>
        <w:t xml:space="preserve"> Boughey</w:t>
      </w:r>
      <w:r>
        <w:rPr>
          <w:rFonts w:ascii="Times New Roman" w:hAnsi="Times New Roman"/>
          <w:bCs/>
        </w:rPr>
        <w:t>, MD</w:t>
      </w:r>
      <w:r>
        <w:rPr>
          <w:rFonts w:ascii="Times New Roman" w:hAnsi="Times New Roman" w:cs="Times New Roman"/>
          <w:bCs/>
          <w:vertAlign w:val="superscript"/>
        </w:rPr>
        <w:t>3</w:t>
      </w:r>
      <w:r>
        <w:rPr>
          <w:rFonts w:ascii="Times New Roman" w:hAnsi="Times New Roman"/>
          <w:bCs/>
        </w:rPr>
        <w:t>;</w:t>
      </w:r>
      <w:r w:rsidRPr="00F56F3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Carla </w:t>
      </w:r>
      <w:proofErr w:type="spellStart"/>
      <w:r>
        <w:rPr>
          <w:rFonts w:ascii="Times New Roman" w:hAnsi="Times New Roman" w:cs="Times New Roman"/>
          <w:bCs/>
        </w:rPr>
        <w:t>Falkson</w:t>
      </w:r>
      <w:proofErr w:type="spellEnd"/>
      <w:r>
        <w:rPr>
          <w:rFonts w:ascii="Times New Roman" w:hAnsi="Times New Roman" w:cs="Times New Roman"/>
          <w:bCs/>
        </w:rPr>
        <w:t>, MD</w:t>
      </w:r>
      <w:r>
        <w:rPr>
          <w:rFonts w:ascii="Times New Roman" w:hAnsi="Times New Roman" w:cs="Times New Roman"/>
          <w:bCs/>
          <w:vertAlign w:val="superscript"/>
        </w:rPr>
        <w:t>4</w:t>
      </w:r>
      <w:r>
        <w:rPr>
          <w:rFonts w:ascii="Times New Roman" w:hAnsi="Times New Roman" w:cs="Times New Roman"/>
          <w:bCs/>
        </w:rPr>
        <w:t xml:space="preserve">; </w:t>
      </w:r>
      <w:r w:rsidRPr="00F56F30">
        <w:rPr>
          <w:rFonts w:ascii="Times New Roman" w:hAnsi="Times New Roman" w:cs="Times New Roman"/>
          <w:bCs/>
        </w:rPr>
        <w:t>Matthew P</w:t>
      </w:r>
      <w:r>
        <w:rPr>
          <w:rFonts w:ascii="Times New Roman" w:hAnsi="Times New Roman" w:cs="Times New Roman"/>
          <w:bCs/>
        </w:rPr>
        <w:t>.</w:t>
      </w:r>
      <w:r w:rsidRPr="00F56F30">
        <w:rPr>
          <w:rFonts w:ascii="Times New Roman" w:hAnsi="Times New Roman" w:cs="Times New Roman"/>
          <w:bCs/>
        </w:rPr>
        <w:t xml:space="preserve"> Goetz</w:t>
      </w:r>
      <w:r>
        <w:rPr>
          <w:rFonts w:ascii="Times New Roman" w:hAnsi="Times New Roman"/>
          <w:bCs/>
        </w:rPr>
        <w:t>, MD</w:t>
      </w:r>
      <w:r>
        <w:rPr>
          <w:rFonts w:ascii="Times New Roman" w:hAnsi="Times New Roman" w:cs="Times New Roman"/>
          <w:bCs/>
          <w:vertAlign w:val="superscript"/>
        </w:rPr>
        <w:t>3</w:t>
      </w:r>
      <w:r>
        <w:rPr>
          <w:rFonts w:ascii="Times New Roman" w:hAnsi="Times New Roman"/>
          <w:bCs/>
        </w:rPr>
        <w:t>;</w:t>
      </w:r>
      <w:r w:rsidRPr="00F56F3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James M. Ford, MD</w:t>
      </w:r>
      <w:r>
        <w:rPr>
          <w:rFonts w:ascii="Times New Roman" w:hAnsi="Times New Roman" w:cs="Times New Roman"/>
          <w:bCs/>
          <w:vertAlign w:val="superscript"/>
        </w:rPr>
        <w:t>5</w:t>
      </w:r>
      <w:r>
        <w:rPr>
          <w:rFonts w:ascii="Times New Roman" w:hAnsi="Times New Roman" w:cs="Times New Roman"/>
          <w:bCs/>
        </w:rPr>
        <w:t xml:space="preserve">; William J. </w:t>
      </w:r>
      <w:proofErr w:type="spellStart"/>
      <w:r w:rsidRPr="00EC6588">
        <w:rPr>
          <w:rFonts w:ascii="Times New Roman" w:hAnsi="Times New Roman" w:cs="Times New Roman"/>
          <w:bCs/>
        </w:rPr>
        <w:t>Gradishar</w:t>
      </w:r>
      <w:proofErr w:type="spellEnd"/>
      <w:r w:rsidRPr="00EC6588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MD</w:t>
      </w:r>
      <w:r>
        <w:rPr>
          <w:rFonts w:ascii="Times New Roman" w:hAnsi="Times New Roman" w:cs="Times New Roman"/>
          <w:bCs/>
          <w:vertAlign w:val="superscript"/>
        </w:rPr>
        <w:t>6</w:t>
      </w:r>
      <w:r>
        <w:rPr>
          <w:rFonts w:ascii="Times New Roman" w:hAnsi="Times New Roman" w:cs="Times New Roman"/>
          <w:bCs/>
        </w:rPr>
        <w:t xml:space="preserve">; Rachel C. </w:t>
      </w:r>
      <w:proofErr w:type="spellStart"/>
      <w:r>
        <w:rPr>
          <w:rFonts w:ascii="Times New Roman" w:hAnsi="Times New Roman" w:cs="Times New Roman"/>
          <w:bCs/>
        </w:rPr>
        <w:t>J</w:t>
      </w:r>
      <w:r w:rsidRPr="00EC6588">
        <w:rPr>
          <w:rFonts w:ascii="Times New Roman" w:hAnsi="Times New Roman" w:cs="Times New Roman"/>
          <w:bCs/>
        </w:rPr>
        <w:t>ankowit</w:t>
      </w:r>
      <w:r>
        <w:rPr>
          <w:rFonts w:ascii="Times New Roman" w:hAnsi="Times New Roman" w:cs="Times New Roman"/>
          <w:bCs/>
        </w:rPr>
        <w:t>z</w:t>
      </w:r>
      <w:proofErr w:type="spellEnd"/>
      <w:r>
        <w:rPr>
          <w:rFonts w:ascii="Times New Roman" w:hAnsi="Times New Roman" w:cs="Times New Roman"/>
          <w:bCs/>
        </w:rPr>
        <w:t>, MD</w:t>
      </w:r>
      <w:r>
        <w:rPr>
          <w:rFonts w:ascii="Times New Roman" w:hAnsi="Times New Roman" w:cs="Times New Roman"/>
          <w:bCs/>
          <w:vertAlign w:val="superscript"/>
        </w:rPr>
        <w:t>7</w:t>
      </w:r>
      <w:r>
        <w:rPr>
          <w:rFonts w:ascii="Times New Roman" w:hAnsi="Times New Roman" w:cs="Times New Roman"/>
          <w:bCs/>
        </w:rPr>
        <w:t xml:space="preserve">; Virginia G. </w:t>
      </w:r>
      <w:proofErr w:type="spellStart"/>
      <w:r>
        <w:rPr>
          <w:rFonts w:ascii="Times New Roman" w:hAnsi="Times New Roman" w:cs="Times New Roman"/>
          <w:bCs/>
        </w:rPr>
        <w:t>Kaklamani</w:t>
      </w:r>
      <w:proofErr w:type="spellEnd"/>
      <w:r>
        <w:rPr>
          <w:rFonts w:ascii="Times New Roman" w:hAnsi="Times New Roman" w:cs="Times New Roman"/>
          <w:bCs/>
        </w:rPr>
        <w:t>, MD</w:t>
      </w:r>
      <w:r>
        <w:rPr>
          <w:rFonts w:ascii="Times New Roman" w:hAnsi="Times New Roman" w:cs="Times New Roman"/>
          <w:bCs/>
          <w:vertAlign w:val="superscript"/>
        </w:rPr>
        <w:t>8</w:t>
      </w:r>
      <w:r>
        <w:rPr>
          <w:rFonts w:ascii="Times New Roman" w:hAnsi="Times New Roman" w:cs="Times New Roman"/>
          <w:bCs/>
        </w:rPr>
        <w:t>; P. Kelly Marcom, MD</w:t>
      </w:r>
      <w:r>
        <w:rPr>
          <w:rFonts w:ascii="Times New Roman" w:hAnsi="Times New Roman" w:cs="Times New Roman"/>
          <w:bCs/>
          <w:vertAlign w:val="superscript"/>
        </w:rPr>
        <w:t>9</w:t>
      </w:r>
      <w:r>
        <w:rPr>
          <w:rFonts w:ascii="Times New Roman" w:hAnsi="Times New Roman" w:cs="Times New Roman"/>
          <w:bCs/>
        </w:rPr>
        <w:t xml:space="preserve">; </w:t>
      </w:r>
      <w:r w:rsidRPr="00F56F30">
        <w:rPr>
          <w:rFonts w:ascii="Times New Roman" w:hAnsi="Times New Roman" w:cs="Times New Roman"/>
          <w:bCs/>
        </w:rPr>
        <w:t xml:space="preserve">Andrea </w:t>
      </w:r>
      <w:r>
        <w:rPr>
          <w:rFonts w:ascii="Times New Roman" w:hAnsi="Times New Roman" w:cs="Times New Roman"/>
          <w:bCs/>
        </w:rPr>
        <w:t xml:space="preserve">L. </w:t>
      </w:r>
      <w:r w:rsidRPr="00F56F30">
        <w:rPr>
          <w:rFonts w:ascii="Times New Roman" w:hAnsi="Times New Roman" w:cs="Times New Roman"/>
          <w:bCs/>
        </w:rPr>
        <w:t>Richardson</w:t>
      </w:r>
      <w:r>
        <w:rPr>
          <w:rFonts w:ascii="Times New Roman" w:hAnsi="Times New Roman"/>
          <w:bCs/>
        </w:rPr>
        <w:t>, MD, PhD</w:t>
      </w:r>
      <w:r>
        <w:rPr>
          <w:rFonts w:ascii="Times New Roman" w:hAnsi="Times New Roman" w:cs="Times New Roman"/>
          <w:bCs/>
          <w:vertAlign w:val="superscript"/>
        </w:rPr>
        <w:t>10</w:t>
      </w:r>
      <w:r>
        <w:rPr>
          <w:rFonts w:ascii="Times New Roman" w:hAnsi="Times New Roman"/>
          <w:bCs/>
        </w:rPr>
        <w:t>;</w:t>
      </w:r>
      <w:r w:rsidRPr="00F56F30">
        <w:rPr>
          <w:rFonts w:ascii="Times New Roman" w:hAnsi="Times New Roman" w:cs="Times New Roman"/>
          <w:bCs/>
        </w:rPr>
        <w:t xml:space="preserve"> Anna Maria </w:t>
      </w:r>
      <w:proofErr w:type="spellStart"/>
      <w:r w:rsidRPr="00F56F30">
        <w:rPr>
          <w:rFonts w:ascii="Times New Roman" w:hAnsi="Times New Roman" w:cs="Times New Roman"/>
          <w:bCs/>
        </w:rPr>
        <w:t>Storniolo</w:t>
      </w:r>
      <w:proofErr w:type="spellEnd"/>
      <w:r>
        <w:rPr>
          <w:rFonts w:ascii="Times New Roman" w:hAnsi="Times New Roman"/>
          <w:bCs/>
        </w:rPr>
        <w:t>, MD</w:t>
      </w:r>
      <w:r>
        <w:rPr>
          <w:rFonts w:ascii="Times New Roman" w:hAnsi="Times New Roman"/>
          <w:bCs/>
          <w:vertAlign w:val="superscript"/>
        </w:rPr>
        <w:t>11</w:t>
      </w:r>
      <w:r>
        <w:rPr>
          <w:rFonts w:ascii="Times New Roman" w:hAnsi="Times New Roman"/>
          <w:bCs/>
        </w:rPr>
        <w:t>; Nadine M. Tung, MD</w:t>
      </w:r>
      <w:r>
        <w:rPr>
          <w:rFonts w:ascii="Times New Roman" w:hAnsi="Times New Roman"/>
          <w:bCs/>
          <w:vertAlign w:val="superscript"/>
        </w:rPr>
        <w:t>12</w:t>
      </w:r>
      <w:r>
        <w:rPr>
          <w:rFonts w:ascii="Times New Roman" w:hAnsi="Times New Roman"/>
          <w:bCs/>
        </w:rPr>
        <w:t xml:space="preserve">; </w:t>
      </w:r>
      <w:proofErr w:type="spellStart"/>
      <w:r>
        <w:rPr>
          <w:rFonts w:ascii="Times New Roman" w:hAnsi="Times New Roman"/>
          <w:bCs/>
        </w:rPr>
        <w:t>Shaveta</w:t>
      </w:r>
      <w:proofErr w:type="spellEnd"/>
      <w:r>
        <w:rPr>
          <w:rFonts w:ascii="Times New Roman" w:hAnsi="Times New Roman"/>
          <w:bCs/>
        </w:rPr>
        <w:t xml:space="preserve"> </w:t>
      </w:r>
      <w:r w:rsidRPr="00EC6588">
        <w:rPr>
          <w:rFonts w:ascii="Times New Roman" w:hAnsi="Times New Roman"/>
          <w:bCs/>
        </w:rPr>
        <w:t>Vinayak</w:t>
      </w:r>
      <w:r>
        <w:rPr>
          <w:rFonts w:ascii="Times New Roman" w:hAnsi="Times New Roman"/>
          <w:bCs/>
        </w:rPr>
        <w:t>, MD, MS</w:t>
      </w:r>
      <w:r>
        <w:rPr>
          <w:rFonts w:ascii="Times New Roman" w:hAnsi="Times New Roman"/>
          <w:bCs/>
          <w:vertAlign w:val="superscript"/>
        </w:rPr>
        <w:t>13,14</w:t>
      </w:r>
      <w:r w:rsidRPr="006A16D0">
        <w:rPr>
          <w:rFonts w:ascii="Times New Roman" w:hAnsi="Times New Roman"/>
          <w:bCs/>
        </w:rPr>
        <w:t>;</w:t>
      </w:r>
      <w:r>
        <w:rPr>
          <w:rFonts w:ascii="Times New Roman" w:hAnsi="Times New Roman"/>
          <w:bCs/>
          <w:vertAlign w:val="superscript"/>
        </w:rPr>
        <w:t xml:space="preserve"> </w:t>
      </w:r>
      <w:r>
        <w:rPr>
          <w:rFonts w:ascii="Times New Roman" w:hAnsi="Times New Roman"/>
          <w:bCs/>
        </w:rPr>
        <w:t>Darren R. Hodgson, PhD</w:t>
      </w:r>
      <w:r>
        <w:rPr>
          <w:rFonts w:ascii="Times New Roman" w:hAnsi="Times New Roman"/>
          <w:bCs/>
          <w:vertAlign w:val="superscript"/>
        </w:rPr>
        <w:t>15</w:t>
      </w:r>
      <w:r>
        <w:rPr>
          <w:rFonts w:ascii="Times New Roman" w:hAnsi="Times New Roman" w:cs="Times New Roman"/>
          <w:bCs/>
        </w:rPr>
        <w:t>; Zhongwu Lai, PhD</w:t>
      </w:r>
      <w:r w:rsidRPr="00225FD5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  <w:vertAlign w:val="superscript"/>
        </w:rPr>
        <w:t>6</w:t>
      </w:r>
      <w:r>
        <w:rPr>
          <w:rFonts w:ascii="Times New Roman" w:hAnsi="Times New Roman" w:cs="Times New Roman"/>
          <w:bCs/>
        </w:rPr>
        <w:t>; Simon Dearden, MSc</w:t>
      </w:r>
      <w:r w:rsidRPr="00225FD5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  <w:vertAlign w:val="superscript"/>
        </w:rPr>
        <w:t>5</w:t>
      </w:r>
      <w:r>
        <w:rPr>
          <w:rFonts w:ascii="Times New Roman" w:hAnsi="Times New Roman" w:cs="Times New Roman"/>
          <w:bCs/>
        </w:rPr>
        <w:t>;</w:t>
      </w:r>
      <w:r w:rsidRPr="00F56F3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Bryan T. Hennessy, MD</w:t>
      </w:r>
      <w:r w:rsidRPr="00225FD5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  <w:vertAlign w:val="superscript"/>
        </w:rPr>
        <w:t>7</w:t>
      </w:r>
      <w:r>
        <w:rPr>
          <w:rFonts w:ascii="Times New Roman" w:hAnsi="Times New Roman" w:cs="Times New Roman"/>
          <w:bCs/>
        </w:rPr>
        <w:t>; Erica L. Mayer, MD, MPH</w:t>
      </w:r>
      <w:r w:rsidRPr="004E7F4B">
        <w:rPr>
          <w:rFonts w:ascii="Times New Roman" w:hAnsi="Times New Roman" w:cs="Times New Roman"/>
          <w:bCs/>
          <w:vertAlign w:val="superscript"/>
        </w:rPr>
        <w:t>18,19</w:t>
      </w:r>
      <w:r>
        <w:rPr>
          <w:rFonts w:ascii="Times New Roman" w:hAnsi="Times New Roman" w:cs="Times New Roman"/>
          <w:bCs/>
        </w:rPr>
        <w:t>; Gordon B. Mills, MD, PhD</w:t>
      </w:r>
      <w:r>
        <w:rPr>
          <w:rFonts w:ascii="Times New Roman" w:hAnsi="Times New Roman" w:cs="Times New Roman"/>
          <w:bCs/>
          <w:vertAlign w:val="superscript"/>
        </w:rPr>
        <w:t>20</w:t>
      </w:r>
      <w:r>
        <w:rPr>
          <w:rFonts w:ascii="Times New Roman" w:hAnsi="Times New Roman" w:cs="Times New Roman"/>
          <w:bCs/>
        </w:rPr>
        <w:t>; Thomas P. Slavin, MD</w:t>
      </w:r>
      <w:r w:rsidRPr="00F8516E">
        <w:rPr>
          <w:rFonts w:ascii="Times New Roman" w:hAnsi="Times New Roman" w:cs="Times New Roman"/>
          <w:bCs/>
          <w:vertAlign w:val="superscript"/>
        </w:rPr>
        <w:t>1</w:t>
      </w:r>
      <w:r w:rsidRPr="00BB5CBD">
        <w:rPr>
          <w:rFonts w:ascii="Times New Roman" w:hAnsi="Times New Roman" w:cs="Times New Roman"/>
          <w:bCs/>
        </w:rPr>
        <w:t>;</w:t>
      </w:r>
      <w:r>
        <w:rPr>
          <w:rFonts w:ascii="Times New Roman" w:hAnsi="Times New Roman" w:cs="Times New Roman"/>
          <w:bCs/>
          <w:vertAlign w:val="superscript"/>
        </w:rPr>
        <w:t xml:space="preserve"> </w:t>
      </w:r>
      <w:r w:rsidRPr="00F56F30">
        <w:rPr>
          <w:rFonts w:ascii="Times New Roman" w:hAnsi="Times New Roman" w:cs="Times New Roman"/>
          <w:bCs/>
        </w:rPr>
        <w:t>Alexander Gutin</w:t>
      </w:r>
      <w:r>
        <w:rPr>
          <w:rFonts w:ascii="Times New Roman" w:hAnsi="Times New Roman"/>
          <w:bCs/>
        </w:rPr>
        <w:t>, PhD</w:t>
      </w:r>
      <w:r w:rsidRPr="00F56F30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/>
          <w:bCs/>
        </w:rPr>
        <w:t>;</w:t>
      </w:r>
      <w:r w:rsidRPr="00F56F30">
        <w:rPr>
          <w:rFonts w:ascii="Times New Roman" w:hAnsi="Times New Roman" w:cs="Times New Roman"/>
          <w:bCs/>
        </w:rPr>
        <w:t xml:space="preserve"> Roisin M</w:t>
      </w:r>
      <w:r>
        <w:rPr>
          <w:rFonts w:ascii="Times New Roman" w:hAnsi="Times New Roman" w:cs="Times New Roman"/>
          <w:bCs/>
        </w:rPr>
        <w:t>.</w:t>
      </w:r>
      <w:r w:rsidRPr="00F56F30">
        <w:rPr>
          <w:rFonts w:ascii="Times New Roman" w:hAnsi="Times New Roman" w:cs="Times New Roman"/>
          <w:bCs/>
        </w:rPr>
        <w:t xml:space="preserve"> Connolly</w:t>
      </w:r>
      <w:r>
        <w:rPr>
          <w:rFonts w:ascii="Times New Roman" w:hAnsi="Times New Roman"/>
          <w:bCs/>
        </w:rPr>
        <w:t>, MD</w:t>
      </w:r>
      <w:r>
        <w:rPr>
          <w:rFonts w:ascii="Times New Roman" w:hAnsi="Times New Roman" w:cs="Times New Roman"/>
          <w:bCs/>
          <w:vertAlign w:val="superscript"/>
        </w:rPr>
        <w:t>21</w:t>
      </w:r>
      <w:r>
        <w:rPr>
          <w:rFonts w:ascii="Times New Roman" w:hAnsi="Times New Roman"/>
          <w:bCs/>
        </w:rPr>
        <w:t>;</w:t>
      </w:r>
      <w:r w:rsidRPr="00F56F3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Melinda L. </w:t>
      </w:r>
      <w:proofErr w:type="spellStart"/>
      <w:r>
        <w:rPr>
          <w:rFonts w:ascii="Times New Roman" w:hAnsi="Times New Roman" w:cs="Times New Roman"/>
          <w:bCs/>
        </w:rPr>
        <w:t>Telli</w:t>
      </w:r>
      <w:proofErr w:type="spellEnd"/>
      <w:r>
        <w:rPr>
          <w:rFonts w:ascii="Times New Roman" w:hAnsi="Times New Roman" w:cs="Times New Roman"/>
          <w:bCs/>
        </w:rPr>
        <w:t>, MD</w:t>
      </w:r>
      <w:r>
        <w:rPr>
          <w:rFonts w:ascii="Times New Roman" w:hAnsi="Times New Roman" w:cs="Times New Roman"/>
          <w:bCs/>
          <w:vertAlign w:val="superscript"/>
        </w:rPr>
        <w:t>5</w:t>
      </w:r>
      <w:r>
        <w:rPr>
          <w:rFonts w:ascii="Times New Roman" w:hAnsi="Times New Roman" w:cs="Times New Roman"/>
          <w:bCs/>
        </w:rPr>
        <w:t xml:space="preserve">; </w:t>
      </w:r>
      <w:proofErr w:type="spellStart"/>
      <w:r w:rsidRPr="00F56F30">
        <w:rPr>
          <w:rFonts w:ascii="Times New Roman" w:hAnsi="Times New Roman" w:cs="Times New Roman"/>
          <w:bCs/>
        </w:rPr>
        <w:t>Vered</w:t>
      </w:r>
      <w:proofErr w:type="spellEnd"/>
      <w:r w:rsidRPr="00F56F30">
        <w:rPr>
          <w:rFonts w:ascii="Times New Roman" w:hAnsi="Times New Roman" w:cs="Times New Roman"/>
          <w:bCs/>
        </w:rPr>
        <w:t xml:space="preserve"> Stearns</w:t>
      </w:r>
      <w:r>
        <w:rPr>
          <w:rFonts w:ascii="Times New Roman" w:hAnsi="Times New Roman"/>
          <w:bCs/>
        </w:rPr>
        <w:t>, MD</w:t>
      </w:r>
      <w:r>
        <w:rPr>
          <w:rFonts w:ascii="Times New Roman" w:hAnsi="Times New Roman"/>
          <w:bCs/>
          <w:vertAlign w:val="superscript"/>
        </w:rPr>
        <w:t>10</w:t>
      </w:r>
      <w:r>
        <w:rPr>
          <w:rFonts w:ascii="Times New Roman" w:hAnsi="Times New Roman"/>
          <w:bCs/>
        </w:rPr>
        <w:t>;</w:t>
      </w:r>
      <w:r w:rsidRPr="00F56F30">
        <w:rPr>
          <w:rFonts w:ascii="Times New Roman" w:hAnsi="Times New Roman" w:cs="Times New Roman"/>
          <w:bCs/>
        </w:rPr>
        <w:t xml:space="preserve"> Jerry S</w:t>
      </w:r>
      <w:r>
        <w:rPr>
          <w:rFonts w:ascii="Times New Roman" w:hAnsi="Times New Roman" w:cs="Times New Roman"/>
          <w:bCs/>
        </w:rPr>
        <w:t>.</w:t>
      </w:r>
      <w:r w:rsidRPr="00F56F30">
        <w:rPr>
          <w:rFonts w:ascii="Times New Roman" w:hAnsi="Times New Roman" w:cs="Times New Roman"/>
          <w:bCs/>
        </w:rPr>
        <w:t xml:space="preserve"> </w:t>
      </w:r>
      <w:proofErr w:type="spellStart"/>
      <w:r w:rsidRPr="00F56F30">
        <w:rPr>
          <w:rFonts w:ascii="Times New Roman" w:hAnsi="Times New Roman" w:cs="Times New Roman"/>
          <w:bCs/>
        </w:rPr>
        <w:t>Lanchbury</w:t>
      </w:r>
      <w:proofErr w:type="spellEnd"/>
      <w:r>
        <w:rPr>
          <w:rFonts w:ascii="Times New Roman" w:hAnsi="Times New Roman"/>
          <w:bCs/>
        </w:rPr>
        <w:t>, PhD</w:t>
      </w:r>
      <w:r w:rsidRPr="00F56F30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</w:rPr>
        <w:t xml:space="preserve">; </w:t>
      </w:r>
      <w:r w:rsidRPr="00F56F30">
        <w:rPr>
          <w:rFonts w:ascii="Times New Roman" w:hAnsi="Times New Roman" w:cs="Times New Roman"/>
          <w:bCs/>
        </w:rPr>
        <w:t>Kirsten M Timms</w:t>
      </w:r>
      <w:r>
        <w:rPr>
          <w:rFonts w:ascii="Times New Roman" w:hAnsi="Times New Roman"/>
          <w:bCs/>
        </w:rPr>
        <w:t>, PhD*</w:t>
      </w:r>
      <w:r w:rsidRPr="00F56F30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/>
          <w:bCs/>
        </w:rPr>
        <w:br/>
      </w:r>
      <w:r>
        <w:rPr>
          <w:rFonts w:ascii="Times New Roman" w:hAnsi="Times New Roman" w:cs="Times New Roman"/>
          <w:bCs/>
        </w:rPr>
        <w:br/>
      </w:r>
      <w:r>
        <w:rPr>
          <w:rFonts w:ascii="Times New Roman" w:hAnsi="Times New Roman" w:cs="Times New Roman"/>
          <w:b/>
        </w:rPr>
        <w:t xml:space="preserve">Affiliations: </w:t>
      </w:r>
    </w:p>
    <w:p w14:paraId="3BEEE663" w14:textId="77777777" w:rsidR="008274B7" w:rsidRDefault="008274B7" w:rsidP="008274B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</w:rPr>
      </w:pPr>
      <w:r w:rsidRPr="00F56F30">
        <w:rPr>
          <w:rFonts w:ascii="Times New Roman" w:hAnsi="Times New Roman" w:cs="Times New Roman"/>
          <w:bCs/>
        </w:rPr>
        <w:t>Myriad Genetics, Inc., Salt Lake City, UT</w:t>
      </w:r>
      <w:r>
        <w:rPr>
          <w:rFonts w:ascii="Times New Roman" w:hAnsi="Times New Roman" w:cs="Times New Roman"/>
          <w:bCs/>
        </w:rPr>
        <w:t>, USA</w:t>
      </w:r>
    </w:p>
    <w:p w14:paraId="57094140" w14:textId="77777777" w:rsidR="008274B7" w:rsidRDefault="008274B7" w:rsidP="008274B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Vanderbilt University Medical Center, Nashville, TN, USA</w:t>
      </w:r>
    </w:p>
    <w:p w14:paraId="19191390" w14:textId="77777777" w:rsidR="008274B7" w:rsidRDefault="008274B7" w:rsidP="008274B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</w:rPr>
      </w:pPr>
      <w:r w:rsidRPr="00F56F30">
        <w:rPr>
          <w:rFonts w:ascii="Times New Roman" w:hAnsi="Times New Roman" w:cs="Times New Roman"/>
          <w:bCs/>
        </w:rPr>
        <w:t>Mayo Clinic, Rochester, MN</w:t>
      </w:r>
      <w:r>
        <w:rPr>
          <w:rFonts w:ascii="Times New Roman" w:hAnsi="Times New Roman" w:cs="Times New Roman"/>
          <w:bCs/>
        </w:rPr>
        <w:t>, USA</w:t>
      </w:r>
    </w:p>
    <w:p w14:paraId="72103095" w14:textId="77777777" w:rsidR="008274B7" w:rsidRPr="00BA1EF5" w:rsidRDefault="008274B7" w:rsidP="008274B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University of Rochester Medical Center, Rochester, NY, USA</w:t>
      </w:r>
    </w:p>
    <w:p w14:paraId="7224C9F3" w14:textId="77777777" w:rsidR="008274B7" w:rsidRDefault="008274B7" w:rsidP="008274B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Stanford University School of Medicine, Stanford, CA, USA</w:t>
      </w:r>
    </w:p>
    <w:p w14:paraId="08645901" w14:textId="77777777" w:rsidR="008274B7" w:rsidRDefault="008274B7" w:rsidP="008274B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Northwestern University, Chicago IL, USA</w:t>
      </w:r>
    </w:p>
    <w:p w14:paraId="0CB73A3B" w14:textId="77777777" w:rsidR="008274B7" w:rsidRDefault="008274B7" w:rsidP="008274B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University of Pennsylvania, Philadelphia, PA, USA</w:t>
      </w:r>
    </w:p>
    <w:p w14:paraId="6C41AC1E" w14:textId="77777777" w:rsidR="008274B7" w:rsidRDefault="008274B7" w:rsidP="008274B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</w:rPr>
      </w:pPr>
      <w:r w:rsidRPr="00DE794F">
        <w:rPr>
          <w:rFonts w:ascii="Times New Roman" w:hAnsi="Times New Roman" w:cs="Times New Roman"/>
          <w:bCs/>
        </w:rPr>
        <w:t>University of Texas Health Science Center at San Antonio, San Antonio, TX</w:t>
      </w:r>
      <w:r>
        <w:rPr>
          <w:rFonts w:ascii="Times New Roman" w:hAnsi="Times New Roman" w:cs="Times New Roman"/>
          <w:bCs/>
        </w:rPr>
        <w:t>, USA</w:t>
      </w:r>
    </w:p>
    <w:p w14:paraId="2E74EE11" w14:textId="77777777" w:rsidR="008274B7" w:rsidRPr="00457CE7" w:rsidRDefault="008274B7" w:rsidP="008274B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</w:rPr>
      </w:pPr>
      <w:r w:rsidRPr="00457CE7">
        <w:rPr>
          <w:rFonts w:ascii="Times New Roman" w:hAnsi="Times New Roman" w:cs="Times New Roman"/>
          <w:bCs/>
        </w:rPr>
        <w:t>Duke University, Durham, NC</w:t>
      </w:r>
      <w:r>
        <w:rPr>
          <w:rFonts w:ascii="Times New Roman" w:hAnsi="Times New Roman" w:cs="Times New Roman"/>
          <w:bCs/>
        </w:rPr>
        <w:t>, USA</w:t>
      </w:r>
    </w:p>
    <w:p w14:paraId="56DDBCB2" w14:textId="77777777" w:rsidR="008274B7" w:rsidRPr="00F56F30" w:rsidRDefault="008274B7" w:rsidP="008274B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</w:rPr>
      </w:pPr>
      <w:r w:rsidRPr="00F56F30">
        <w:rPr>
          <w:rFonts w:ascii="Times New Roman" w:hAnsi="Times New Roman" w:cs="Times New Roman"/>
          <w:bCs/>
        </w:rPr>
        <w:t>Sidney Kimmel Comprehensive Cancer Center, Johns Hopkins School of Medicine, Baltimore, MD</w:t>
      </w:r>
      <w:r>
        <w:rPr>
          <w:rFonts w:ascii="Times New Roman" w:hAnsi="Times New Roman" w:cs="Times New Roman"/>
          <w:bCs/>
        </w:rPr>
        <w:t>, USA</w:t>
      </w:r>
    </w:p>
    <w:p w14:paraId="139CCD30" w14:textId="77777777" w:rsidR="008274B7" w:rsidRPr="00A247FD" w:rsidRDefault="008274B7" w:rsidP="008274B7">
      <w:pPr>
        <w:pStyle w:val="ListParagraph"/>
        <w:numPr>
          <w:ilvl w:val="0"/>
          <w:numId w:val="5"/>
        </w:numPr>
        <w:rPr>
          <w:rFonts w:ascii="Times New Roman" w:hAnsi="Times New Roman"/>
          <w:bCs/>
        </w:rPr>
      </w:pPr>
      <w:r>
        <w:rPr>
          <w:rFonts w:ascii="Times New Roman" w:hAnsi="Times New Roman" w:cs="Times New Roman"/>
          <w:bCs/>
        </w:rPr>
        <w:t xml:space="preserve">Melvin and Bren Simon Comprehensive Cancer Center, </w:t>
      </w:r>
      <w:r w:rsidRPr="00F56F30">
        <w:rPr>
          <w:rFonts w:ascii="Times New Roman" w:hAnsi="Times New Roman" w:cs="Times New Roman"/>
          <w:bCs/>
        </w:rPr>
        <w:t>Indiana University</w:t>
      </w:r>
      <w:r>
        <w:rPr>
          <w:rFonts w:ascii="Times New Roman" w:hAnsi="Times New Roman" w:cs="Times New Roman"/>
          <w:bCs/>
        </w:rPr>
        <w:t xml:space="preserve"> School of Medicine</w:t>
      </w:r>
      <w:r w:rsidRPr="00F56F30">
        <w:rPr>
          <w:rFonts w:ascii="Times New Roman" w:hAnsi="Times New Roman" w:cs="Times New Roman"/>
          <w:bCs/>
        </w:rPr>
        <w:t>, Indianapolis, IN</w:t>
      </w:r>
      <w:r>
        <w:rPr>
          <w:rFonts w:ascii="Times New Roman" w:hAnsi="Times New Roman" w:cs="Times New Roman"/>
          <w:bCs/>
        </w:rPr>
        <w:t>, USA</w:t>
      </w:r>
    </w:p>
    <w:p w14:paraId="017859B9" w14:textId="77777777" w:rsidR="008274B7" w:rsidRDefault="008274B7" w:rsidP="008274B7">
      <w:pPr>
        <w:pStyle w:val="ListParagraph"/>
        <w:numPr>
          <w:ilvl w:val="0"/>
          <w:numId w:val="5"/>
        </w:numPr>
        <w:rPr>
          <w:rFonts w:ascii="Times New Roman" w:hAnsi="Times New Roman"/>
          <w:bCs/>
        </w:rPr>
      </w:pPr>
      <w:r w:rsidRPr="00A247FD">
        <w:rPr>
          <w:rFonts w:ascii="Times New Roman" w:hAnsi="Times New Roman"/>
          <w:bCs/>
        </w:rPr>
        <w:t>Beth Israel Deaconess Medical Center, Boston, MA</w:t>
      </w:r>
      <w:r>
        <w:rPr>
          <w:rFonts w:ascii="Times New Roman" w:hAnsi="Times New Roman"/>
          <w:bCs/>
        </w:rPr>
        <w:t>, USA</w:t>
      </w:r>
    </w:p>
    <w:p w14:paraId="0116B2ED" w14:textId="77777777" w:rsidR="008274B7" w:rsidRPr="007C1CE0" w:rsidRDefault="008274B7" w:rsidP="008274B7">
      <w:pPr>
        <w:pStyle w:val="ListParagraph"/>
        <w:numPr>
          <w:ilvl w:val="0"/>
          <w:numId w:val="5"/>
        </w:numPr>
        <w:rPr>
          <w:rFonts w:ascii="Times New Roman" w:hAnsi="Times New Roman"/>
          <w:bCs/>
        </w:rPr>
      </w:pPr>
      <w:r w:rsidRPr="007C1CE0">
        <w:rPr>
          <w:rFonts w:ascii="Times New Roman" w:hAnsi="Times New Roman"/>
          <w:bCs/>
        </w:rPr>
        <w:t>University of Washington, Seattle, WA</w:t>
      </w:r>
      <w:r>
        <w:rPr>
          <w:rFonts w:ascii="Times New Roman" w:hAnsi="Times New Roman"/>
          <w:bCs/>
        </w:rPr>
        <w:t>, USA</w:t>
      </w:r>
    </w:p>
    <w:p w14:paraId="5EDAE1B9" w14:textId="77777777" w:rsidR="008274B7" w:rsidRPr="007C1CE0" w:rsidRDefault="008274B7" w:rsidP="008274B7">
      <w:pPr>
        <w:pStyle w:val="ListParagraph"/>
        <w:numPr>
          <w:ilvl w:val="0"/>
          <w:numId w:val="5"/>
        </w:numPr>
        <w:rPr>
          <w:rFonts w:ascii="Times New Roman" w:hAnsi="Times New Roman"/>
          <w:bCs/>
        </w:rPr>
      </w:pPr>
      <w:r w:rsidRPr="007C1CE0">
        <w:rPr>
          <w:rFonts w:ascii="Times New Roman" w:hAnsi="Times New Roman"/>
          <w:bCs/>
        </w:rPr>
        <w:t>Fred Hutchinson Cancer Research Center, Seattle, WA</w:t>
      </w:r>
      <w:r>
        <w:rPr>
          <w:rFonts w:ascii="Times New Roman" w:hAnsi="Times New Roman"/>
          <w:bCs/>
        </w:rPr>
        <w:t>, USA</w:t>
      </w:r>
    </w:p>
    <w:p w14:paraId="0E126151" w14:textId="77777777" w:rsidR="008274B7" w:rsidRPr="00F140A3" w:rsidRDefault="008274B7" w:rsidP="008274B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color w:val="212121"/>
          <w:shd w:val="clear" w:color="auto" w:fill="FFFFFF"/>
        </w:rPr>
        <w:t>AstraZeneca, Cambridge, UK</w:t>
      </w:r>
    </w:p>
    <w:p w14:paraId="722C2941" w14:textId="77777777" w:rsidR="008274B7" w:rsidRPr="00BF7682" w:rsidRDefault="008274B7" w:rsidP="008274B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</w:rPr>
      </w:pPr>
      <w:r w:rsidRPr="00BC6CFB">
        <w:rPr>
          <w:rFonts w:ascii="Times New Roman" w:hAnsi="Times New Roman" w:cs="Times New Roman"/>
          <w:color w:val="212121"/>
          <w:shd w:val="clear" w:color="auto" w:fill="FFFFFF"/>
        </w:rPr>
        <w:t xml:space="preserve">AstraZeneca, Boston, </w:t>
      </w:r>
      <w:r>
        <w:rPr>
          <w:rFonts w:ascii="Times New Roman" w:hAnsi="Times New Roman" w:cs="Times New Roman"/>
          <w:color w:val="212121"/>
          <w:shd w:val="clear" w:color="auto" w:fill="FFFFFF"/>
        </w:rPr>
        <w:t>MA, USA</w:t>
      </w:r>
    </w:p>
    <w:p w14:paraId="233791BC" w14:textId="77777777" w:rsidR="008274B7" w:rsidRDefault="008274B7" w:rsidP="008274B7">
      <w:pPr>
        <w:pStyle w:val="ListParagraph"/>
        <w:numPr>
          <w:ilvl w:val="0"/>
          <w:numId w:val="5"/>
        </w:num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Royal College of Surgeons in Ireland, Dublin, Ireland</w:t>
      </w:r>
    </w:p>
    <w:p w14:paraId="25DE9B29" w14:textId="77777777" w:rsidR="008274B7" w:rsidRPr="004E7F4B" w:rsidRDefault="008274B7" w:rsidP="008274B7">
      <w:pPr>
        <w:pStyle w:val="ListParagraph"/>
        <w:numPr>
          <w:ilvl w:val="0"/>
          <w:numId w:val="5"/>
        </w:numPr>
        <w:rPr>
          <w:rFonts w:ascii="Times New Roman" w:hAnsi="Times New Roman"/>
          <w:bCs/>
        </w:rPr>
      </w:pPr>
      <w:r w:rsidRPr="004E7F4B">
        <w:rPr>
          <w:rFonts w:ascii="Times New Roman" w:hAnsi="Times New Roman"/>
          <w:bCs/>
        </w:rPr>
        <w:t>Dana-Farber Cancer Institute, Boston, MA</w:t>
      </w:r>
    </w:p>
    <w:p w14:paraId="67F340C5" w14:textId="77777777" w:rsidR="008274B7" w:rsidRPr="004E7F4B" w:rsidRDefault="008274B7" w:rsidP="008274B7">
      <w:pPr>
        <w:pStyle w:val="ListParagraph"/>
        <w:numPr>
          <w:ilvl w:val="0"/>
          <w:numId w:val="5"/>
        </w:numPr>
        <w:rPr>
          <w:rFonts w:ascii="Times New Roman" w:hAnsi="Times New Roman"/>
          <w:bCs/>
        </w:rPr>
      </w:pPr>
      <w:r w:rsidRPr="004E7F4B">
        <w:rPr>
          <w:rFonts w:ascii="Times New Roman" w:hAnsi="Times New Roman"/>
          <w:bCs/>
        </w:rPr>
        <w:t>Harvard Medical School, Boston, MA</w:t>
      </w:r>
    </w:p>
    <w:p w14:paraId="7A08AD57" w14:textId="77777777" w:rsidR="008274B7" w:rsidRPr="00042F5C" w:rsidRDefault="008274B7" w:rsidP="008274B7">
      <w:pPr>
        <w:pStyle w:val="ListParagraph"/>
        <w:numPr>
          <w:ilvl w:val="0"/>
          <w:numId w:val="5"/>
        </w:num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Oregon Health &amp; Science University, Portland, OR, USA</w:t>
      </w:r>
    </w:p>
    <w:p w14:paraId="39EED266" w14:textId="77777777" w:rsidR="008274B7" w:rsidRDefault="008274B7" w:rsidP="008274B7">
      <w:pPr>
        <w:pStyle w:val="ListParagraph"/>
        <w:numPr>
          <w:ilvl w:val="0"/>
          <w:numId w:val="5"/>
        </w:num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Cancer Research @UCC, </w:t>
      </w:r>
      <w:r w:rsidRPr="00F56F30">
        <w:rPr>
          <w:rFonts w:ascii="Times New Roman" w:hAnsi="Times New Roman"/>
          <w:bCs/>
        </w:rPr>
        <w:t>University College Cork, Cork, Ireland</w:t>
      </w:r>
    </w:p>
    <w:p w14:paraId="1A0A6D32" w14:textId="77777777" w:rsidR="008274B7" w:rsidRDefault="008274B7" w:rsidP="008274B7">
      <w:pPr>
        <w:pStyle w:val="TitlePage"/>
      </w:pPr>
    </w:p>
    <w:p w14:paraId="1D0BDE59" w14:textId="77777777" w:rsidR="008274B7" w:rsidRPr="006A41FE" w:rsidRDefault="008274B7" w:rsidP="008274B7">
      <w:pPr>
        <w:pStyle w:val="TitlePage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*</w:t>
      </w:r>
      <w:r w:rsidRPr="006A41FE">
        <w:rPr>
          <w:rFonts w:ascii="Times New Roman" w:hAnsi="Times New Roman" w:cs="Times New Roman"/>
          <w:b/>
          <w:bCs/>
        </w:rPr>
        <w:t xml:space="preserve">Corresponding author: </w:t>
      </w:r>
    </w:p>
    <w:p w14:paraId="6B5DC53C" w14:textId="77777777" w:rsidR="008274B7" w:rsidRDefault="008274B7" w:rsidP="008274B7">
      <w:pPr>
        <w:pStyle w:val="TitlePage"/>
        <w:rPr>
          <w:rFonts w:ascii="Times New Roman" w:hAnsi="Times New Roman" w:cs="Times New Roman"/>
        </w:rPr>
      </w:pPr>
      <w:r w:rsidRPr="006A41FE">
        <w:rPr>
          <w:rFonts w:ascii="Times New Roman" w:hAnsi="Times New Roman" w:cs="Times New Roman"/>
        </w:rPr>
        <w:t>Kirsten M. Timms</w:t>
      </w:r>
      <w:r>
        <w:rPr>
          <w:rFonts w:ascii="Times New Roman" w:hAnsi="Times New Roman" w:cs="Times New Roman"/>
        </w:rPr>
        <w:t>, PhD</w:t>
      </w:r>
    </w:p>
    <w:p w14:paraId="076484E3" w14:textId="77777777" w:rsidR="008274B7" w:rsidRDefault="008274B7" w:rsidP="008274B7">
      <w:pPr>
        <w:pStyle w:val="TitlePag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20 Wakara Way</w:t>
      </w:r>
    </w:p>
    <w:p w14:paraId="364AB622" w14:textId="77777777" w:rsidR="008274B7" w:rsidRDefault="008274B7" w:rsidP="008274B7">
      <w:pPr>
        <w:pStyle w:val="TitlePag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lt Lake City, UT 84108</w:t>
      </w:r>
    </w:p>
    <w:p w14:paraId="6B39FCA2" w14:textId="77777777" w:rsidR="008274B7" w:rsidRDefault="008274B7" w:rsidP="008274B7">
      <w:pPr>
        <w:pStyle w:val="TitlePage"/>
        <w:rPr>
          <w:rFonts w:ascii="Times New Roman" w:hAnsi="Times New Roman" w:cs="Times New Roman"/>
        </w:rPr>
      </w:pPr>
      <w:r w:rsidRPr="002E6952">
        <w:rPr>
          <w:rFonts w:ascii="Times New Roman" w:hAnsi="Times New Roman" w:cs="Times New Roman"/>
        </w:rPr>
        <w:t>ktimms@myriad.com</w:t>
      </w:r>
    </w:p>
    <w:p w14:paraId="07D4F65F" w14:textId="7FD5A854" w:rsidR="00145BA4" w:rsidRDefault="00145BA4" w:rsidP="00651206">
      <w:pPr>
        <w:pStyle w:val="Heading1"/>
        <w:rPr>
          <w:rFonts w:ascii="Times New Roman" w:hAnsi="Times New Roman" w:cs="Times New Roman"/>
        </w:rPr>
      </w:pPr>
    </w:p>
    <w:p w14:paraId="16794AF8" w14:textId="77777777" w:rsidR="0013516F" w:rsidRPr="0013516F" w:rsidRDefault="0013516F" w:rsidP="0013516F">
      <w:pPr>
        <w:pStyle w:val="MainText"/>
      </w:pPr>
    </w:p>
    <w:p w14:paraId="522DB789" w14:textId="2727EE7F" w:rsidR="00651206" w:rsidRPr="00CB7231" w:rsidRDefault="0072398E" w:rsidP="0072398E">
      <w:pPr>
        <w:pStyle w:val="Heading1"/>
        <w:rPr>
          <w:rFonts w:ascii="Times New Roman" w:hAnsi="Times New Roman" w:cs="Times New Roman"/>
          <w:b w:val="0"/>
          <w:bCs w:val="0"/>
        </w:rPr>
      </w:pPr>
      <w:r w:rsidRPr="0072398E">
        <w:rPr>
          <w:rFonts w:ascii="Times New Roman" w:hAnsi="Times New Roman" w:cs="Times New Roman"/>
        </w:rPr>
        <w:lastRenderedPageBreak/>
        <w:t>Supplemental Figure 1</w:t>
      </w:r>
      <w:r w:rsidR="00CB7231" w:rsidRPr="00100DB2">
        <w:rPr>
          <w:rFonts w:ascii="Times New Roman" w:hAnsi="Times New Roman" w:cs="Times New Roman"/>
        </w:rPr>
        <w:t xml:space="preserve">. </w:t>
      </w:r>
      <w:r w:rsidR="00520BA3" w:rsidRPr="00100DB2">
        <w:rPr>
          <w:rFonts w:ascii="Times New Roman" w:hAnsi="Times New Roman" w:cs="Times New Roman"/>
        </w:rPr>
        <w:t xml:space="preserve">Distribution of GIS in </w:t>
      </w:r>
      <w:r w:rsidR="00520BA3" w:rsidRPr="00100DB2">
        <w:rPr>
          <w:rFonts w:ascii="Times New Roman" w:hAnsi="Times New Roman" w:cs="Times New Roman"/>
          <w:i/>
          <w:iCs/>
        </w:rPr>
        <w:t>BRCA</w:t>
      </w:r>
      <w:r w:rsidR="00520BA3" w:rsidRPr="00100DB2">
        <w:rPr>
          <w:rFonts w:ascii="Times New Roman" w:hAnsi="Times New Roman" w:cs="Times New Roman"/>
        </w:rPr>
        <w:t>1</w:t>
      </w:r>
      <w:r w:rsidR="00011A85">
        <w:rPr>
          <w:rFonts w:ascii="Times New Roman" w:hAnsi="Times New Roman" w:cs="Times New Roman"/>
        </w:rPr>
        <w:t>-</w:t>
      </w:r>
      <w:r w:rsidR="00520BA3" w:rsidRPr="00100DB2">
        <w:rPr>
          <w:rFonts w:ascii="Times New Roman" w:hAnsi="Times New Roman" w:cs="Times New Roman"/>
        </w:rPr>
        <w:t xml:space="preserve">deficient and </w:t>
      </w:r>
      <w:r w:rsidR="00520BA3" w:rsidRPr="00100DB2">
        <w:rPr>
          <w:rFonts w:ascii="Times New Roman" w:hAnsi="Times New Roman" w:cs="Times New Roman"/>
          <w:i/>
          <w:iCs/>
        </w:rPr>
        <w:t>BRCA</w:t>
      </w:r>
      <w:r w:rsidR="00520BA3" w:rsidRPr="00100DB2">
        <w:rPr>
          <w:rFonts w:ascii="Times New Roman" w:hAnsi="Times New Roman" w:cs="Times New Roman"/>
        </w:rPr>
        <w:t>2</w:t>
      </w:r>
      <w:r w:rsidR="00011A85">
        <w:rPr>
          <w:rFonts w:ascii="Times New Roman" w:hAnsi="Times New Roman" w:cs="Times New Roman"/>
        </w:rPr>
        <w:t>-</w:t>
      </w:r>
      <w:r w:rsidR="00520BA3" w:rsidRPr="00100DB2">
        <w:rPr>
          <w:rFonts w:ascii="Times New Roman" w:hAnsi="Times New Roman" w:cs="Times New Roman"/>
        </w:rPr>
        <w:t>deficient samples by cancer type</w:t>
      </w:r>
      <w:r w:rsidR="009D0B49" w:rsidRPr="00100DB2">
        <w:rPr>
          <w:rFonts w:ascii="Times New Roman" w:hAnsi="Times New Roman" w:cs="Times New Roman"/>
        </w:rPr>
        <w:t>.</w:t>
      </w:r>
      <w:r w:rsidR="009D0B49">
        <w:rPr>
          <w:rFonts w:ascii="Times New Roman" w:hAnsi="Times New Roman" w:cs="Times New Roman"/>
          <w:b w:val="0"/>
          <w:bCs w:val="0"/>
        </w:rPr>
        <w:t xml:space="preserve"> </w:t>
      </w:r>
      <w:r w:rsidR="00BC440C" w:rsidRPr="00BC440C">
        <w:rPr>
          <w:rFonts w:ascii="Times New Roman" w:hAnsi="Times New Roman" w:cs="Times New Roman"/>
          <w:b w:val="0"/>
          <w:bCs w:val="0"/>
        </w:rPr>
        <w:t xml:space="preserve">GIS distributions for </w:t>
      </w:r>
      <w:r w:rsidR="00BC440C" w:rsidRPr="00033454">
        <w:rPr>
          <w:rFonts w:ascii="Times New Roman" w:hAnsi="Times New Roman" w:cs="Times New Roman"/>
          <w:b w:val="0"/>
          <w:bCs w:val="0"/>
          <w:i/>
          <w:iCs/>
        </w:rPr>
        <w:t>BRCA1</w:t>
      </w:r>
      <w:r w:rsidR="00011A85">
        <w:rPr>
          <w:rFonts w:ascii="Times New Roman" w:hAnsi="Times New Roman" w:cs="Times New Roman"/>
          <w:b w:val="0"/>
          <w:bCs w:val="0"/>
        </w:rPr>
        <w:t>-deficient</w:t>
      </w:r>
      <w:r w:rsidR="00BC440C" w:rsidRPr="00BC440C">
        <w:rPr>
          <w:rFonts w:ascii="Times New Roman" w:hAnsi="Times New Roman" w:cs="Times New Roman"/>
          <w:b w:val="0"/>
          <w:bCs w:val="0"/>
        </w:rPr>
        <w:t xml:space="preserve"> and </w:t>
      </w:r>
      <w:r w:rsidR="00BC440C" w:rsidRPr="00033454">
        <w:rPr>
          <w:rFonts w:ascii="Times New Roman" w:hAnsi="Times New Roman" w:cs="Times New Roman"/>
          <w:b w:val="0"/>
          <w:bCs w:val="0"/>
          <w:i/>
          <w:iCs/>
        </w:rPr>
        <w:t>BRCA2</w:t>
      </w:r>
      <w:r w:rsidR="00011A85">
        <w:rPr>
          <w:rFonts w:ascii="Times New Roman" w:hAnsi="Times New Roman" w:cs="Times New Roman"/>
          <w:b w:val="0"/>
          <w:bCs w:val="0"/>
        </w:rPr>
        <w:t>-</w:t>
      </w:r>
      <w:r w:rsidR="00BC440C" w:rsidRPr="00BC440C">
        <w:rPr>
          <w:rFonts w:ascii="Times New Roman" w:hAnsi="Times New Roman" w:cs="Times New Roman"/>
          <w:b w:val="0"/>
          <w:bCs w:val="0"/>
        </w:rPr>
        <w:t xml:space="preserve">deficient samples were compared for each cancer type using Kolmogorov-Smirnov </w:t>
      </w:r>
      <w:r w:rsidR="00725755" w:rsidRPr="00BC440C">
        <w:rPr>
          <w:rFonts w:ascii="Times New Roman" w:hAnsi="Times New Roman" w:cs="Times New Roman"/>
          <w:b w:val="0"/>
          <w:bCs w:val="0"/>
        </w:rPr>
        <w:t>tests</w:t>
      </w:r>
      <w:r w:rsidR="00725755">
        <w:rPr>
          <w:rFonts w:ascii="Times New Roman" w:hAnsi="Times New Roman" w:cs="Times New Roman"/>
          <w:b w:val="0"/>
          <w:bCs w:val="0"/>
        </w:rPr>
        <w:t xml:space="preserve"> [samples with both </w:t>
      </w:r>
      <w:r w:rsidR="00725755">
        <w:rPr>
          <w:rFonts w:ascii="Times New Roman" w:hAnsi="Times New Roman" w:cs="Times New Roman"/>
          <w:b w:val="0"/>
          <w:bCs w:val="0"/>
          <w:i/>
          <w:iCs/>
        </w:rPr>
        <w:t>BRCA1</w:t>
      </w:r>
      <w:r w:rsidR="00725755">
        <w:rPr>
          <w:rFonts w:ascii="Times New Roman" w:hAnsi="Times New Roman" w:cs="Times New Roman"/>
          <w:b w:val="0"/>
          <w:bCs w:val="0"/>
        </w:rPr>
        <w:t xml:space="preserve"> and </w:t>
      </w:r>
      <w:r w:rsidR="00725755">
        <w:rPr>
          <w:rFonts w:ascii="Times New Roman" w:hAnsi="Times New Roman" w:cs="Times New Roman"/>
          <w:b w:val="0"/>
          <w:bCs w:val="0"/>
          <w:i/>
          <w:iCs/>
        </w:rPr>
        <w:t>BRCA2</w:t>
      </w:r>
      <w:r w:rsidR="00725755">
        <w:rPr>
          <w:rFonts w:ascii="Times New Roman" w:hAnsi="Times New Roman" w:cs="Times New Roman"/>
          <w:b w:val="0"/>
          <w:bCs w:val="0"/>
        </w:rPr>
        <w:t xml:space="preserve"> deficiencies were excluded from the comparisons (N = 1 ovarian sample and N = 1 TNBC sample)]</w:t>
      </w:r>
      <w:r w:rsidR="00BC440C" w:rsidRPr="00BC440C">
        <w:rPr>
          <w:rFonts w:ascii="Times New Roman" w:hAnsi="Times New Roman" w:cs="Times New Roman"/>
          <w:b w:val="0"/>
          <w:bCs w:val="0"/>
        </w:rPr>
        <w:t xml:space="preserve">. A significant difference between the GIS distribution of </w:t>
      </w:r>
      <w:r w:rsidR="00BC440C" w:rsidRPr="00033454">
        <w:rPr>
          <w:rFonts w:ascii="Times New Roman" w:hAnsi="Times New Roman" w:cs="Times New Roman"/>
          <w:b w:val="0"/>
          <w:bCs w:val="0"/>
          <w:i/>
          <w:iCs/>
        </w:rPr>
        <w:t>BRCA1</w:t>
      </w:r>
      <w:r w:rsidR="00011A85">
        <w:rPr>
          <w:rFonts w:ascii="Times New Roman" w:hAnsi="Times New Roman" w:cs="Times New Roman"/>
          <w:b w:val="0"/>
          <w:bCs w:val="0"/>
          <w:i/>
          <w:iCs/>
        </w:rPr>
        <w:t>-</w:t>
      </w:r>
      <w:r w:rsidR="00011A85">
        <w:rPr>
          <w:rFonts w:ascii="Times New Roman" w:hAnsi="Times New Roman" w:cs="Times New Roman"/>
          <w:b w:val="0"/>
          <w:bCs w:val="0"/>
        </w:rPr>
        <w:t>deficient</w:t>
      </w:r>
      <w:r w:rsidR="00BC440C" w:rsidRPr="00BC440C">
        <w:rPr>
          <w:rFonts w:ascii="Times New Roman" w:hAnsi="Times New Roman" w:cs="Times New Roman"/>
          <w:b w:val="0"/>
          <w:bCs w:val="0"/>
        </w:rPr>
        <w:t xml:space="preserve"> and </w:t>
      </w:r>
      <w:r w:rsidR="00BC440C" w:rsidRPr="00033454">
        <w:rPr>
          <w:rFonts w:ascii="Times New Roman" w:hAnsi="Times New Roman" w:cs="Times New Roman"/>
          <w:b w:val="0"/>
          <w:bCs w:val="0"/>
          <w:i/>
          <w:iCs/>
        </w:rPr>
        <w:t>BRCA2</w:t>
      </w:r>
      <w:r w:rsidR="00011A85">
        <w:rPr>
          <w:rFonts w:ascii="Times New Roman" w:hAnsi="Times New Roman" w:cs="Times New Roman"/>
          <w:b w:val="0"/>
          <w:bCs w:val="0"/>
        </w:rPr>
        <w:t>-</w:t>
      </w:r>
      <w:r w:rsidR="00BC440C" w:rsidRPr="00BC440C">
        <w:rPr>
          <w:rFonts w:ascii="Times New Roman" w:hAnsi="Times New Roman" w:cs="Times New Roman"/>
          <w:b w:val="0"/>
          <w:bCs w:val="0"/>
        </w:rPr>
        <w:t>deficient samples was observed for TNBC (p=0.002) and ER+ breast cancer (p=0.02), but no significant difference was observed for ovarian cancer (p=0.167).</w:t>
      </w:r>
    </w:p>
    <w:p w14:paraId="701C952A" w14:textId="23DC447A" w:rsidR="0081697E" w:rsidRDefault="00725755" w:rsidP="0081697E">
      <w:pPr>
        <w:pStyle w:val="MainText"/>
      </w:pPr>
      <w:r>
        <w:rPr>
          <w:noProof/>
        </w:rPr>
        <w:drawing>
          <wp:inline distT="0" distB="0" distL="0" distR="0" wp14:anchorId="155E5153" wp14:editId="5E628E61">
            <wp:extent cx="5353050" cy="536257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536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C90BB" w14:textId="6A4403E8" w:rsidR="00F90B4B" w:rsidRPr="006B7516" w:rsidRDefault="00F90B4B" w:rsidP="00F90B4B">
      <w:pPr>
        <w:pStyle w:val="Heading1"/>
        <w:rPr>
          <w:rFonts w:ascii="Times New Roman" w:hAnsi="Times New Roman" w:cs="Times New Roman"/>
        </w:rPr>
      </w:pPr>
      <w:r w:rsidRPr="0072398E">
        <w:rPr>
          <w:rFonts w:ascii="Times New Roman" w:hAnsi="Times New Roman" w:cs="Times New Roman"/>
        </w:rPr>
        <w:lastRenderedPageBreak/>
        <w:t xml:space="preserve">Supplemental </w:t>
      </w:r>
      <w:r w:rsidRPr="00BC440C">
        <w:rPr>
          <w:rFonts w:ascii="Times New Roman" w:hAnsi="Times New Roman" w:cs="Times New Roman"/>
        </w:rPr>
        <w:t xml:space="preserve">Figure 2. Distribution of </w:t>
      </w:r>
      <w:r>
        <w:rPr>
          <w:rFonts w:ascii="Times New Roman" w:hAnsi="Times New Roman" w:cs="Times New Roman"/>
        </w:rPr>
        <w:t>genomic instability score (</w:t>
      </w:r>
      <w:r w:rsidRPr="00BC440C">
        <w:rPr>
          <w:rFonts w:ascii="Times New Roman" w:hAnsi="Times New Roman" w:cs="Times New Roman"/>
        </w:rPr>
        <w:t>GIS</w:t>
      </w:r>
      <w:r>
        <w:rPr>
          <w:rFonts w:ascii="Times New Roman" w:hAnsi="Times New Roman" w:cs="Times New Roman"/>
        </w:rPr>
        <w:t>)</w:t>
      </w:r>
      <w:r w:rsidRPr="00BC440C">
        <w:rPr>
          <w:rFonts w:ascii="Times New Roman" w:hAnsi="Times New Roman" w:cs="Times New Roman"/>
        </w:rPr>
        <w:t xml:space="preserve"> in</w:t>
      </w:r>
      <w:r w:rsidR="006B7516">
        <w:rPr>
          <w:rFonts w:ascii="Times New Roman" w:hAnsi="Times New Roman" w:cs="Times New Roman"/>
        </w:rPr>
        <w:t xml:space="preserve"> </w:t>
      </w:r>
      <w:r w:rsidR="006B7516">
        <w:rPr>
          <w:rFonts w:ascii="Times New Roman" w:hAnsi="Times New Roman" w:cs="Times New Roman"/>
          <w:i/>
          <w:iCs/>
        </w:rPr>
        <w:t>BRCA-</w:t>
      </w:r>
      <w:r w:rsidR="006B7516">
        <w:rPr>
          <w:rFonts w:ascii="Times New Roman" w:hAnsi="Times New Roman" w:cs="Times New Roman"/>
        </w:rPr>
        <w:t xml:space="preserve">deficient tumors. </w:t>
      </w:r>
      <w:r w:rsidR="00E760AF">
        <w:rPr>
          <w:rFonts w:ascii="Times New Roman" w:hAnsi="Times New Roman" w:cs="Times New Roman"/>
          <w:noProof/>
        </w:rPr>
        <w:drawing>
          <wp:inline distT="0" distB="0" distL="0" distR="0" wp14:anchorId="13AEE8E0" wp14:editId="7B96FBBA">
            <wp:extent cx="4429125" cy="28575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125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44BC4" w14:textId="77777777" w:rsidR="00F90B4B" w:rsidRDefault="00F90B4B" w:rsidP="00F90B4B">
      <w:pPr>
        <w:pStyle w:val="MainText"/>
      </w:pPr>
    </w:p>
    <w:p w14:paraId="4D24954D" w14:textId="77777777" w:rsidR="00F90B4B" w:rsidRDefault="00F90B4B" w:rsidP="00F90B4B">
      <w:pPr>
        <w:pStyle w:val="MainText"/>
      </w:pPr>
    </w:p>
    <w:p w14:paraId="51E100CF" w14:textId="77777777" w:rsidR="00F90B4B" w:rsidRDefault="00F90B4B" w:rsidP="00F90B4B">
      <w:pPr>
        <w:pStyle w:val="MainText"/>
      </w:pPr>
    </w:p>
    <w:p w14:paraId="65BE1D69" w14:textId="77777777" w:rsidR="00F90B4B" w:rsidRDefault="00F90B4B" w:rsidP="00F90B4B">
      <w:pPr>
        <w:pStyle w:val="MainText"/>
      </w:pPr>
    </w:p>
    <w:p w14:paraId="18FADAB0" w14:textId="77777777" w:rsidR="00F90B4B" w:rsidRDefault="00F90B4B" w:rsidP="00F90B4B">
      <w:pPr>
        <w:pStyle w:val="MainText"/>
      </w:pPr>
    </w:p>
    <w:p w14:paraId="3D3E0BB4" w14:textId="77777777" w:rsidR="00F90B4B" w:rsidRDefault="00F90B4B" w:rsidP="00F90B4B">
      <w:pPr>
        <w:pStyle w:val="MainText"/>
      </w:pPr>
    </w:p>
    <w:p w14:paraId="79B51E9D" w14:textId="77777777" w:rsidR="00F90B4B" w:rsidRDefault="00F90B4B" w:rsidP="00F90B4B">
      <w:pPr>
        <w:pStyle w:val="MainText"/>
      </w:pPr>
    </w:p>
    <w:p w14:paraId="09278CB6" w14:textId="77777777" w:rsidR="00F90B4B" w:rsidRDefault="00F90B4B" w:rsidP="00F90B4B">
      <w:pPr>
        <w:pStyle w:val="MainText"/>
      </w:pPr>
    </w:p>
    <w:p w14:paraId="3CE5A6F4" w14:textId="77777777" w:rsidR="00F90B4B" w:rsidRDefault="00F90B4B" w:rsidP="00F90B4B">
      <w:pPr>
        <w:pStyle w:val="MainText"/>
      </w:pPr>
    </w:p>
    <w:p w14:paraId="06BD8318" w14:textId="77777777" w:rsidR="00F90B4B" w:rsidRPr="00F90B4B" w:rsidRDefault="00F90B4B" w:rsidP="00F90B4B">
      <w:pPr>
        <w:pStyle w:val="MainText"/>
      </w:pPr>
    </w:p>
    <w:p w14:paraId="09B48A2C" w14:textId="6C342613" w:rsidR="009A71B8" w:rsidRPr="00BC440C" w:rsidRDefault="009A71B8" w:rsidP="00AD529D">
      <w:pPr>
        <w:pStyle w:val="Heading1"/>
        <w:rPr>
          <w:rFonts w:ascii="Times New Roman" w:hAnsi="Times New Roman" w:cs="Times New Roman"/>
        </w:rPr>
      </w:pPr>
      <w:r w:rsidRPr="0072398E">
        <w:rPr>
          <w:rFonts w:ascii="Times New Roman" w:hAnsi="Times New Roman" w:cs="Times New Roman"/>
        </w:rPr>
        <w:lastRenderedPageBreak/>
        <w:t xml:space="preserve">Supplemental </w:t>
      </w:r>
      <w:r w:rsidRPr="00BC440C">
        <w:rPr>
          <w:rFonts w:ascii="Times New Roman" w:hAnsi="Times New Roman" w:cs="Times New Roman"/>
        </w:rPr>
        <w:t xml:space="preserve">Figure </w:t>
      </w:r>
      <w:r w:rsidR="00F90B4B">
        <w:rPr>
          <w:rFonts w:ascii="Times New Roman" w:hAnsi="Times New Roman" w:cs="Times New Roman"/>
        </w:rPr>
        <w:t>3</w:t>
      </w:r>
      <w:r w:rsidRPr="00BC440C">
        <w:rPr>
          <w:rFonts w:ascii="Times New Roman" w:hAnsi="Times New Roman" w:cs="Times New Roman"/>
        </w:rPr>
        <w:t xml:space="preserve">. Distribution of </w:t>
      </w:r>
      <w:r w:rsidR="00033454">
        <w:rPr>
          <w:rFonts w:ascii="Times New Roman" w:hAnsi="Times New Roman" w:cs="Times New Roman"/>
        </w:rPr>
        <w:t>genomic instability score (</w:t>
      </w:r>
      <w:r w:rsidRPr="00BC440C">
        <w:rPr>
          <w:rFonts w:ascii="Times New Roman" w:hAnsi="Times New Roman" w:cs="Times New Roman"/>
        </w:rPr>
        <w:t>GIS</w:t>
      </w:r>
      <w:r w:rsidR="00033454">
        <w:rPr>
          <w:rFonts w:ascii="Times New Roman" w:hAnsi="Times New Roman" w:cs="Times New Roman"/>
        </w:rPr>
        <w:t>)</w:t>
      </w:r>
      <w:r w:rsidRPr="00BC440C">
        <w:rPr>
          <w:rFonts w:ascii="Times New Roman" w:hAnsi="Times New Roman" w:cs="Times New Roman"/>
        </w:rPr>
        <w:t xml:space="preserve"> in</w:t>
      </w:r>
      <w:r w:rsidR="00AD529D" w:rsidRPr="00BC440C">
        <w:rPr>
          <w:rFonts w:ascii="Times New Roman" w:hAnsi="Times New Roman" w:cs="Times New Roman"/>
        </w:rPr>
        <w:t xml:space="preserve"> </w:t>
      </w:r>
      <w:r w:rsidR="00595134" w:rsidRPr="00BC440C">
        <w:rPr>
          <w:rFonts w:ascii="Times New Roman" w:hAnsi="Times New Roman" w:cs="Times New Roman"/>
        </w:rPr>
        <w:t>ER+ breast cancer tumors with known HER2 status</w:t>
      </w:r>
      <w:r w:rsidR="00100DB2" w:rsidRPr="00BC440C">
        <w:rPr>
          <w:rFonts w:ascii="Times New Roman" w:hAnsi="Times New Roman" w:cs="Times New Roman"/>
        </w:rPr>
        <w:t>.</w:t>
      </w:r>
    </w:p>
    <w:p w14:paraId="2CE9A8F9" w14:textId="0BE1941D" w:rsidR="009A71B8" w:rsidRDefault="00B07852" w:rsidP="0081697E">
      <w:pPr>
        <w:pStyle w:val="MainText"/>
      </w:pPr>
      <w:r>
        <w:rPr>
          <w:noProof/>
        </w:rPr>
        <w:drawing>
          <wp:inline distT="0" distB="0" distL="0" distR="0" wp14:anchorId="552523B4" wp14:editId="140B2D9D">
            <wp:extent cx="3086100" cy="43053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46BD3" w14:textId="77777777" w:rsidR="0081697E" w:rsidRDefault="0081697E" w:rsidP="0081697E">
      <w:pPr>
        <w:pStyle w:val="MainText"/>
      </w:pPr>
    </w:p>
    <w:p w14:paraId="2C412FA9" w14:textId="77777777" w:rsidR="00086592" w:rsidRDefault="00086592" w:rsidP="0081697E">
      <w:pPr>
        <w:pStyle w:val="MainText"/>
      </w:pPr>
    </w:p>
    <w:p w14:paraId="0E94FCBC" w14:textId="77777777" w:rsidR="00086592" w:rsidRDefault="00086592" w:rsidP="0081697E">
      <w:pPr>
        <w:pStyle w:val="MainText"/>
      </w:pPr>
    </w:p>
    <w:p w14:paraId="0281B5CF" w14:textId="77777777" w:rsidR="00086592" w:rsidRDefault="00086592" w:rsidP="0081697E">
      <w:pPr>
        <w:pStyle w:val="MainText"/>
      </w:pPr>
    </w:p>
    <w:p w14:paraId="3B72034D" w14:textId="77777777" w:rsidR="00086592" w:rsidRDefault="00086592" w:rsidP="0081697E">
      <w:pPr>
        <w:pStyle w:val="MainText"/>
      </w:pPr>
    </w:p>
    <w:p w14:paraId="25B2038A" w14:textId="77777777" w:rsidR="00086592" w:rsidRDefault="00086592" w:rsidP="0081697E">
      <w:pPr>
        <w:pStyle w:val="MainText"/>
      </w:pPr>
    </w:p>
    <w:p w14:paraId="318DF1D4" w14:textId="77777777" w:rsidR="00086592" w:rsidRDefault="00086592" w:rsidP="0081697E">
      <w:pPr>
        <w:pStyle w:val="MainText"/>
      </w:pPr>
    </w:p>
    <w:p w14:paraId="695C638A" w14:textId="77777777" w:rsidR="00086592" w:rsidRDefault="00086592" w:rsidP="0081697E">
      <w:pPr>
        <w:pStyle w:val="MainText"/>
      </w:pPr>
    </w:p>
    <w:p w14:paraId="20E00952" w14:textId="7B5B550C" w:rsidR="00EE2142" w:rsidRPr="003077B2" w:rsidRDefault="00EE2142" w:rsidP="00EE2142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Pr="003077B2">
        <w:rPr>
          <w:rFonts w:ascii="Times New Roman" w:hAnsi="Times New Roman" w:cs="Times New Roman"/>
        </w:rPr>
        <w:t xml:space="preserve">Figure </w:t>
      </w:r>
      <w:r w:rsidR="00F90B4B">
        <w:rPr>
          <w:rFonts w:ascii="Times New Roman" w:hAnsi="Times New Roman" w:cs="Times New Roman"/>
        </w:rPr>
        <w:t>4</w:t>
      </w:r>
      <w:r w:rsidRPr="003077B2">
        <w:rPr>
          <w:rFonts w:ascii="Times New Roman" w:hAnsi="Times New Roman" w:cs="Times New Roman"/>
        </w:rPr>
        <w:t xml:space="preserve">. </w:t>
      </w:r>
      <w:r w:rsidRPr="00EE2142">
        <w:rPr>
          <w:rFonts w:ascii="Times New Roman" w:hAnsi="Times New Roman" w:cs="Times New Roman"/>
          <w:b w:val="0"/>
          <w:bCs w:val="0"/>
        </w:rPr>
        <w:t>Odds ratios from univariable logistic regression models</w:t>
      </w:r>
      <w:r w:rsidR="008101C1">
        <w:rPr>
          <w:rFonts w:ascii="Times New Roman" w:hAnsi="Times New Roman" w:cs="Times New Roman"/>
          <w:b w:val="0"/>
          <w:bCs w:val="0"/>
        </w:rPr>
        <w:t xml:space="preserve"> measuring the ability of </w:t>
      </w:r>
      <w:r w:rsidR="0051029D">
        <w:rPr>
          <w:rFonts w:ascii="Times New Roman" w:hAnsi="Times New Roman" w:cs="Times New Roman"/>
          <w:b w:val="0"/>
          <w:bCs w:val="0"/>
        </w:rPr>
        <w:t>Genomic Instability Score (GIS)</w:t>
      </w:r>
      <w:r w:rsidR="008918E2">
        <w:rPr>
          <w:rFonts w:ascii="Times New Roman" w:hAnsi="Times New Roman" w:cs="Times New Roman"/>
          <w:b w:val="0"/>
          <w:bCs w:val="0"/>
        </w:rPr>
        <w:t xml:space="preserve"> </w:t>
      </w:r>
      <w:r w:rsidR="00A124D1">
        <w:rPr>
          <w:rFonts w:ascii="Times New Roman" w:hAnsi="Times New Roman" w:cs="Times New Roman"/>
          <w:b w:val="0"/>
          <w:bCs w:val="0"/>
        </w:rPr>
        <w:t>threshold status</w:t>
      </w:r>
      <w:r w:rsidR="0051029D">
        <w:rPr>
          <w:rFonts w:ascii="Times New Roman" w:hAnsi="Times New Roman" w:cs="Times New Roman"/>
          <w:b w:val="0"/>
          <w:bCs w:val="0"/>
        </w:rPr>
        <w:t xml:space="preserve"> to predict pathologic complete response (</w:t>
      </w:r>
      <w:proofErr w:type="spellStart"/>
      <w:r w:rsidR="0051029D">
        <w:rPr>
          <w:rFonts w:ascii="Times New Roman" w:hAnsi="Times New Roman" w:cs="Times New Roman"/>
          <w:b w:val="0"/>
          <w:bCs w:val="0"/>
        </w:rPr>
        <w:t>pCR</w:t>
      </w:r>
      <w:proofErr w:type="spellEnd"/>
      <w:r w:rsidR="0051029D">
        <w:rPr>
          <w:rFonts w:ascii="Times New Roman" w:hAnsi="Times New Roman" w:cs="Times New Roman"/>
          <w:b w:val="0"/>
          <w:bCs w:val="0"/>
        </w:rPr>
        <w:t>) in triple negative breast cancer (TNBC)</w:t>
      </w:r>
      <w:r w:rsidR="005110DC">
        <w:rPr>
          <w:rFonts w:ascii="Times New Roman" w:hAnsi="Times New Roman" w:cs="Times New Roman"/>
          <w:b w:val="0"/>
          <w:bCs w:val="0"/>
        </w:rPr>
        <w:t xml:space="preserve">. </w:t>
      </w:r>
      <w:r w:rsidRPr="00EE2142">
        <w:rPr>
          <w:rFonts w:ascii="Times New Roman" w:hAnsi="Times New Roman" w:cs="Times New Roman"/>
          <w:b w:val="0"/>
          <w:bCs w:val="0"/>
        </w:rPr>
        <w:t xml:space="preserve"> </w:t>
      </w:r>
    </w:p>
    <w:p w14:paraId="4DD2517A" w14:textId="56BC4556" w:rsidR="00EE2142" w:rsidRDefault="009341E5" w:rsidP="00EE2142">
      <w:pPr>
        <w:pStyle w:val="MainText"/>
        <w:spacing w:line="240" w:lineRule="auto"/>
        <w:rPr>
          <w:i/>
          <w:iCs/>
        </w:rPr>
      </w:pPr>
      <w:r>
        <w:rPr>
          <w:noProof/>
        </w:rPr>
        <w:drawing>
          <wp:inline distT="0" distB="0" distL="0" distR="0" wp14:anchorId="105BC84B" wp14:editId="00C9BF4B">
            <wp:extent cx="4048125" cy="3971925"/>
            <wp:effectExtent l="0" t="0" r="9525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C8220" w14:textId="51FF9461" w:rsidR="00EE2142" w:rsidRDefault="00F359D2" w:rsidP="00EE2142">
      <w:pPr>
        <w:spacing w:after="200" w:line="276" w:lineRule="auto"/>
        <w:rPr>
          <w:b/>
          <w:bCs/>
          <w:i/>
          <w:iCs/>
        </w:rPr>
      </w:pPr>
      <w:r w:rsidRPr="00F359D2">
        <w:rPr>
          <w:rFonts w:ascii="Times New Roman" w:hAnsi="Times New Roman" w:cs="Times New Roman"/>
        </w:rPr>
        <w:t xml:space="preserve">Models were fit in the full clinical validation cohort (N=211, solid line) and in the </w:t>
      </w:r>
      <w:proofErr w:type="spellStart"/>
      <w:r w:rsidRPr="00F359D2">
        <w:rPr>
          <w:rFonts w:ascii="Times New Roman" w:hAnsi="Times New Roman" w:cs="Times New Roman"/>
          <w:i/>
          <w:iCs/>
        </w:rPr>
        <w:t>BRCA</w:t>
      </w:r>
      <w:r w:rsidRPr="00F359D2">
        <w:rPr>
          <w:rFonts w:ascii="Times New Roman" w:hAnsi="Times New Roman" w:cs="Times New Roman"/>
        </w:rPr>
        <w:t>wt</w:t>
      </w:r>
      <w:proofErr w:type="spellEnd"/>
      <w:r w:rsidRPr="00F359D2">
        <w:rPr>
          <w:rFonts w:ascii="Times New Roman" w:hAnsi="Times New Roman" w:cs="Times New Roman"/>
        </w:rPr>
        <w:t xml:space="preserve"> clinical validation cohort (N=171, dashed line). The solid and dashed lines represent the ability of GIS</w:t>
      </w:r>
      <w:r w:rsidR="002A4E0F">
        <w:rPr>
          <w:rFonts w:ascii="Times New Roman" w:hAnsi="Times New Roman" w:cs="Times New Roman"/>
        </w:rPr>
        <w:t xml:space="preserve"> </w:t>
      </w:r>
      <w:r w:rsidR="5D65A0BD">
        <w:rPr>
          <w:rFonts w:ascii="Times New Roman" w:hAnsi="Times New Roman" w:cs="Times New Roman"/>
        </w:rPr>
        <w:t>threshold</w:t>
      </w:r>
      <w:r w:rsidR="22FE3A6E">
        <w:rPr>
          <w:rFonts w:ascii="Times New Roman" w:hAnsi="Times New Roman" w:cs="Times New Roman"/>
        </w:rPr>
        <w:t xml:space="preserve"> </w:t>
      </w:r>
      <w:r w:rsidR="5D65A0BD">
        <w:rPr>
          <w:rFonts w:ascii="Times New Roman" w:hAnsi="Times New Roman" w:cs="Times New Roman"/>
        </w:rPr>
        <w:t>s</w:t>
      </w:r>
      <w:r w:rsidR="368537B7">
        <w:rPr>
          <w:rFonts w:ascii="Times New Roman" w:hAnsi="Times New Roman" w:cs="Times New Roman"/>
        </w:rPr>
        <w:t>tatus</w:t>
      </w:r>
      <w:r w:rsidR="5D65A0BD">
        <w:rPr>
          <w:rFonts w:ascii="Times New Roman" w:hAnsi="Times New Roman" w:cs="Times New Roman"/>
        </w:rPr>
        <w:t xml:space="preserve"> </w:t>
      </w:r>
      <w:r w:rsidRPr="00F359D2">
        <w:rPr>
          <w:rFonts w:ascii="Times New Roman" w:hAnsi="Times New Roman" w:cs="Times New Roman"/>
        </w:rPr>
        <w:t xml:space="preserve">to predict </w:t>
      </w:r>
      <w:proofErr w:type="spellStart"/>
      <w:r w:rsidRPr="00F359D2">
        <w:rPr>
          <w:rFonts w:ascii="Times New Roman" w:hAnsi="Times New Roman" w:cs="Times New Roman"/>
        </w:rPr>
        <w:t>pCR</w:t>
      </w:r>
      <w:proofErr w:type="spellEnd"/>
      <w:r w:rsidRPr="00F359D2">
        <w:rPr>
          <w:rFonts w:ascii="Times New Roman" w:hAnsi="Times New Roman" w:cs="Times New Roman"/>
        </w:rPr>
        <w:t>, calculated using odds ratios.</w:t>
      </w:r>
      <w:r>
        <w:rPr>
          <w:rFonts w:ascii="Times New Roman" w:hAnsi="Times New Roman" w:cs="Times New Roman"/>
        </w:rPr>
        <w:t xml:space="preserve"> </w:t>
      </w:r>
      <w:r w:rsidR="005110DC" w:rsidRPr="00EE2142">
        <w:rPr>
          <w:rFonts w:ascii="Times New Roman" w:hAnsi="Times New Roman" w:cs="Times New Roman"/>
        </w:rPr>
        <w:t xml:space="preserve">The vertical </w:t>
      </w:r>
      <w:r w:rsidR="00F055E1">
        <w:rPr>
          <w:rFonts w:ascii="Times New Roman" w:hAnsi="Times New Roman" w:cs="Times New Roman"/>
        </w:rPr>
        <w:t xml:space="preserve">grey </w:t>
      </w:r>
      <w:r w:rsidR="005110DC" w:rsidRPr="00EE2142">
        <w:rPr>
          <w:rFonts w:ascii="Times New Roman" w:hAnsi="Times New Roman" w:cs="Times New Roman"/>
        </w:rPr>
        <w:t xml:space="preserve">dashed lines </w:t>
      </w:r>
      <w:r w:rsidR="00E125B9">
        <w:rPr>
          <w:rFonts w:ascii="Times New Roman" w:hAnsi="Times New Roman" w:cs="Times New Roman"/>
        </w:rPr>
        <w:t>highlight</w:t>
      </w:r>
      <w:r w:rsidR="00421AE8">
        <w:rPr>
          <w:rFonts w:ascii="Times New Roman" w:hAnsi="Times New Roman" w:cs="Times New Roman"/>
        </w:rPr>
        <w:t xml:space="preserve"> GIS</w:t>
      </w:r>
      <w:r w:rsidR="005110DC" w:rsidRPr="00EE2142">
        <w:rPr>
          <w:rFonts w:ascii="Times New Roman" w:hAnsi="Times New Roman" w:cs="Times New Roman"/>
        </w:rPr>
        <w:t xml:space="preserve"> </w:t>
      </w:r>
      <w:r w:rsidR="0901A5AD" w:rsidRPr="00EE2142">
        <w:rPr>
          <w:rFonts w:ascii="Times New Roman" w:hAnsi="Times New Roman" w:cs="Times New Roman"/>
        </w:rPr>
        <w:t>threshold</w:t>
      </w:r>
      <w:r w:rsidR="3E8D3341" w:rsidRPr="00EE2142">
        <w:rPr>
          <w:rFonts w:ascii="Times New Roman" w:hAnsi="Times New Roman" w:cs="Times New Roman"/>
        </w:rPr>
        <w:t xml:space="preserve"> statuse</w:t>
      </w:r>
      <w:r w:rsidR="0901A5AD" w:rsidRPr="00EE2142">
        <w:rPr>
          <w:rFonts w:ascii="Times New Roman" w:hAnsi="Times New Roman" w:cs="Times New Roman"/>
        </w:rPr>
        <w:t>s</w:t>
      </w:r>
      <w:r w:rsidR="005110DC" w:rsidRPr="00EE2142">
        <w:rPr>
          <w:rFonts w:ascii="Times New Roman" w:hAnsi="Times New Roman" w:cs="Times New Roman"/>
        </w:rPr>
        <w:t xml:space="preserve"> </w:t>
      </w:r>
      <w:r w:rsidR="00F055E1">
        <w:rPr>
          <w:rFonts w:ascii="Times New Roman" w:hAnsi="Times New Roman" w:cs="Times New Roman"/>
        </w:rPr>
        <w:t>of</w:t>
      </w:r>
      <w:r w:rsidR="005110DC" w:rsidRPr="00EE2142">
        <w:rPr>
          <w:rFonts w:ascii="Times New Roman" w:hAnsi="Times New Roman" w:cs="Times New Roman"/>
        </w:rPr>
        <w:t xml:space="preserve"> </w:t>
      </w:r>
      <m:oMath>
        <m:r>
          <m:rPr>
            <m:sty m:val="b"/>
          </m:rPr>
          <w:rPr>
            <w:rFonts w:ascii="Cambria Math" w:hAnsi="Cambria Math" w:cs="Times New Roman"/>
          </w:rPr>
          <m:t>≥</m:t>
        </m:r>
      </m:oMath>
      <w:r w:rsidR="005110DC" w:rsidRPr="00EE2142">
        <w:rPr>
          <w:rFonts w:ascii="Times New Roman" w:hAnsi="Times New Roman" w:cs="Times New Roman"/>
        </w:rPr>
        <w:t xml:space="preserve">33 and </w:t>
      </w:r>
      <m:oMath>
        <m:r>
          <m:rPr>
            <m:sty m:val="b"/>
          </m:rPr>
          <w:rPr>
            <w:rFonts w:ascii="Cambria Math" w:hAnsi="Cambria Math" w:cs="Times New Roman"/>
          </w:rPr>
          <m:t>≥</m:t>
        </m:r>
      </m:oMath>
      <w:r w:rsidR="005110DC" w:rsidRPr="00EE2142">
        <w:rPr>
          <w:rFonts w:ascii="Times New Roman" w:hAnsi="Times New Roman" w:cs="Times New Roman"/>
        </w:rPr>
        <w:t>42</w:t>
      </w:r>
      <w:r w:rsidR="00F055E1">
        <w:rPr>
          <w:rFonts w:ascii="Times New Roman" w:hAnsi="Times New Roman" w:cs="Times New Roman"/>
        </w:rPr>
        <w:t>.</w:t>
      </w:r>
      <w:r w:rsidR="00EE2142">
        <w:rPr>
          <w:b/>
          <w:bCs/>
          <w:i/>
          <w:iCs/>
        </w:rPr>
        <w:br w:type="page"/>
      </w:r>
    </w:p>
    <w:p w14:paraId="34BB85F8" w14:textId="7EF4F06D" w:rsidR="00CB7231" w:rsidRPr="00CB7231" w:rsidRDefault="0081697E" w:rsidP="00CB7231">
      <w:pPr>
        <w:pStyle w:val="Heading1"/>
        <w:rPr>
          <w:rFonts w:ascii="Times New Roman" w:hAnsi="Times New Roman" w:cs="Times New Roman"/>
        </w:rPr>
      </w:pPr>
      <w:r w:rsidRPr="0081697E">
        <w:rPr>
          <w:rFonts w:ascii="Times New Roman" w:hAnsi="Times New Roman" w:cs="Times New Roman"/>
        </w:rPr>
        <w:lastRenderedPageBreak/>
        <w:t>Supplemental Table 1</w:t>
      </w:r>
      <w:r w:rsidR="00CB7231">
        <w:rPr>
          <w:rFonts w:ascii="Times New Roman" w:hAnsi="Times New Roman" w:cs="Times New Roman"/>
        </w:rPr>
        <w:t xml:space="preserve">. </w:t>
      </w:r>
      <w:r w:rsidR="00CB7231" w:rsidRPr="00CB7231">
        <w:rPr>
          <w:rFonts w:ascii="Times New Roman" w:hAnsi="Times New Roman" w:cs="Times New Roman"/>
          <w:b w:val="0"/>
          <w:bCs w:val="0"/>
        </w:rPr>
        <w:t xml:space="preserve">Rates of </w:t>
      </w:r>
      <w:r w:rsidR="00CB7231" w:rsidRPr="002720B2">
        <w:rPr>
          <w:rFonts w:ascii="Times New Roman" w:hAnsi="Times New Roman" w:cs="Times New Roman"/>
          <w:b w:val="0"/>
          <w:bCs w:val="0"/>
          <w:i/>
          <w:iCs/>
        </w:rPr>
        <w:t>BRCA</w:t>
      </w:r>
      <w:r w:rsidR="00CB7231" w:rsidRPr="00CB7231">
        <w:rPr>
          <w:rFonts w:ascii="Times New Roman" w:hAnsi="Times New Roman" w:cs="Times New Roman"/>
          <w:b w:val="0"/>
          <w:bCs w:val="0"/>
        </w:rPr>
        <w:t xml:space="preserve">1 and </w:t>
      </w:r>
      <w:r w:rsidR="00CB7231" w:rsidRPr="002720B2">
        <w:rPr>
          <w:rFonts w:ascii="Times New Roman" w:hAnsi="Times New Roman" w:cs="Times New Roman"/>
          <w:b w:val="0"/>
          <w:bCs w:val="0"/>
          <w:i/>
          <w:iCs/>
        </w:rPr>
        <w:t>BRCA</w:t>
      </w:r>
      <w:r w:rsidR="00CB7231" w:rsidRPr="00CB7231">
        <w:rPr>
          <w:rFonts w:ascii="Times New Roman" w:hAnsi="Times New Roman" w:cs="Times New Roman"/>
          <w:b w:val="0"/>
          <w:bCs w:val="0"/>
        </w:rPr>
        <w:t xml:space="preserve">2 deficiency </w:t>
      </w:r>
      <w:r w:rsidR="00F829F8">
        <w:rPr>
          <w:rFonts w:ascii="Times New Roman" w:hAnsi="Times New Roman" w:cs="Times New Roman"/>
          <w:b w:val="0"/>
          <w:bCs w:val="0"/>
        </w:rPr>
        <w:t>by cancer type.</w:t>
      </w:r>
    </w:p>
    <w:tbl>
      <w:tblPr>
        <w:tblStyle w:val="Table"/>
        <w:tblW w:w="6851" w:type="dxa"/>
        <w:tblInd w:w="0" w:type="dxa"/>
        <w:tblLayout w:type="fixed"/>
        <w:tblLook w:val="0420" w:firstRow="1" w:lastRow="0" w:firstColumn="0" w:lastColumn="0" w:noHBand="0" w:noVBand="1"/>
      </w:tblPr>
      <w:tblGrid>
        <w:gridCol w:w="1564"/>
        <w:gridCol w:w="1750"/>
        <w:gridCol w:w="1750"/>
        <w:gridCol w:w="1787"/>
      </w:tblGrid>
      <w:tr w:rsidR="007E0AEC" w14:paraId="27E3440B" w14:textId="1F0FA004" w:rsidTr="007E0A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156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F3AA3" w14:textId="77777777" w:rsidR="007E0AEC" w:rsidRPr="00CB7231" w:rsidRDefault="007E0AEC" w:rsidP="007E0AEC">
            <w:pPr>
              <w:ind w:left="101" w:right="101"/>
              <w:jc w:val="center"/>
              <w:rPr>
                <w:rFonts w:ascii="Times New Roman" w:hAnsi="Times New Roman" w:cs="Times New Roman"/>
              </w:rPr>
            </w:pPr>
            <w:r w:rsidRPr="00CB723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ancer Type</w:t>
            </w:r>
          </w:p>
        </w:tc>
        <w:tc>
          <w:tcPr>
            <w:tcW w:w="17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87FE8" w14:textId="77777777" w:rsidR="007E0AEC" w:rsidRPr="00CB7231" w:rsidRDefault="007E0AEC" w:rsidP="007E0AEC">
            <w:pPr>
              <w:ind w:left="101" w:right="101"/>
              <w:jc w:val="center"/>
              <w:rPr>
                <w:rFonts w:ascii="Times New Roman" w:hAnsi="Times New Roman" w:cs="Times New Roman"/>
              </w:rPr>
            </w:pPr>
            <w:r w:rsidRPr="00F829F8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BRCA1</w:t>
            </w:r>
            <w:r w:rsidRPr="00CB723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Deficient</w:t>
            </w:r>
          </w:p>
        </w:tc>
        <w:tc>
          <w:tcPr>
            <w:tcW w:w="17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FA53E" w14:textId="77777777" w:rsidR="007E0AEC" w:rsidRPr="00CB7231" w:rsidRDefault="007E0AEC" w:rsidP="007E0AEC">
            <w:pPr>
              <w:ind w:left="101" w:right="101"/>
              <w:jc w:val="center"/>
              <w:rPr>
                <w:rFonts w:ascii="Times New Roman" w:hAnsi="Times New Roman" w:cs="Times New Roman"/>
              </w:rPr>
            </w:pPr>
            <w:r w:rsidRPr="00F829F8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BRCA2</w:t>
            </w:r>
            <w:r w:rsidRPr="00CB723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Deficient</w:t>
            </w:r>
          </w:p>
        </w:tc>
        <w:tc>
          <w:tcPr>
            <w:tcW w:w="178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14:paraId="1263C226" w14:textId="5960ACA9" w:rsidR="007E0AEC" w:rsidRPr="00F829F8" w:rsidRDefault="007E0AEC" w:rsidP="007E0AEC">
            <w:pPr>
              <w:ind w:left="101" w:right="101"/>
              <w:jc w:val="center"/>
              <w:rPr>
                <w:rFonts w:ascii="Times New Roman" w:eastAsia="Arial" w:hAnsi="Times New Roman" w:cs="Times New Roman"/>
                <w:b/>
                <w:i/>
                <w:iCs/>
                <w:color w:val="000000"/>
              </w:rPr>
            </w:pPr>
            <w:r w:rsidRPr="00F829F8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BRCA1</w:t>
            </w:r>
            <w:r w:rsidRPr="00F829F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and </w:t>
            </w:r>
            <w:r w:rsidRPr="00F829F8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BRCA2</w:t>
            </w:r>
            <w:r w:rsidRPr="00F829F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br/>
            </w:r>
            <w:r w:rsidRPr="00CB723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Deficient</w:t>
            </w:r>
          </w:p>
        </w:tc>
      </w:tr>
      <w:tr w:rsidR="007E0AEC" w14:paraId="6E9E696C" w14:textId="21FF2578" w:rsidTr="007E0AEC">
        <w:trPr>
          <w:cantSplit/>
        </w:trPr>
        <w:tc>
          <w:tcPr>
            <w:tcW w:w="156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63209" w14:textId="77777777" w:rsidR="007E0AEC" w:rsidRPr="00CB7231" w:rsidRDefault="007E0AEC" w:rsidP="007E0AEC">
            <w:pPr>
              <w:ind w:left="101" w:right="101"/>
              <w:jc w:val="center"/>
              <w:rPr>
                <w:rFonts w:ascii="Times New Roman" w:hAnsi="Times New Roman" w:cs="Times New Roman"/>
              </w:rPr>
            </w:pPr>
            <w:r w:rsidRPr="00CB723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varian</w:t>
            </w:r>
          </w:p>
        </w:tc>
        <w:tc>
          <w:tcPr>
            <w:tcW w:w="175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85085" w14:textId="77777777" w:rsidR="007E0AEC" w:rsidRPr="00CB7231" w:rsidRDefault="007E0AEC" w:rsidP="007E0AEC">
            <w:pPr>
              <w:ind w:left="101" w:right="101"/>
              <w:jc w:val="center"/>
              <w:rPr>
                <w:rFonts w:ascii="Times New Roman" w:hAnsi="Times New Roman" w:cs="Times New Roman"/>
              </w:rPr>
            </w:pPr>
            <w:r w:rsidRPr="00CB723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8/115 (67.8%)</w:t>
            </w:r>
          </w:p>
        </w:tc>
        <w:tc>
          <w:tcPr>
            <w:tcW w:w="175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5E9FD" w14:textId="77777777" w:rsidR="007E0AEC" w:rsidRPr="00CB7231" w:rsidRDefault="007E0AEC" w:rsidP="007E0AEC">
            <w:pPr>
              <w:ind w:left="101" w:right="101"/>
              <w:jc w:val="center"/>
              <w:rPr>
                <w:rFonts w:ascii="Times New Roman" w:hAnsi="Times New Roman" w:cs="Times New Roman"/>
              </w:rPr>
            </w:pPr>
            <w:r w:rsidRPr="00CB723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/115 (31.3%)</w:t>
            </w:r>
          </w:p>
        </w:tc>
        <w:tc>
          <w:tcPr>
            <w:tcW w:w="178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14:paraId="6047056D" w14:textId="6CCCBA3D" w:rsidR="007E0AEC" w:rsidRPr="00CB7231" w:rsidRDefault="007E0AEC" w:rsidP="007E0AEC">
            <w:pP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B723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/115 (0.9%)</w:t>
            </w:r>
          </w:p>
        </w:tc>
      </w:tr>
      <w:tr w:rsidR="007E0AEC" w14:paraId="1C5A58DC" w14:textId="1C89C519" w:rsidTr="007E0AEC">
        <w:trPr>
          <w:cantSplit/>
        </w:trPr>
        <w:tc>
          <w:tcPr>
            <w:tcW w:w="156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F3E42" w14:textId="77777777" w:rsidR="007E0AEC" w:rsidRPr="00CB7231" w:rsidRDefault="007E0AEC" w:rsidP="007E0AEC">
            <w:pPr>
              <w:ind w:left="101" w:right="101"/>
              <w:jc w:val="center"/>
              <w:rPr>
                <w:rFonts w:ascii="Times New Roman" w:hAnsi="Times New Roman" w:cs="Times New Roman"/>
              </w:rPr>
            </w:pPr>
            <w:r w:rsidRPr="00CB723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NBC</w:t>
            </w:r>
          </w:p>
        </w:tc>
        <w:tc>
          <w:tcPr>
            <w:tcW w:w="17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CF90C" w14:textId="77777777" w:rsidR="007E0AEC" w:rsidRPr="00CB7231" w:rsidRDefault="007E0AEC" w:rsidP="007E0AEC">
            <w:pPr>
              <w:ind w:left="101" w:right="101"/>
              <w:jc w:val="center"/>
              <w:rPr>
                <w:rFonts w:ascii="Times New Roman" w:hAnsi="Times New Roman" w:cs="Times New Roman"/>
              </w:rPr>
            </w:pPr>
            <w:r w:rsidRPr="00CB723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/56 (83.9%)</w:t>
            </w:r>
          </w:p>
        </w:tc>
        <w:tc>
          <w:tcPr>
            <w:tcW w:w="17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B0FCF" w14:textId="77777777" w:rsidR="007E0AEC" w:rsidRPr="00CB7231" w:rsidRDefault="007E0AEC" w:rsidP="007E0AEC">
            <w:pPr>
              <w:ind w:left="101" w:right="101"/>
              <w:jc w:val="center"/>
              <w:rPr>
                <w:rFonts w:ascii="Times New Roman" w:hAnsi="Times New Roman" w:cs="Times New Roman"/>
              </w:rPr>
            </w:pPr>
            <w:r w:rsidRPr="00CB723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/56 (14.3%)</w:t>
            </w:r>
          </w:p>
        </w:tc>
        <w:tc>
          <w:tcPr>
            <w:tcW w:w="178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14:paraId="3C5C3356" w14:textId="0511B71E" w:rsidR="007E0AEC" w:rsidRPr="00CB7231" w:rsidRDefault="007E0AEC" w:rsidP="007E0AEC">
            <w:pP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B723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/56 (1.8%)</w:t>
            </w:r>
          </w:p>
        </w:tc>
      </w:tr>
      <w:tr w:rsidR="007E0AEC" w14:paraId="7A5F08BF" w14:textId="57C6DF2A" w:rsidTr="007E0AEC">
        <w:trPr>
          <w:cantSplit/>
        </w:trPr>
        <w:tc>
          <w:tcPr>
            <w:tcW w:w="156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FAF89" w14:textId="21FBF0A1" w:rsidR="007E0AEC" w:rsidRPr="00CB7231" w:rsidRDefault="007E0AEC" w:rsidP="007E0AEC">
            <w:pPr>
              <w:ind w:left="101" w:right="101"/>
              <w:jc w:val="center"/>
              <w:rPr>
                <w:rFonts w:ascii="Times New Roman" w:hAnsi="Times New Roman" w:cs="Times New Roman"/>
              </w:rPr>
            </w:pPr>
            <w:r w:rsidRPr="00CB723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ER+ </w:t>
            </w:r>
          </w:p>
        </w:tc>
        <w:tc>
          <w:tcPr>
            <w:tcW w:w="17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72840" w14:textId="77777777" w:rsidR="007E0AEC" w:rsidRPr="00CB7231" w:rsidRDefault="007E0AEC" w:rsidP="007E0AEC">
            <w:pPr>
              <w:ind w:left="101" w:right="101"/>
              <w:jc w:val="center"/>
              <w:rPr>
                <w:rFonts w:ascii="Times New Roman" w:hAnsi="Times New Roman" w:cs="Times New Roman"/>
              </w:rPr>
            </w:pPr>
            <w:r w:rsidRPr="00CB723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/71 (40.8%)</w:t>
            </w:r>
          </w:p>
        </w:tc>
        <w:tc>
          <w:tcPr>
            <w:tcW w:w="17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7FDD71" w14:textId="77777777" w:rsidR="007E0AEC" w:rsidRPr="00CB7231" w:rsidRDefault="007E0AEC" w:rsidP="007E0AEC">
            <w:pPr>
              <w:ind w:left="101" w:right="101"/>
              <w:jc w:val="center"/>
              <w:rPr>
                <w:rFonts w:ascii="Times New Roman" w:hAnsi="Times New Roman" w:cs="Times New Roman"/>
              </w:rPr>
            </w:pPr>
            <w:r w:rsidRPr="00CB723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/71 (59.2%)</w:t>
            </w:r>
          </w:p>
        </w:tc>
        <w:tc>
          <w:tcPr>
            <w:tcW w:w="178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14:paraId="0827C76D" w14:textId="138567AC" w:rsidR="007E0AEC" w:rsidRPr="00CB7231" w:rsidRDefault="007E0AEC" w:rsidP="007E0AEC">
            <w:pP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B723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/71 (0%)</w:t>
            </w:r>
          </w:p>
        </w:tc>
      </w:tr>
    </w:tbl>
    <w:p w14:paraId="2ADF7948" w14:textId="543BBC9C" w:rsidR="00CB7231" w:rsidRPr="00E125B9" w:rsidRDefault="00FE1B58" w:rsidP="00CB7231">
      <w:pPr>
        <w:pStyle w:val="BodyText"/>
        <w:rPr>
          <w:rFonts w:ascii="Times New Roman" w:hAnsi="Times New Roman" w:cs="Times New Roman"/>
          <w:sz w:val="22"/>
          <w:szCs w:val="22"/>
        </w:rPr>
      </w:pPr>
      <w:r w:rsidRPr="00E125B9">
        <w:rPr>
          <w:rFonts w:ascii="Times New Roman" w:hAnsi="Times New Roman" w:cs="Times New Roman"/>
          <w:sz w:val="22"/>
          <w:szCs w:val="22"/>
        </w:rPr>
        <w:t>Abbreviations: ER+, estrogen receptor positive; TNBC, triple negative breast cancer.</w:t>
      </w:r>
    </w:p>
    <w:p w14:paraId="2D159F15" w14:textId="3F6575C2" w:rsidR="0081697E" w:rsidRPr="0081697E" w:rsidRDefault="0081697E" w:rsidP="0081697E">
      <w:pPr>
        <w:pStyle w:val="MainText"/>
      </w:pPr>
    </w:p>
    <w:sectPr w:rsidR="0081697E" w:rsidRPr="0081697E" w:rsidSect="00630A04">
      <w:headerReference w:type="default" r:id="rId15"/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08FC8" w14:textId="77777777" w:rsidR="007050F8" w:rsidRDefault="007050F8" w:rsidP="00F42978">
      <w:r>
        <w:separator/>
      </w:r>
    </w:p>
  </w:endnote>
  <w:endnote w:type="continuationSeparator" w:id="0">
    <w:p w14:paraId="6410D79C" w14:textId="77777777" w:rsidR="007050F8" w:rsidRDefault="007050F8" w:rsidP="00F42978">
      <w:r>
        <w:continuationSeparator/>
      </w:r>
    </w:p>
  </w:endnote>
  <w:endnote w:type="continuationNotice" w:id="1">
    <w:p w14:paraId="446E4B02" w14:textId="77777777" w:rsidR="007050F8" w:rsidRDefault="007050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75A74" w14:textId="5BD46B30" w:rsidR="00F42978" w:rsidRPr="002C3787" w:rsidRDefault="00F42978">
    <w:pPr>
      <w:pStyle w:val="Footer"/>
      <w:rPr>
        <w:rFonts w:ascii="Times New Roman" w:hAnsi="Times New Roman" w:cs="Times New Roman"/>
      </w:rPr>
    </w:pPr>
    <w:r w:rsidRPr="002C3787">
      <w:rPr>
        <w:rFonts w:ascii="Times New Roman" w:hAnsi="Times New Roman" w:cs="Times New Roman"/>
      </w:rPr>
      <w:tab/>
    </w:r>
    <w:r w:rsidRPr="002C3787">
      <w:rPr>
        <w:rFonts w:ascii="Times New Roman" w:hAnsi="Times New Roman" w:cs="Times New Roman"/>
      </w:rPr>
      <w:tab/>
    </w:r>
    <w:r w:rsidRPr="002C3787">
      <w:rPr>
        <w:rFonts w:ascii="Times New Roman" w:hAnsi="Times New Roman" w:cs="Times New Roman"/>
      </w:rPr>
      <w:fldChar w:fldCharType="begin"/>
    </w:r>
    <w:r w:rsidRPr="002C3787">
      <w:rPr>
        <w:rFonts w:ascii="Times New Roman" w:hAnsi="Times New Roman" w:cs="Times New Roman"/>
      </w:rPr>
      <w:instrText xml:space="preserve"> PAGE   \* MERGEFORMAT </w:instrText>
    </w:r>
    <w:r w:rsidRPr="002C3787">
      <w:rPr>
        <w:rFonts w:ascii="Times New Roman" w:hAnsi="Times New Roman" w:cs="Times New Roman"/>
      </w:rPr>
      <w:fldChar w:fldCharType="separate"/>
    </w:r>
    <w:r w:rsidR="00A15A63" w:rsidRPr="002C3787">
      <w:rPr>
        <w:rFonts w:ascii="Times New Roman" w:hAnsi="Times New Roman" w:cs="Times New Roman"/>
        <w:noProof/>
      </w:rPr>
      <w:t>1</w:t>
    </w:r>
    <w:r w:rsidRPr="002C3787">
      <w:rPr>
        <w:rFonts w:ascii="Times New Roman" w:hAnsi="Times New Roman" w:cs="Times New Roman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C3057" w14:textId="77777777" w:rsidR="007050F8" w:rsidRDefault="007050F8" w:rsidP="00F42978">
      <w:r>
        <w:separator/>
      </w:r>
    </w:p>
  </w:footnote>
  <w:footnote w:type="continuationSeparator" w:id="0">
    <w:p w14:paraId="25CAA8A9" w14:textId="77777777" w:rsidR="007050F8" w:rsidRDefault="007050F8" w:rsidP="00F42978">
      <w:r>
        <w:continuationSeparator/>
      </w:r>
    </w:p>
  </w:footnote>
  <w:footnote w:type="continuationNotice" w:id="1">
    <w:p w14:paraId="3F223185" w14:textId="77777777" w:rsidR="007050F8" w:rsidRDefault="007050F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B6266" w14:textId="37034A58" w:rsidR="00E91E74" w:rsidRPr="00E91E74" w:rsidRDefault="00E91E74">
    <w:pPr>
      <w:pStyle w:val="Header"/>
      <w:rPr>
        <w:rFonts w:ascii="Times New Roman" w:hAnsi="Times New Roman" w:cs="Times New Roman"/>
        <w:i/>
        <w:iCs/>
      </w:rPr>
    </w:pPr>
    <w:r w:rsidRPr="00E91E74">
      <w:rPr>
        <w:rFonts w:ascii="Times New Roman" w:hAnsi="Times New Roman" w:cs="Times New Roman"/>
        <w:i/>
        <w:iCs/>
      </w:rPr>
      <w:t>Breast Cancer Research and Treat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E0603"/>
    <w:multiLevelType w:val="hybridMultilevel"/>
    <w:tmpl w:val="938852C6"/>
    <w:lvl w:ilvl="0" w:tplc="E9D636B8">
      <w:start w:val="5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9200E3"/>
    <w:multiLevelType w:val="hybridMultilevel"/>
    <w:tmpl w:val="683AE0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36838"/>
    <w:multiLevelType w:val="hybridMultilevel"/>
    <w:tmpl w:val="68226438"/>
    <w:lvl w:ilvl="0" w:tplc="14DCA70E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C4D4C"/>
    <w:multiLevelType w:val="hybridMultilevel"/>
    <w:tmpl w:val="4F3659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15D23F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39D71C4"/>
    <w:multiLevelType w:val="hybridMultilevel"/>
    <w:tmpl w:val="B6CEA57C"/>
    <w:lvl w:ilvl="0" w:tplc="AF74A2CA">
      <w:start w:val="55"/>
      <w:numFmt w:val="bullet"/>
      <w:lvlText w:val="-"/>
      <w:lvlJc w:val="left"/>
      <w:pPr>
        <w:ind w:left="461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1" w:hanging="360"/>
      </w:pPr>
      <w:rPr>
        <w:rFonts w:ascii="Wingdings" w:hAnsi="Wingdings" w:hint="default"/>
      </w:rPr>
    </w:lvl>
  </w:abstractNum>
  <w:abstractNum w:abstractNumId="6" w15:restartNumberingAfterBreak="0">
    <w:nsid w:val="2760485B"/>
    <w:multiLevelType w:val="hybridMultilevel"/>
    <w:tmpl w:val="B63A4C7A"/>
    <w:lvl w:ilvl="0" w:tplc="A48C2CEC">
      <w:start w:val="55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298922AD"/>
    <w:multiLevelType w:val="hybridMultilevel"/>
    <w:tmpl w:val="2884D55E"/>
    <w:lvl w:ilvl="0" w:tplc="3E7C6EE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6B270A"/>
    <w:multiLevelType w:val="hybridMultilevel"/>
    <w:tmpl w:val="DD2A3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746D84"/>
    <w:multiLevelType w:val="hybridMultilevel"/>
    <w:tmpl w:val="51C086DC"/>
    <w:lvl w:ilvl="0" w:tplc="354E65AE">
      <w:start w:val="1"/>
      <w:numFmt w:val="decimal"/>
      <w:lvlText w:val="%1)"/>
      <w:lvlJc w:val="left"/>
      <w:pPr>
        <w:ind w:left="45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0" w15:restartNumberingAfterBreak="0">
    <w:nsid w:val="41B90A16"/>
    <w:multiLevelType w:val="hybridMultilevel"/>
    <w:tmpl w:val="7E5C172E"/>
    <w:lvl w:ilvl="0" w:tplc="6EB471A6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20021E"/>
    <w:multiLevelType w:val="hybridMultilevel"/>
    <w:tmpl w:val="30F23BD6"/>
    <w:lvl w:ilvl="0" w:tplc="B0D0B076">
      <w:start w:val="9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CF5841"/>
    <w:multiLevelType w:val="hybridMultilevel"/>
    <w:tmpl w:val="DE6EA89E"/>
    <w:lvl w:ilvl="0" w:tplc="6CCC3BE8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6A5550"/>
    <w:multiLevelType w:val="hybridMultilevel"/>
    <w:tmpl w:val="F8C064B2"/>
    <w:lvl w:ilvl="0" w:tplc="0D8C0C44">
      <w:start w:val="428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8B6C59"/>
    <w:multiLevelType w:val="multilevel"/>
    <w:tmpl w:val="B8344A3C"/>
    <w:lvl w:ilvl="0">
      <w:start w:val="1"/>
      <w:numFmt w:val="decimal"/>
      <w:pStyle w:val="OutlineList"/>
      <w:lvlText w:val="%1."/>
      <w:lvlJc w:val="left"/>
      <w:pPr>
        <w:ind w:left="360" w:hanging="360"/>
      </w:pPr>
      <w:rPr>
        <w:b/>
        <w:bCs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bCs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 w:val="0"/>
        <w:bCs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B162138"/>
    <w:multiLevelType w:val="hybridMultilevel"/>
    <w:tmpl w:val="2E84CA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3365EC"/>
    <w:multiLevelType w:val="hybridMultilevel"/>
    <w:tmpl w:val="F4D89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622D7D"/>
    <w:multiLevelType w:val="hybridMultilevel"/>
    <w:tmpl w:val="851628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895693"/>
    <w:multiLevelType w:val="hybridMultilevel"/>
    <w:tmpl w:val="546E74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5770442">
    <w:abstractNumId w:val="2"/>
  </w:num>
  <w:num w:numId="2" w16cid:durableId="190145757">
    <w:abstractNumId w:val="4"/>
  </w:num>
  <w:num w:numId="3" w16cid:durableId="310210908">
    <w:abstractNumId w:val="12"/>
  </w:num>
  <w:num w:numId="4" w16cid:durableId="347293026">
    <w:abstractNumId w:val="14"/>
  </w:num>
  <w:num w:numId="5" w16cid:durableId="645352068">
    <w:abstractNumId w:val="16"/>
  </w:num>
  <w:num w:numId="6" w16cid:durableId="1835491770">
    <w:abstractNumId w:val="7"/>
  </w:num>
  <w:num w:numId="7" w16cid:durableId="235896351">
    <w:abstractNumId w:val="14"/>
    <w:lvlOverride w:ilvl="0">
      <w:startOverride w:val="3"/>
    </w:lvlOverride>
  </w:num>
  <w:num w:numId="8" w16cid:durableId="166824004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738138862">
    <w:abstractNumId w:val="1"/>
  </w:num>
  <w:num w:numId="10" w16cid:durableId="1758675272">
    <w:abstractNumId w:val="8"/>
  </w:num>
  <w:num w:numId="11" w16cid:durableId="995916760">
    <w:abstractNumId w:val="10"/>
  </w:num>
  <w:num w:numId="12" w16cid:durableId="287931748">
    <w:abstractNumId w:val="17"/>
  </w:num>
  <w:num w:numId="13" w16cid:durableId="917787773">
    <w:abstractNumId w:val="9"/>
  </w:num>
  <w:num w:numId="14" w16cid:durableId="2051221046">
    <w:abstractNumId w:val="3"/>
  </w:num>
  <w:num w:numId="15" w16cid:durableId="2024818726">
    <w:abstractNumId w:val="13"/>
  </w:num>
  <w:num w:numId="16" w16cid:durableId="1871911327">
    <w:abstractNumId w:val="11"/>
  </w:num>
  <w:num w:numId="17" w16cid:durableId="1538085902">
    <w:abstractNumId w:val="5"/>
  </w:num>
  <w:num w:numId="18" w16cid:durableId="2063209030">
    <w:abstractNumId w:val="0"/>
  </w:num>
  <w:num w:numId="19" w16cid:durableId="2125226095">
    <w:abstractNumId w:val="6"/>
  </w:num>
  <w:num w:numId="20" w16cid:durableId="340551788">
    <w:abstractNumId w:val="15"/>
  </w:num>
  <w:num w:numId="21" w16cid:durableId="206355107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229D56B6-77E6-4966-ACE6-AB33785F227C}"/>
    <w:docVar w:name="dgnword-eventsink" w:val="1904704898192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 Cop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rdfsv9lvxv9eeaa0f5fdwvd2e0wapp2w29&quot;&gt;Assurex Reference Library&lt;record-ids&gt;&lt;item&gt;810&lt;/item&gt;&lt;item&gt;880&lt;/item&gt;&lt;item&gt;882&lt;/item&gt;&lt;item&gt;884&lt;/item&gt;&lt;item&gt;885&lt;/item&gt;&lt;item&gt;886&lt;/item&gt;&lt;item&gt;887&lt;/item&gt;&lt;item&gt;888&lt;/item&gt;&lt;item&gt;890&lt;/item&gt;&lt;item&gt;891&lt;/item&gt;&lt;item&gt;893&lt;/item&gt;&lt;item&gt;926&lt;/item&gt;&lt;item&gt;927&lt;/item&gt;&lt;item&gt;928&lt;/item&gt;&lt;item&gt;934&lt;/item&gt;&lt;item&gt;935&lt;/item&gt;&lt;item&gt;960&lt;/item&gt;&lt;item&gt;961&lt;/item&gt;&lt;item&gt;964&lt;/item&gt;&lt;/record-ids&gt;&lt;/item&gt;&lt;/Libraries&gt;"/>
  </w:docVars>
  <w:rsids>
    <w:rsidRoot w:val="00F42978"/>
    <w:rsid w:val="00000FC6"/>
    <w:rsid w:val="000014AD"/>
    <w:rsid w:val="00001D15"/>
    <w:rsid w:val="0000217A"/>
    <w:rsid w:val="00002838"/>
    <w:rsid w:val="0000366A"/>
    <w:rsid w:val="00003F47"/>
    <w:rsid w:val="00005441"/>
    <w:rsid w:val="000056D2"/>
    <w:rsid w:val="000058E3"/>
    <w:rsid w:val="0000698A"/>
    <w:rsid w:val="000075E1"/>
    <w:rsid w:val="000079DB"/>
    <w:rsid w:val="00007B18"/>
    <w:rsid w:val="000108A3"/>
    <w:rsid w:val="00010AF2"/>
    <w:rsid w:val="0001167A"/>
    <w:rsid w:val="00011A85"/>
    <w:rsid w:val="000121C8"/>
    <w:rsid w:val="0001221D"/>
    <w:rsid w:val="00012F17"/>
    <w:rsid w:val="000136D1"/>
    <w:rsid w:val="00014484"/>
    <w:rsid w:val="000145EF"/>
    <w:rsid w:val="0001599B"/>
    <w:rsid w:val="00015AD5"/>
    <w:rsid w:val="00017B34"/>
    <w:rsid w:val="00017CA6"/>
    <w:rsid w:val="000219A7"/>
    <w:rsid w:val="00022CAE"/>
    <w:rsid w:val="00023376"/>
    <w:rsid w:val="0002361A"/>
    <w:rsid w:val="0002427E"/>
    <w:rsid w:val="00026005"/>
    <w:rsid w:val="000264AA"/>
    <w:rsid w:val="0002674B"/>
    <w:rsid w:val="00026839"/>
    <w:rsid w:val="00027A24"/>
    <w:rsid w:val="00027CDD"/>
    <w:rsid w:val="00027DC8"/>
    <w:rsid w:val="000302F2"/>
    <w:rsid w:val="00032283"/>
    <w:rsid w:val="00032325"/>
    <w:rsid w:val="00032406"/>
    <w:rsid w:val="00032692"/>
    <w:rsid w:val="00032A30"/>
    <w:rsid w:val="00033454"/>
    <w:rsid w:val="000338A8"/>
    <w:rsid w:val="000341BB"/>
    <w:rsid w:val="0003462F"/>
    <w:rsid w:val="00034A0A"/>
    <w:rsid w:val="00034EC7"/>
    <w:rsid w:val="00035B99"/>
    <w:rsid w:val="00036599"/>
    <w:rsid w:val="00036C02"/>
    <w:rsid w:val="00037145"/>
    <w:rsid w:val="00037189"/>
    <w:rsid w:val="000373CD"/>
    <w:rsid w:val="00037430"/>
    <w:rsid w:val="000378EF"/>
    <w:rsid w:val="0003791A"/>
    <w:rsid w:val="00040732"/>
    <w:rsid w:val="00041786"/>
    <w:rsid w:val="000425A7"/>
    <w:rsid w:val="00042A40"/>
    <w:rsid w:val="00042F5C"/>
    <w:rsid w:val="00043409"/>
    <w:rsid w:val="00043D83"/>
    <w:rsid w:val="00043FC5"/>
    <w:rsid w:val="00044823"/>
    <w:rsid w:val="00044848"/>
    <w:rsid w:val="00044A85"/>
    <w:rsid w:val="00045308"/>
    <w:rsid w:val="000463DD"/>
    <w:rsid w:val="0004646F"/>
    <w:rsid w:val="00047B21"/>
    <w:rsid w:val="0005006C"/>
    <w:rsid w:val="00050521"/>
    <w:rsid w:val="00050B8A"/>
    <w:rsid w:val="0005246C"/>
    <w:rsid w:val="00052886"/>
    <w:rsid w:val="0005352C"/>
    <w:rsid w:val="00053558"/>
    <w:rsid w:val="00053D39"/>
    <w:rsid w:val="00054926"/>
    <w:rsid w:val="0005492A"/>
    <w:rsid w:val="0005532E"/>
    <w:rsid w:val="000559D5"/>
    <w:rsid w:val="0005629C"/>
    <w:rsid w:val="00056A39"/>
    <w:rsid w:val="00056A4C"/>
    <w:rsid w:val="00056ABD"/>
    <w:rsid w:val="000572D1"/>
    <w:rsid w:val="00057CBE"/>
    <w:rsid w:val="00060583"/>
    <w:rsid w:val="00060CA0"/>
    <w:rsid w:val="00060E31"/>
    <w:rsid w:val="00060E7F"/>
    <w:rsid w:val="000614EC"/>
    <w:rsid w:val="00061777"/>
    <w:rsid w:val="000617D5"/>
    <w:rsid w:val="00062C10"/>
    <w:rsid w:val="00063142"/>
    <w:rsid w:val="000632BC"/>
    <w:rsid w:val="00063369"/>
    <w:rsid w:val="00063711"/>
    <w:rsid w:val="00063E37"/>
    <w:rsid w:val="00063F9A"/>
    <w:rsid w:val="00064DB3"/>
    <w:rsid w:val="00065622"/>
    <w:rsid w:val="00065C1D"/>
    <w:rsid w:val="00066624"/>
    <w:rsid w:val="00067775"/>
    <w:rsid w:val="000677EB"/>
    <w:rsid w:val="00067EF2"/>
    <w:rsid w:val="00070598"/>
    <w:rsid w:val="00070922"/>
    <w:rsid w:val="00070B5B"/>
    <w:rsid w:val="00070E8E"/>
    <w:rsid w:val="00071057"/>
    <w:rsid w:val="00071896"/>
    <w:rsid w:val="00071E25"/>
    <w:rsid w:val="00071E7E"/>
    <w:rsid w:val="00072392"/>
    <w:rsid w:val="00072880"/>
    <w:rsid w:val="000732FA"/>
    <w:rsid w:val="000736AF"/>
    <w:rsid w:val="000736E6"/>
    <w:rsid w:val="00074150"/>
    <w:rsid w:val="000743F1"/>
    <w:rsid w:val="0007453A"/>
    <w:rsid w:val="000759D9"/>
    <w:rsid w:val="00076094"/>
    <w:rsid w:val="000763BE"/>
    <w:rsid w:val="00076448"/>
    <w:rsid w:val="00076732"/>
    <w:rsid w:val="00076882"/>
    <w:rsid w:val="00077274"/>
    <w:rsid w:val="00077834"/>
    <w:rsid w:val="00080347"/>
    <w:rsid w:val="00080FDA"/>
    <w:rsid w:val="00082B1B"/>
    <w:rsid w:val="00082E5E"/>
    <w:rsid w:val="00083723"/>
    <w:rsid w:val="00083B8C"/>
    <w:rsid w:val="00083D79"/>
    <w:rsid w:val="00083F53"/>
    <w:rsid w:val="00084493"/>
    <w:rsid w:val="00084E2C"/>
    <w:rsid w:val="00085605"/>
    <w:rsid w:val="00085A30"/>
    <w:rsid w:val="000860E1"/>
    <w:rsid w:val="00086116"/>
    <w:rsid w:val="00086546"/>
    <w:rsid w:val="00086592"/>
    <w:rsid w:val="000874EF"/>
    <w:rsid w:val="00087783"/>
    <w:rsid w:val="00087B1E"/>
    <w:rsid w:val="000903C9"/>
    <w:rsid w:val="0009043F"/>
    <w:rsid w:val="0009072C"/>
    <w:rsid w:val="00091799"/>
    <w:rsid w:val="00091BB7"/>
    <w:rsid w:val="00091BCD"/>
    <w:rsid w:val="0009241D"/>
    <w:rsid w:val="00093016"/>
    <w:rsid w:val="00093AAB"/>
    <w:rsid w:val="000947FB"/>
    <w:rsid w:val="00094E4B"/>
    <w:rsid w:val="000953A3"/>
    <w:rsid w:val="000956BA"/>
    <w:rsid w:val="00095791"/>
    <w:rsid w:val="000957E7"/>
    <w:rsid w:val="00095EDB"/>
    <w:rsid w:val="00096655"/>
    <w:rsid w:val="000968B1"/>
    <w:rsid w:val="000970EF"/>
    <w:rsid w:val="000A0848"/>
    <w:rsid w:val="000A0CF9"/>
    <w:rsid w:val="000A17DB"/>
    <w:rsid w:val="000A28C3"/>
    <w:rsid w:val="000A2C8E"/>
    <w:rsid w:val="000A3105"/>
    <w:rsid w:val="000A31AD"/>
    <w:rsid w:val="000A3C44"/>
    <w:rsid w:val="000A46FB"/>
    <w:rsid w:val="000A58E7"/>
    <w:rsid w:val="000A669C"/>
    <w:rsid w:val="000A6728"/>
    <w:rsid w:val="000A6BF6"/>
    <w:rsid w:val="000A7666"/>
    <w:rsid w:val="000A7909"/>
    <w:rsid w:val="000B0697"/>
    <w:rsid w:val="000B0F4E"/>
    <w:rsid w:val="000B126D"/>
    <w:rsid w:val="000B1CBB"/>
    <w:rsid w:val="000B21DC"/>
    <w:rsid w:val="000B2C8A"/>
    <w:rsid w:val="000B2D49"/>
    <w:rsid w:val="000B308A"/>
    <w:rsid w:val="000B3E6F"/>
    <w:rsid w:val="000B490B"/>
    <w:rsid w:val="000B54C1"/>
    <w:rsid w:val="000B54C2"/>
    <w:rsid w:val="000B5653"/>
    <w:rsid w:val="000B60A8"/>
    <w:rsid w:val="000B6D18"/>
    <w:rsid w:val="000C02BE"/>
    <w:rsid w:val="000C038C"/>
    <w:rsid w:val="000C1787"/>
    <w:rsid w:val="000C1903"/>
    <w:rsid w:val="000C1DB2"/>
    <w:rsid w:val="000C2BA6"/>
    <w:rsid w:val="000C39B1"/>
    <w:rsid w:val="000C5461"/>
    <w:rsid w:val="000C61C1"/>
    <w:rsid w:val="000C6589"/>
    <w:rsid w:val="000C668F"/>
    <w:rsid w:val="000D00AC"/>
    <w:rsid w:val="000D051D"/>
    <w:rsid w:val="000D06C9"/>
    <w:rsid w:val="000D09C0"/>
    <w:rsid w:val="000D1DC4"/>
    <w:rsid w:val="000D3298"/>
    <w:rsid w:val="000D33D4"/>
    <w:rsid w:val="000D3D46"/>
    <w:rsid w:val="000D4C71"/>
    <w:rsid w:val="000D50B5"/>
    <w:rsid w:val="000D5921"/>
    <w:rsid w:val="000D5F66"/>
    <w:rsid w:val="000D6A4C"/>
    <w:rsid w:val="000D7105"/>
    <w:rsid w:val="000D74B9"/>
    <w:rsid w:val="000E0359"/>
    <w:rsid w:val="000E04E3"/>
    <w:rsid w:val="000E1065"/>
    <w:rsid w:val="000E10B4"/>
    <w:rsid w:val="000E1224"/>
    <w:rsid w:val="000E1620"/>
    <w:rsid w:val="000E1EE7"/>
    <w:rsid w:val="000E215C"/>
    <w:rsid w:val="000E2D08"/>
    <w:rsid w:val="000E3225"/>
    <w:rsid w:val="000E4854"/>
    <w:rsid w:val="000E54C9"/>
    <w:rsid w:val="000E5EF5"/>
    <w:rsid w:val="000E6303"/>
    <w:rsid w:val="000E6493"/>
    <w:rsid w:val="000E79C9"/>
    <w:rsid w:val="000F01C6"/>
    <w:rsid w:val="000F037F"/>
    <w:rsid w:val="000F0BD8"/>
    <w:rsid w:val="000F0C48"/>
    <w:rsid w:val="000F0F0A"/>
    <w:rsid w:val="000F106C"/>
    <w:rsid w:val="000F233F"/>
    <w:rsid w:val="000F2678"/>
    <w:rsid w:val="000F2ED6"/>
    <w:rsid w:val="000F309E"/>
    <w:rsid w:val="000F3376"/>
    <w:rsid w:val="000F37B8"/>
    <w:rsid w:val="000F5765"/>
    <w:rsid w:val="000F5EC0"/>
    <w:rsid w:val="000F6743"/>
    <w:rsid w:val="000F73D3"/>
    <w:rsid w:val="000F7B0F"/>
    <w:rsid w:val="000F7C54"/>
    <w:rsid w:val="000F7D35"/>
    <w:rsid w:val="0010018D"/>
    <w:rsid w:val="00100DB2"/>
    <w:rsid w:val="00101F58"/>
    <w:rsid w:val="001031B5"/>
    <w:rsid w:val="00103C77"/>
    <w:rsid w:val="00104DD3"/>
    <w:rsid w:val="00110C83"/>
    <w:rsid w:val="00110D45"/>
    <w:rsid w:val="00111034"/>
    <w:rsid w:val="001111D7"/>
    <w:rsid w:val="00112049"/>
    <w:rsid w:val="0011207A"/>
    <w:rsid w:val="00112529"/>
    <w:rsid w:val="0011301B"/>
    <w:rsid w:val="001131BA"/>
    <w:rsid w:val="0011328B"/>
    <w:rsid w:val="001134B3"/>
    <w:rsid w:val="00115233"/>
    <w:rsid w:val="00115260"/>
    <w:rsid w:val="00115BFE"/>
    <w:rsid w:val="00115E1D"/>
    <w:rsid w:val="0011646E"/>
    <w:rsid w:val="00116D10"/>
    <w:rsid w:val="00116E9A"/>
    <w:rsid w:val="001201EC"/>
    <w:rsid w:val="00120363"/>
    <w:rsid w:val="00120A06"/>
    <w:rsid w:val="00122083"/>
    <w:rsid w:val="001227E3"/>
    <w:rsid w:val="00122A7C"/>
    <w:rsid w:val="001230A0"/>
    <w:rsid w:val="00123481"/>
    <w:rsid w:val="001236D9"/>
    <w:rsid w:val="00123752"/>
    <w:rsid w:val="00123C3E"/>
    <w:rsid w:val="001242E1"/>
    <w:rsid w:val="001247B3"/>
    <w:rsid w:val="00124DA3"/>
    <w:rsid w:val="00124EBD"/>
    <w:rsid w:val="00125526"/>
    <w:rsid w:val="00127CD1"/>
    <w:rsid w:val="0013008E"/>
    <w:rsid w:val="00130544"/>
    <w:rsid w:val="00130A59"/>
    <w:rsid w:val="00132687"/>
    <w:rsid w:val="0013516F"/>
    <w:rsid w:val="00135185"/>
    <w:rsid w:val="001365C9"/>
    <w:rsid w:val="0013785E"/>
    <w:rsid w:val="001403C1"/>
    <w:rsid w:val="0014052F"/>
    <w:rsid w:val="00140F47"/>
    <w:rsid w:val="00142088"/>
    <w:rsid w:val="001426E4"/>
    <w:rsid w:val="001426F0"/>
    <w:rsid w:val="00142957"/>
    <w:rsid w:val="0014314C"/>
    <w:rsid w:val="001439AA"/>
    <w:rsid w:val="00143C0B"/>
    <w:rsid w:val="00145151"/>
    <w:rsid w:val="00145947"/>
    <w:rsid w:val="00145BA4"/>
    <w:rsid w:val="00145D40"/>
    <w:rsid w:val="00146396"/>
    <w:rsid w:val="00147ADC"/>
    <w:rsid w:val="00147DC8"/>
    <w:rsid w:val="00150756"/>
    <w:rsid w:val="00151E53"/>
    <w:rsid w:val="00152720"/>
    <w:rsid w:val="00152FC8"/>
    <w:rsid w:val="001530F1"/>
    <w:rsid w:val="00153531"/>
    <w:rsid w:val="00154D11"/>
    <w:rsid w:val="00155451"/>
    <w:rsid w:val="00155997"/>
    <w:rsid w:val="00155EA7"/>
    <w:rsid w:val="00156E3B"/>
    <w:rsid w:val="00156E5E"/>
    <w:rsid w:val="00156F1E"/>
    <w:rsid w:val="00156F62"/>
    <w:rsid w:val="00157225"/>
    <w:rsid w:val="0015792F"/>
    <w:rsid w:val="00157A83"/>
    <w:rsid w:val="00157DE7"/>
    <w:rsid w:val="0016084C"/>
    <w:rsid w:val="00160895"/>
    <w:rsid w:val="00160967"/>
    <w:rsid w:val="0016220A"/>
    <w:rsid w:val="001628AD"/>
    <w:rsid w:val="0016324C"/>
    <w:rsid w:val="00163D4F"/>
    <w:rsid w:val="0016588D"/>
    <w:rsid w:val="00166384"/>
    <w:rsid w:val="001664AE"/>
    <w:rsid w:val="00166573"/>
    <w:rsid w:val="0016658D"/>
    <w:rsid w:val="0016775E"/>
    <w:rsid w:val="00170335"/>
    <w:rsid w:val="001707D7"/>
    <w:rsid w:val="00171E69"/>
    <w:rsid w:val="00172017"/>
    <w:rsid w:val="001720EB"/>
    <w:rsid w:val="001723C3"/>
    <w:rsid w:val="00173013"/>
    <w:rsid w:val="001735F6"/>
    <w:rsid w:val="0017450E"/>
    <w:rsid w:val="00174687"/>
    <w:rsid w:val="00174EDD"/>
    <w:rsid w:val="00174FA1"/>
    <w:rsid w:val="001752C1"/>
    <w:rsid w:val="00180539"/>
    <w:rsid w:val="00181FB8"/>
    <w:rsid w:val="0018219F"/>
    <w:rsid w:val="001825B6"/>
    <w:rsid w:val="00182CA7"/>
    <w:rsid w:val="00182DEA"/>
    <w:rsid w:val="00183378"/>
    <w:rsid w:val="001844BC"/>
    <w:rsid w:val="00184FD2"/>
    <w:rsid w:val="0018510D"/>
    <w:rsid w:val="001852F9"/>
    <w:rsid w:val="00185447"/>
    <w:rsid w:val="0018576F"/>
    <w:rsid w:val="00186007"/>
    <w:rsid w:val="00186DD4"/>
    <w:rsid w:val="001870DA"/>
    <w:rsid w:val="001876C4"/>
    <w:rsid w:val="00190AEB"/>
    <w:rsid w:val="00190F96"/>
    <w:rsid w:val="00191CF1"/>
    <w:rsid w:val="00192378"/>
    <w:rsid w:val="0019241A"/>
    <w:rsid w:val="0019283F"/>
    <w:rsid w:val="001947AA"/>
    <w:rsid w:val="00194868"/>
    <w:rsid w:val="00195203"/>
    <w:rsid w:val="001958B7"/>
    <w:rsid w:val="001958F6"/>
    <w:rsid w:val="00196DE8"/>
    <w:rsid w:val="00196F39"/>
    <w:rsid w:val="00197B1D"/>
    <w:rsid w:val="00197E0D"/>
    <w:rsid w:val="001A0525"/>
    <w:rsid w:val="001A1E2B"/>
    <w:rsid w:val="001A1EC6"/>
    <w:rsid w:val="001A21A2"/>
    <w:rsid w:val="001A2539"/>
    <w:rsid w:val="001A2A2E"/>
    <w:rsid w:val="001A2E79"/>
    <w:rsid w:val="001A3934"/>
    <w:rsid w:val="001A393E"/>
    <w:rsid w:val="001A396F"/>
    <w:rsid w:val="001A43DA"/>
    <w:rsid w:val="001A45B5"/>
    <w:rsid w:val="001A4B89"/>
    <w:rsid w:val="001A4EA2"/>
    <w:rsid w:val="001A54AE"/>
    <w:rsid w:val="001A55E9"/>
    <w:rsid w:val="001A57F4"/>
    <w:rsid w:val="001A5CF6"/>
    <w:rsid w:val="001A63E4"/>
    <w:rsid w:val="001A6611"/>
    <w:rsid w:val="001A72C8"/>
    <w:rsid w:val="001A7721"/>
    <w:rsid w:val="001A7E3B"/>
    <w:rsid w:val="001B04D8"/>
    <w:rsid w:val="001B1681"/>
    <w:rsid w:val="001B2528"/>
    <w:rsid w:val="001B325A"/>
    <w:rsid w:val="001B397C"/>
    <w:rsid w:val="001B43C8"/>
    <w:rsid w:val="001B5252"/>
    <w:rsid w:val="001B632A"/>
    <w:rsid w:val="001B679C"/>
    <w:rsid w:val="001B69E3"/>
    <w:rsid w:val="001B7EDF"/>
    <w:rsid w:val="001C0203"/>
    <w:rsid w:val="001C089E"/>
    <w:rsid w:val="001C1AF6"/>
    <w:rsid w:val="001C3072"/>
    <w:rsid w:val="001C386C"/>
    <w:rsid w:val="001C3900"/>
    <w:rsid w:val="001C3C3C"/>
    <w:rsid w:val="001C40D5"/>
    <w:rsid w:val="001C40E0"/>
    <w:rsid w:val="001C451A"/>
    <w:rsid w:val="001C48B8"/>
    <w:rsid w:val="001C5583"/>
    <w:rsid w:val="001C59F7"/>
    <w:rsid w:val="001C5A31"/>
    <w:rsid w:val="001C60FE"/>
    <w:rsid w:val="001C665C"/>
    <w:rsid w:val="001C66BD"/>
    <w:rsid w:val="001C684B"/>
    <w:rsid w:val="001C7144"/>
    <w:rsid w:val="001C753C"/>
    <w:rsid w:val="001C7BD4"/>
    <w:rsid w:val="001D0A36"/>
    <w:rsid w:val="001D14A2"/>
    <w:rsid w:val="001D1CB7"/>
    <w:rsid w:val="001D1FB2"/>
    <w:rsid w:val="001D23B1"/>
    <w:rsid w:val="001D3E6E"/>
    <w:rsid w:val="001D3F29"/>
    <w:rsid w:val="001D58F9"/>
    <w:rsid w:val="001D5A3F"/>
    <w:rsid w:val="001D5AA8"/>
    <w:rsid w:val="001D67AA"/>
    <w:rsid w:val="001E0032"/>
    <w:rsid w:val="001E0662"/>
    <w:rsid w:val="001E1CAB"/>
    <w:rsid w:val="001E2A42"/>
    <w:rsid w:val="001E2BD1"/>
    <w:rsid w:val="001E48CF"/>
    <w:rsid w:val="001E4E2D"/>
    <w:rsid w:val="001E5104"/>
    <w:rsid w:val="001E5B41"/>
    <w:rsid w:val="001E6C9A"/>
    <w:rsid w:val="001E7EB7"/>
    <w:rsid w:val="001F039C"/>
    <w:rsid w:val="001F04A9"/>
    <w:rsid w:val="001F0603"/>
    <w:rsid w:val="001F0EB5"/>
    <w:rsid w:val="001F168C"/>
    <w:rsid w:val="001F1B7F"/>
    <w:rsid w:val="001F2673"/>
    <w:rsid w:val="001F2B51"/>
    <w:rsid w:val="001F2BD0"/>
    <w:rsid w:val="001F37F8"/>
    <w:rsid w:val="001F3B66"/>
    <w:rsid w:val="001F46E5"/>
    <w:rsid w:val="001F4C23"/>
    <w:rsid w:val="001F63B7"/>
    <w:rsid w:val="001F7D83"/>
    <w:rsid w:val="00200217"/>
    <w:rsid w:val="0020021C"/>
    <w:rsid w:val="00200860"/>
    <w:rsid w:val="0020126D"/>
    <w:rsid w:val="002012F8"/>
    <w:rsid w:val="002014EF"/>
    <w:rsid w:val="00201518"/>
    <w:rsid w:val="00202454"/>
    <w:rsid w:val="00203092"/>
    <w:rsid w:val="0020382B"/>
    <w:rsid w:val="00203AC6"/>
    <w:rsid w:val="00203B9B"/>
    <w:rsid w:val="00204781"/>
    <w:rsid w:val="00204AFE"/>
    <w:rsid w:val="00204EE3"/>
    <w:rsid w:val="00205213"/>
    <w:rsid w:val="002061AF"/>
    <w:rsid w:val="00206A0A"/>
    <w:rsid w:val="00206CF0"/>
    <w:rsid w:val="002075CD"/>
    <w:rsid w:val="00207EC5"/>
    <w:rsid w:val="00210319"/>
    <w:rsid w:val="0021091B"/>
    <w:rsid w:val="00210CB9"/>
    <w:rsid w:val="0021140C"/>
    <w:rsid w:val="00211493"/>
    <w:rsid w:val="002115AA"/>
    <w:rsid w:val="00211ED4"/>
    <w:rsid w:val="002124FF"/>
    <w:rsid w:val="00213201"/>
    <w:rsid w:val="00213798"/>
    <w:rsid w:val="00213D56"/>
    <w:rsid w:val="00214776"/>
    <w:rsid w:val="00215892"/>
    <w:rsid w:val="00215E99"/>
    <w:rsid w:val="002161BE"/>
    <w:rsid w:val="00216325"/>
    <w:rsid w:val="00216592"/>
    <w:rsid w:val="00216598"/>
    <w:rsid w:val="00217758"/>
    <w:rsid w:val="0021784D"/>
    <w:rsid w:val="0022074A"/>
    <w:rsid w:val="00220886"/>
    <w:rsid w:val="00220E74"/>
    <w:rsid w:val="0022142B"/>
    <w:rsid w:val="00221A10"/>
    <w:rsid w:val="002226C8"/>
    <w:rsid w:val="002227A0"/>
    <w:rsid w:val="00223560"/>
    <w:rsid w:val="00223AAF"/>
    <w:rsid w:val="002241F8"/>
    <w:rsid w:val="00224F15"/>
    <w:rsid w:val="002253F2"/>
    <w:rsid w:val="00225A06"/>
    <w:rsid w:val="00225D40"/>
    <w:rsid w:val="00225FD5"/>
    <w:rsid w:val="002270FA"/>
    <w:rsid w:val="002274E4"/>
    <w:rsid w:val="00227960"/>
    <w:rsid w:val="00227B22"/>
    <w:rsid w:val="002303EC"/>
    <w:rsid w:val="00231505"/>
    <w:rsid w:val="002315A9"/>
    <w:rsid w:val="0023183A"/>
    <w:rsid w:val="00231938"/>
    <w:rsid w:val="00231F10"/>
    <w:rsid w:val="00232B9A"/>
    <w:rsid w:val="00232DBA"/>
    <w:rsid w:val="0023321B"/>
    <w:rsid w:val="00233CE9"/>
    <w:rsid w:val="00234575"/>
    <w:rsid w:val="0023463A"/>
    <w:rsid w:val="0023495A"/>
    <w:rsid w:val="00235F9E"/>
    <w:rsid w:val="00236ED9"/>
    <w:rsid w:val="002401E2"/>
    <w:rsid w:val="002409B7"/>
    <w:rsid w:val="00240A41"/>
    <w:rsid w:val="00240A5F"/>
    <w:rsid w:val="002410C5"/>
    <w:rsid w:val="00241CA7"/>
    <w:rsid w:val="00241EBC"/>
    <w:rsid w:val="00242A5B"/>
    <w:rsid w:val="002433E0"/>
    <w:rsid w:val="0024344C"/>
    <w:rsid w:val="00243DAB"/>
    <w:rsid w:val="00244355"/>
    <w:rsid w:val="002445CF"/>
    <w:rsid w:val="00244604"/>
    <w:rsid w:val="002446E4"/>
    <w:rsid w:val="002451B2"/>
    <w:rsid w:val="0024568F"/>
    <w:rsid w:val="00245719"/>
    <w:rsid w:val="00246286"/>
    <w:rsid w:val="00246760"/>
    <w:rsid w:val="002468F6"/>
    <w:rsid w:val="002469E0"/>
    <w:rsid w:val="00246AF3"/>
    <w:rsid w:val="002473FE"/>
    <w:rsid w:val="00250DD4"/>
    <w:rsid w:val="002512B3"/>
    <w:rsid w:val="002515B9"/>
    <w:rsid w:val="0025280B"/>
    <w:rsid w:val="0025330D"/>
    <w:rsid w:val="00254ADA"/>
    <w:rsid w:val="00254BC4"/>
    <w:rsid w:val="00254C20"/>
    <w:rsid w:val="00254CBA"/>
    <w:rsid w:val="002553E3"/>
    <w:rsid w:val="0025551D"/>
    <w:rsid w:val="00255B4A"/>
    <w:rsid w:val="0025682B"/>
    <w:rsid w:val="00256AC5"/>
    <w:rsid w:val="00256DD2"/>
    <w:rsid w:val="00257DE6"/>
    <w:rsid w:val="00260A27"/>
    <w:rsid w:val="00260EED"/>
    <w:rsid w:val="00261A67"/>
    <w:rsid w:val="002634D3"/>
    <w:rsid w:val="002638C6"/>
    <w:rsid w:val="00264DE7"/>
    <w:rsid w:val="00266990"/>
    <w:rsid w:val="002675F4"/>
    <w:rsid w:val="0026770D"/>
    <w:rsid w:val="002677C1"/>
    <w:rsid w:val="002709ED"/>
    <w:rsid w:val="00270A2B"/>
    <w:rsid w:val="00271168"/>
    <w:rsid w:val="002720B2"/>
    <w:rsid w:val="00272CF2"/>
    <w:rsid w:val="00273814"/>
    <w:rsid w:val="00273D8B"/>
    <w:rsid w:val="00273E37"/>
    <w:rsid w:val="00274D41"/>
    <w:rsid w:val="002751F8"/>
    <w:rsid w:val="00275B0F"/>
    <w:rsid w:val="00276138"/>
    <w:rsid w:val="002769DD"/>
    <w:rsid w:val="00280EDD"/>
    <w:rsid w:val="00281B83"/>
    <w:rsid w:val="00281CAD"/>
    <w:rsid w:val="00282158"/>
    <w:rsid w:val="0028264F"/>
    <w:rsid w:val="0028274E"/>
    <w:rsid w:val="00282E6E"/>
    <w:rsid w:val="00282FB2"/>
    <w:rsid w:val="00283644"/>
    <w:rsid w:val="002837C5"/>
    <w:rsid w:val="00283CA6"/>
    <w:rsid w:val="00284C47"/>
    <w:rsid w:val="00284CFA"/>
    <w:rsid w:val="0028537B"/>
    <w:rsid w:val="002856C3"/>
    <w:rsid w:val="00285E88"/>
    <w:rsid w:val="002862A6"/>
    <w:rsid w:val="002865B1"/>
    <w:rsid w:val="002868AC"/>
    <w:rsid w:val="002869AA"/>
    <w:rsid w:val="00287E7B"/>
    <w:rsid w:val="0029078B"/>
    <w:rsid w:val="002907E8"/>
    <w:rsid w:val="002913A5"/>
    <w:rsid w:val="00293C30"/>
    <w:rsid w:val="0029472F"/>
    <w:rsid w:val="002956D2"/>
    <w:rsid w:val="00295972"/>
    <w:rsid w:val="00295CFF"/>
    <w:rsid w:val="002974F4"/>
    <w:rsid w:val="002976AD"/>
    <w:rsid w:val="00297A51"/>
    <w:rsid w:val="002A01DD"/>
    <w:rsid w:val="002A02EC"/>
    <w:rsid w:val="002A0711"/>
    <w:rsid w:val="002A0AF0"/>
    <w:rsid w:val="002A0E4B"/>
    <w:rsid w:val="002A17AA"/>
    <w:rsid w:val="002A1C54"/>
    <w:rsid w:val="002A207C"/>
    <w:rsid w:val="002A308B"/>
    <w:rsid w:val="002A3283"/>
    <w:rsid w:val="002A390F"/>
    <w:rsid w:val="002A3CF1"/>
    <w:rsid w:val="002A44F8"/>
    <w:rsid w:val="002A45FC"/>
    <w:rsid w:val="002A4BC0"/>
    <w:rsid w:val="002A4E0F"/>
    <w:rsid w:val="002A508B"/>
    <w:rsid w:val="002A5D28"/>
    <w:rsid w:val="002A5E5D"/>
    <w:rsid w:val="002A6BEC"/>
    <w:rsid w:val="002A753A"/>
    <w:rsid w:val="002A7799"/>
    <w:rsid w:val="002A77AE"/>
    <w:rsid w:val="002A7BC5"/>
    <w:rsid w:val="002B058F"/>
    <w:rsid w:val="002B06C5"/>
    <w:rsid w:val="002B0AF0"/>
    <w:rsid w:val="002B1270"/>
    <w:rsid w:val="002B15D8"/>
    <w:rsid w:val="002B218C"/>
    <w:rsid w:val="002B2288"/>
    <w:rsid w:val="002B29F9"/>
    <w:rsid w:val="002B30E1"/>
    <w:rsid w:val="002B37FD"/>
    <w:rsid w:val="002B3B33"/>
    <w:rsid w:val="002B47FD"/>
    <w:rsid w:val="002B4A23"/>
    <w:rsid w:val="002B5680"/>
    <w:rsid w:val="002B77AC"/>
    <w:rsid w:val="002C05AC"/>
    <w:rsid w:val="002C0EB0"/>
    <w:rsid w:val="002C13D1"/>
    <w:rsid w:val="002C16B8"/>
    <w:rsid w:val="002C1D43"/>
    <w:rsid w:val="002C296F"/>
    <w:rsid w:val="002C2EA7"/>
    <w:rsid w:val="002C36BA"/>
    <w:rsid w:val="002C3787"/>
    <w:rsid w:val="002C4092"/>
    <w:rsid w:val="002C522E"/>
    <w:rsid w:val="002C5953"/>
    <w:rsid w:val="002C6CAA"/>
    <w:rsid w:val="002C7515"/>
    <w:rsid w:val="002C75CB"/>
    <w:rsid w:val="002C78E5"/>
    <w:rsid w:val="002C7A48"/>
    <w:rsid w:val="002D000D"/>
    <w:rsid w:val="002D0054"/>
    <w:rsid w:val="002D0D03"/>
    <w:rsid w:val="002D134C"/>
    <w:rsid w:val="002D173E"/>
    <w:rsid w:val="002D28BF"/>
    <w:rsid w:val="002D2E19"/>
    <w:rsid w:val="002D368D"/>
    <w:rsid w:val="002D417E"/>
    <w:rsid w:val="002D47B0"/>
    <w:rsid w:val="002D4BF8"/>
    <w:rsid w:val="002D5A4D"/>
    <w:rsid w:val="002D5B80"/>
    <w:rsid w:val="002D5BE9"/>
    <w:rsid w:val="002D601A"/>
    <w:rsid w:val="002D6207"/>
    <w:rsid w:val="002D6623"/>
    <w:rsid w:val="002D721C"/>
    <w:rsid w:val="002D7CA0"/>
    <w:rsid w:val="002E0840"/>
    <w:rsid w:val="002E0B76"/>
    <w:rsid w:val="002E0EA4"/>
    <w:rsid w:val="002E16BE"/>
    <w:rsid w:val="002E1C2E"/>
    <w:rsid w:val="002E2338"/>
    <w:rsid w:val="002E24B9"/>
    <w:rsid w:val="002E2797"/>
    <w:rsid w:val="002E2FBD"/>
    <w:rsid w:val="002E37BD"/>
    <w:rsid w:val="002E3E76"/>
    <w:rsid w:val="002E4491"/>
    <w:rsid w:val="002E54CC"/>
    <w:rsid w:val="002E5D67"/>
    <w:rsid w:val="002E5E70"/>
    <w:rsid w:val="002E5F54"/>
    <w:rsid w:val="002E6798"/>
    <w:rsid w:val="002E6952"/>
    <w:rsid w:val="002E6F89"/>
    <w:rsid w:val="002E7344"/>
    <w:rsid w:val="002E78EF"/>
    <w:rsid w:val="002E7E99"/>
    <w:rsid w:val="002F0198"/>
    <w:rsid w:val="002F0458"/>
    <w:rsid w:val="002F066D"/>
    <w:rsid w:val="002F0B92"/>
    <w:rsid w:val="002F168A"/>
    <w:rsid w:val="002F16D4"/>
    <w:rsid w:val="002F1B4F"/>
    <w:rsid w:val="002F1D5E"/>
    <w:rsid w:val="002F231B"/>
    <w:rsid w:val="002F2407"/>
    <w:rsid w:val="002F24EA"/>
    <w:rsid w:val="002F2A8A"/>
    <w:rsid w:val="002F2ABB"/>
    <w:rsid w:val="002F2C93"/>
    <w:rsid w:val="002F3137"/>
    <w:rsid w:val="002F3890"/>
    <w:rsid w:val="002F472E"/>
    <w:rsid w:val="002F48CD"/>
    <w:rsid w:val="002F581D"/>
    <w:rsid w:val="002F5C1D"/>
    <w:rsid w:val="002F5DBB"/>
    <w:rsid w:val="002F6541"/>
    <w:rsid w:val="002F66BC"/>
    <w:rsid w:val="002F696D"/>
    <w:rsid w:val="00300652"/>
    <w:rsid w:val="00300897"/>
    <w:rsid w:val="00300EDF"/>
    <w:rsid w:val="00300FC9"/>
    <w:rsid w:val="00301242"/>
    <w:rsid w:val="00301699"/>
    <w:rsid w:val="003021A0"/>
    <w:rsid w:val="003025E2"/>
    <w:rsid w:val="00303DB1"/>
    <w:rsid w:val="003040AF"/>
    <w:rsid w:val="003041BA"/>
    <w:rsid w:val="003045B0"/>
    <w:rsid w:val="00304CAE"/>
    <w:rsid w:val="00305813"/>
    <w:rsid w:val="0030632B"/>
    <w:rsid w:val="0030671C"/>
    <w:rsid w:val="00306FBA"/>
    <w:rsid w:val="003072D9"/>
    <w:rsid w:val="0030732B"/>
    <w:rsid w:val="003077B2"/>
    <w:rsid w:val="00307DD9"/>
    <w:rsid w:val="00307F89"/>
    <w:rsid w:val="00307FD8"/>
    <w:rsid w:val="0031058B"/>
    <w:rsid w:val="00310944"/>
    <w:rsid w:val="00310AD2"/>
    <w:rsid w:val="003114F6"/>
    <w:rsid w:val="00311797"/>
    <w:rsid w:val="00312EFC"/>
    <w:rsid w:val="0031315E"/>
    <w:rsid w:val="003134E0"/>
    <w:rsid w:val="003135A3"/>
    <w:rsid w:val="0031481E"/>
    <w:rsid w:val="00314887"/>
    <w:rsid w:val="003149D3"/>
    <w:rsid w:val="00314A57"/>
    <w:rsid w:val="003158E6"/>
    <w:rsid w:val="00315A19"/>
    <w:rsid w:val="00315C09"/>
    <w:rsid w:val="00315E48"/>
    <w:rsid w:val="00316E82"/>
    <w:rsid w:val="00316ED4"/>
    <w:rsid w:val="00316F50"/>
    <w:rsid w:val="00317C1B"/>
    <w:rsid w:val="00320B2F"/>
    <w:rsid w:val="00320E41"/>
    <w:rsid w:val="00322BE5"/>
    <w:rsid w:val="003230B1"/>
    <w:rsid w:val="00323785"/>
    <w:rsid w:val="00323C8B"/>
    <w:rsid w:val="00323E90"/>
    <w:rsid w:val="00325944"/>
    <w:rsid w:val="00326409"/>
    <w:rsid w:val="00326C41"/>
    <w:rsid w:val="00326D7D"/>
    <w:rsid w:val="00326E18"/>
    <w:rsid w:val="003275A3"/>
    <w:rsid w:val="00327D53"/>
    <w:rsid w:val="003304F4"/>
    <w:rsid w:val="00330772"/>
    <w:rsid w:val="00330A50"/>
    <w:rsid w:val="00330D25"/>
    <w:rsid w:val="00331F52"/>
    <w:rsid w:val="003329B9"/>
    <w:rsid w:val="00333667"/>
    <w:rsid w:val="00333D7F"/>
    <w:rsid w:val="00334F8F"/>
    <w:rsid w:val="0033504C"/>
    <w:rsid w:val="0033647C"/>
    <w:rsid w:val="00336BEF"/>
    <w:rsid w:val="00337AD6"/>
    <w:rsid w:val="00337CBA"/>
    <w:rsid w:val="00337D95"/>
    <w:rsid w:val="003408F8"/>
    <w:rsid w:val="003410B4"/>
    <w:rsid w:val="003410CD"/>
    <w:rsid w:val="00341615"/>
    <w:rsid w:val="00341783"/>
    <w:rsid w:val="00341F6F"/>
    <w:rsid w:val="00342C46"/>
    <w:rsid w:val="003430AE"/>
    <w:rsid w:val="00343157"/>
    <w:rsid w:val="00344355"/>
    <w:rsid w:val="0034475B"/>
    <w:rsid w:val="00344D81"/>
    <w:rsid w:val="0034509D"/>
    <w:rsid w:val="003457BC"/>
    <w:rsid w:val="003459AD"/>
    <w:rsid w:val="00345D2C"/>
    <w:rsid w:val="00345F35"/>
    <w:rsid w:val="003460C9"/>
    <w:rsid w:val="0034616B"/>
    <w:rsid w:val="0034749D"/>
    <w:rsid w:val="00347F5A"/>
    <w:rsid w:val="003503C7"/>
    <w:rsid w:val="003506C5"/>
    <w:rsid w:val="00351508"/>
    <w:rsid w:val="0035186E"/>
    <w:rsid w:val="00351C54"/>
    <w:rsid w:val="00351E4F"/>
    <w:rsid w:val="00353570"/>
    <w:rsid w:val="00353DD4"/>
    <w:rsid w:val="003547F4"/>
    <w:rsid w:val="00354DA1"/>
    <w:rsid w:val="00354E64"/>
    <w:rsid w:val="00355062"/>
    <w:rsid w:val="00355343"/>
    <w:rsid w:val="00355B45"/>
    <w:rsid w:val="0035623E"/>
    <w:rsid w:val="00356538"/>
    <w:rsid w:val="0035662C"/>
    <w:rsid w:val="00356A3A"/>
    <w:rsid w:val="00357732"/>
    <w:rsid w:val="003578FE"/>
    <w:rsid w:val="00357922"/>
    <w:rsid w:val="00360769"/>
    <w:rsid w:val="00360C0B"/>
    <w:rsid w:val="00361027"/>
    <w:rsid w:val="00361CAB"/>
    <w:rsid w:val="00361E70"/>
    <w:rsid w:val="003623D8"/>
    <w:rsid w:val="003625BE"/>
    <w:rsid w:val="003627BD"/>
    <w:rsid w:val="00362DBF"/>
    <w:rsid w:val="00363030"/>
    <w:rsid w:val="003631EC"/>
    <w:rsid w:val="003637A6"/>
    <w:rsid w:val="00363C14"/>
    <w:rsid w:val="00364206"/>
    <w:rsid w:val="00365C6B"/>
    <w:rsid w:val="00365E12"/>
    <w:rsid w:val="003664FB"/>
    <w:rsid w:val="0036670F"/>
    <w:rsid w:val="00366745"/>
    <w:rsid w:val="0036708B"/>
    <w:rsid w:val="0036720A"/>
    <w:rsid w:val="00367976"/>
    <w:rsid w:val="00367AC0"/>
    <w:rsid w:val="00370109"/>
    <w:rsid w:val="0037060A"/>
    <w:rsid w:val="003714E8"/>
    <w:rsid w:val="00371AAE"/>
    <w:rsid w:val="00372D79"/>
    <w:rsid w:val="00372DA1"/>
    <w:rsid w:val="00373C2A"/>
    <w:rsid w:val="00374B4F"/>
    <w:rsid w:val="003753BE"/>
    <w:rsid w:val="00376150"/>
    <w:rsid w:val="003768A7"/>
    <w:rsid w:val="003771EE"/>
    <w:rsid w:val="003774A4"/>
    <w:rsid w:val="0038005B"/>
    <w:rsid w:val="00380806"/>
    <w:rsid w:val="00380B3A"/>
    <w:rsid w:val="00381388"/>
    <w:rsid w:val="0038140D"/>
    <w:rsid w:val="003814BA"/>
    <w:rsid w:val="00381B27"/>
    <w:rsid w:val="003825E5"/>
    <w:rsid w:val="00382D97"/>
    <w:rsid w:val="0038356A"/>
    <w:rsid w:val="003837E0"/>
    <w:rsid w:val="00383AEE"/>
    <w:rsid w:val="003841E5"/>
    <w:rsid w:val="00385634"/>
    <w:rsid w:val="003860F0"/>
    <w:rsid w:val="00386907"/>
    <w:rsid w:val="00386A65"/>
    <w:rsid w:val="00386DC2"/>
    <w:rsid w:val="00387A02"/>
    <w:rsid w:val="0039110C"/>
    <w:rsid w:val="00391201"/>
    <w:rsid w:val="00391A25"/>
    <w:rsid w:val="003943BC"/>
    <w:rsid w:val="003955DF"/>
    <w:rsid w:val="003963AA"/>
    <w:rsid w:val="0039642E"/>
    <w:rsid w:val="00396448"/>
    <w:rsid w:val="00396EF9"/>
    <w:rsid w:val="00397118"/>
    <w:rsid w:val="00397657"/>
    <w:rsid w:val="00397923"/>
    <w:rsid w:val="00397F07"/>
    <w:rsid w:val="003A0262"/>
    <w:rsid w:val="003A1676"/>
    <w:rsid w:val="003A1692"/>
    <w:rsid w:val="003A1C0F"/>
    <w:rsid w:val="003A1F71"/>
    <w:rsid w:val="003A2037"/>
    <w:rsid w:val="003A2E02"/>
    <w:rsid w:val="003A2E2E"/>
    <w:rsid w:val="003A34FD"/>
    <w:rsid w:val="003A36DF"/>
    <w:rsid w:val="003A39CF"/>
    <w:rsid w:val="003A467E"/>
    <w:rsid w:val="003A4AB5"/>
    <w:rsid w:val="003A4B2C"/>
    <w:rsid w:val="003A4C44"/>
    <w:rsid w:val="003A53F3"/>
    <w:rsid w:val="003A68EA"/>
    <w:rsid w:val="003A6DC3"/>
    <w:rsid w:val="003A738C"/>
    <w:rsid w:val="003A79C2"/>
    <w:rsid w:val="003A7CC4"/>
    <w:rsid w:val="003A7E3C"/>
    <w:rsid w:val="003B02E8"/>
    <w:rsid w:val="003B122A"/>
    <w:rsid w:val="003B1AF6"/>
    <w:rsid w:val="003B2510"/>
    <w:rsid w:val="003B281B"/>
    <w:rsid w:val="003B292A"/>
    <w:rsid w:val="003B3366"/>
    <w:rsid w:val="003B34F0"/>
    <w:rsid w:val="003B424B"/>
    <w:rsid w:val="003B4581"/>
    <w:rsid w:val="003B486B"/>
    <w:rsid w:val="003B5191"/>
    <w:rsid w:val="003B5393"/>
    <w:rsid w:val="003B5917"/>
    <w:rsid w:val="003B5FC7"/>
    <w:rsid w:val="003B67C9"/>
    <w:rsid w:val="003B6990"/>
    <w:rsid w:val="003B6A48"/>
    <w:rsid w:val="003B6F02"/>
    <w:rsid w:val="003B73F7"/>
    <w:rsid w:val="003B7F04"/>
    <w:rsid w:val="003C03D5"/>
    <w:rsid w:val="003C0DE9"/>
    <w:rsid w:val="003C0E23"/>
    <w:rsid w:val="003C1C67"/>
    <w:rsid w:val="003C1F70"/>
    <w:rsid w:val="003C2059"/>
    <w:rsid w:val="003C3571"/>
    <w:rsid w:val="003C40A5"/>
    <w:rsid w:val="003C42CC"/>
    <w:rsid w:val="003C4362"/>
    <w:rsid w:val="003C44A6"/>
    <w:rsid w:val="003C49B0"/>
    <w:rsid w:val="003C5D09"/>
    <w:rsid w:val="003C627E"/>
    <w:rsid w:val="003C62B5"/>
    <w:rsid w:val="003C660F"/>
    <w:rsid w:val="003C7430"/>
    <w:rsid w:val="003C7637"/>
    <w:rsid w:val="003C7D25"/>
    <w:rsid w:val="003D00F9"/>
    <w:rsid w:val="003D1399"/>
    <w:rsid w:val="003D1750"/>
    <w:rsid w:val="003D1B3D"/>
    <w:rsid w:val="003D2234"/>
    <w:rsid w:val="003D4817"/>
    <w:rsid w:val="003D4AA0"/>
    <w:rsid w:val="003D528B"/>
    <w:rsid w:val="003D55F8"/>
    <w:rsid w:val="003D5644"/>
    <w:rsid w:val="003D576A"/>
    <w:rsid w:val="003D5CA4"/>
    <w:rsid w:val="003D70B2"/>
    <w:rsid w:val="003D7BF4"/>
    <w:rsid w:val="003E031F"/>
    <w:rsid w:val="003E068F"/>
    <w:rsid w:val="003E0EF4"/>
    <w:rsid w:val="003E15B0"/>
    <w:rsid w:val="003E15C7"/>
    <w:rsid w:val="003E15FF"/>
    <w:rsid w:val="003E189C"/>
    <w:rsid w:val="003E2424"/>
    <w:rsid w:val="003E2D0E"/>
    <w:rsid w:val="003E32F2"/>
    <w:rsid w:val="003E503A"/>
    <w:rsid w:val="003E55E6"/>
    <w:rsid w:val="003E5F18"/>
    <w:rsid w:val="003E6977"/>
    <w:rsid w:val="003E7689"/>
    <w:rsid w:val="003E7915"/>
    <w:rsid w:val="003E7C91"/>
    <w:rsid w:val="003F0E91"/>
    <w:rsid w:val="003F1750"/>
    <w:rsid w:val="003F1D92"/>
    <w:rsid w:val="003F2168"/>
    <w:rsid w:val="003F22E0"/>
    <w:rsid w:val="003F250A"/>
    <w:rsid w:val="003F27D6"/>
    <w:rsid w:val="003F2A2E"/>
    <w:rsid w:val="003F3682"/>
    <w:rsid w:val="003F40EB"/>
    <w:rsid w:val="003F527B"/>
    <w:rsid w:val="003F5322"/>
    <w:rsid w:val="003F5B6D"/>
    <w:rsid w:val="003F5DC4"/>
    <w:rsid w:val="003F60A8"/>
    <w:rsid w:val="003F7614"/>
    <w:rsid w:val="00401061"/>
    <w:rsid w:val="00401FF6"/>
    <w:rsid w:val="0040276A"/>
    <w:rsid w:val="00402815"/>
    <w:rsid w:val="00402CB6"/>
    <w:rsid w:val="004039F3"/>
    <w:rsid w:val="00403C82"/>
    <w:rsid w:val="00403DC9"/>
    <w:rsid w:val="004040AB"/>
    <w:rsid w:val="004045DF"/>
    <w:rsid w:val="0040625D"/>
    <w:rsid w:val="004062D3"/>
    <w:rsid w:val="0040640D"/>
    <w:rsid w:val="0040772A"/>
    <w:rsid w:val="004077D2"/>
    <w:rsid w:val="004078D6"/>
    <w:rsid w:val="004109D1"/>
    <w:rsid w:val="00411378"/>
    <w:rsid w:val="00412169"/>
    <w:rsid w:val="004123DD"/>
    <w:rsid w:val="00412E0F"/>
    <w:rsid w:val="004132E7"/>
    <w:rsid w:val="00413FBF"/>
    <w:rsid w:val="00414420"/>
    <w:rsid w:val="004155F3"/>
    <w:rsid w:val="00415C3E"/>
    <w:rsid w:val="004160E9"/>
    <w:rsid w:val="004167D6"/>
    <w:rsid w:val="00417E98"/>
    <w:rsid w:val="0042147E"/>
    <w:rsid w:val="0042162D"/>
    <w:rsid w:val="00421AE8"/>
    <w:rsid w:val="00422594"/>
    <w:rsid w:val="00423930"/>
    <w:rsid w:val="00423C40"/>
    <w:rsid w:val="00425B82"/>
    <w:rsid w:val="00425F26"/>
    <w:rsid w:val="00426E7A"/>
    <w:rsid w:val="0042734E"/>
    <w:rsid w:val="00431529"/>
    <w:rsid w:val="0043167D"/>
    <w:rsid w:val="00431BB2"/>
    <w:rsid w:val="0043200F"/>
    <w:rsid w:val="004322F7"/>
    <w:rsid w:val="004326D1"/>
    <w:rsid w:val="004328A1"/>
    <w:rsid w:val="00433A95"/>
    <w:rsid w:val="00433D03"/>
    <w:rsid w:val="0043400F"/>
    <w:rsid w:val="00434086"/>
    <w:rsid w:val="00434A16"/>
    <w:rsid w:val="00434E1A"/>
    <w:rsid w:val="00434F2F"/>
    <w:rsid w:val="0043637B"/>
    <w:rsid w:val="00436934"/>
    <w:rsid w:val="0043775C"/>
    <w:rsid w:val="0044076A"/>
    <w:rsid w:val="00440D31"/>
    <w:rsid w:val="00443A78"/>
    <w:rsid w:val="004443D5"/>
    <w:rsid w:val="00444998"/>
    <w:rsid w:val="0044750D"/>
    <w:rsid w:val="00447907"/>
    <w:rsid w:val="00450464"/>
    <w:rsid w:val="004506D1"/>
    <w:rsid w:val="00451613"/>
    <w:rsid w:val="00451654"/>
    <w:rsid w:val="00451BD2"/>
    <w:rsid w:val="0045203D"/>
    <w:rsid w:val="0045216C"/>
    <w:rsid w:val="004522BA"/>
    <w:rsid w:val="0045237C"/>
    <w:rsid w:val="004529DF"/>
    <w:rsid w:val="00452C82"/>
    <w:rsid w:val="00453251"/>
    <w:rsid w:val="004532F8"/>
    <w:rsid w:val="004533A1"/>
    <w:rsid w:val="004535BC"/>
    <w:rsid w:val="0045394A"/>
    <w:rsid w:val="004540E3"/>
    <w:rsid w:val="0045466B"/>
    <w:rsid w:val="004557E7"/>
    <w:rsid w:val="00455C40"/>
    <w:rsid w:val="00455CC8"/>
    <w:rsid w:val="00456075"/>
    <w:rsid w:val="0045688B"/>
    <w:rsid w:val="00457BB9"/>
    <w:rsid w:val="00457C52"/>
    <w:rsid w:val="00457C62"/>
    <w:rsid w:val="00457EED"/>
    <w:rsid w:val="00460944"/>
    <w:rsid w:val="00461797"/>
    <w:rsid w:val="00461961"/>
    <w:rsid w:val="00461A9C"/>
    <w:rsid w:val="00461C0F"/>
    <w:rsid w:val="004627AE"/>
    <w:rsid w:val="004633D9"/>
    <w:rsid w:val="00463B4E"/>
    <w:rsid w:val="00463F3B"/>
    <w:rsid w:val="00464420"/>
    <w:rsid w:val="00464A31"/>
    <w:rsid w:val="00464A88"/>
    <w:rsid w:val="00464AC5"/>
    <w:rsid w:val="00464C77"/>
    <w:rsid w:val="00465026"/>
    <w:rsid w:val="004651C3"/>
    <w:rsid w:val="004653B0"/>
    <w:rsid w:val="00465C1C"/>
    <w:rsid w:val="00465D38"/>
    <w:rsid w:val="0046715C"/>
    <w:rsid w:val="004672BA"/>
    <w:rsid w:val="00467427"/>
    <w:rsid w:val="00467C97"/>
    <w:rsid w:val="00470060"/>
    <w:rsid w:val="00470700"/>
    <w:rsid w:val="00470A86"/>
    <w:rsid w:val="00470D3B"/>
    <w:rsid w:val="00470DE5"/>
    <w:rsid w:val="00471946"/>
    <w:rsid w:val="00471C5F"/>
    <w:rsid w:val="00472BD9"/>
    <w:rsid w:val="00475286"/>
    <w:rsid w:val="0047552D"/>
    <w:rsid w:val="00475DDB"/>
    <w:rsid w:val="0047603F"/>
    <w:rsid w:val="0047638D"/>
    <w:rsid w:val="00476C60"/>
    <w:rsid w:val="00476C89"/>
    <w:rsid w:val="00477DD4"/>
    <w:rsid w:val="00480045"/>
    <w:rsid w:val="00480436"/>
    <w:rsid w:val="004805C7"/>
    <w:rsid w:val="00483ADD"/>
    <w:rsid w:val="0048419E"/>
    <w:rsid w:val="00484884"/>
    <w:rsid w:val="00484BF8"/>
    <w:rsid w:val="00485013"/>
    <w:rsid w:val="004857F4"/>
    <w:rsid w:val="00485A6D"/>
    <w:rsid w:val="00485C39"/>
    <w:rsid w:val="00485EB4"/>
    <w:rsid w:val="004860BF"/>
    <w:rsid w:val="00486376"/>
    <w:rsid w:val="00487F37"/>
    <w:rsid w:val="00487F59"/>
    <w:rsid w:val="0048F1FC"/>
    <w:rsid w:val="0049034E"/>
    <w:rsid w:val="0049097B"/>
    <w:rsid w:val="0049132F"/>
    <w:rsid w:val="00491366"/>
    <w:rsid w:val="00491F0C"/>
    <w:rsid w:val="004924C8"/>
    <w:rsid w:val="004926E0"/>
    <w:rsid w:val="00492918"/>
    <w:rsid w:val="0049475B"/>
    <w:rsid w:val="00495179"/>
    <w:rsid w:val="004957E1"/>
    <w:rsid w:val="00496699"/>
    <w:rsid w:val="0049680A"/>
    <w:rsid w:val="00497A9D"/>
    <w:rsid w:val="00497CCB"/>
    <w:rsid w:val="00497FA2"/>
    <w:rsid w:val="004A0070"/>
    <w:rsid w:val="004A1020"/>
    <w:rsid w:val="004A1403"/>
    <w:rsid w:val="004A19D8"/>
    <w:rsid w:val="004A1C73"/>
    <w:rsid w:val="004A20B0"/>
    <w:rsid w:val="004A226C"/>
    <w:rsid w:val="004A232E"/>
    <w:rsid w:val="004A2875"/>
    <w:rsid w:val="004A2F3F"/>
    <w:rsid w:val="004A2FDB"/>
    <w:rsid w:val="004A30E6"/>
    <w:rsid w:val="004A3806"/>
    <w:rsid w:val="004A3DC0"/>
    <w:rsid w:val="004A541E"/>
    <w:rsid w:val="004A5A73"/>
    <w:rsid w:val="004A5BA7"/>
    <w:rsid w:val="004A6990"/>
    <w:rsid w:val="004A7138"/>
    <w:rsid w:val="004A726A"/>
    <w:rsid w:val="004A7693"/>
    <w:rsid w:val="004A79CF"/>
    <w:rsid w:val="004B0005"/>
    <w:rsid w:val="004B04F0"/>
    <w:rsid w:val="004B0D2E"/>
    <w:rsid w:val="004B0E83"/>
    <w:rsid w:val="004B310C"/>
    <w:rsid w:val="004B35E7"/>
    <w:rsid w:val="004B46EB"/>
    <w:rsid w:val="004B5580"/>
    <w:rsid w:val="004B6AEB"/>
    <w:rsid w:val="004B773B"/>
    <w:rsid w:val="004B794E"/>
    <w:rsid w:val="004B7FDF"/>
    <w:rsid w:val="004C0FCD"/>
    <w:rsid w:val="004C1756"/>
    <w:rsid w:val="004C1D66"/>
    <w:rsid w:val="004C1D7E"/>
    <w:rsid w:val="004C218A"/>
    <w:rsid w:val="004C2995"/>
    <w:rsid w:val="004C2BAF"/>
    <w:rsid w:val="004C48D2"/>
    <w:rsid w:val="004C4FEB"/>
    <w:rsid w:val="004C5455"/>
    <w:rsid w:val="004C58DA"/>
    <w:rsid w:val="004D0832"/>
    <w:rsid w:val="004D0ADD"/>
    <w:rsid w:val="004D0E65"/>
    <w:rsid w:val="004D181D"/>
    <w:rsid w:val="004D1FE4"/>
    <w:rsid w:val="004D2AA1"/>
    <w:rsid w:val="004D2F82"/>
    <w:rsid w:val="004D303D"/>
    <w:rsid w:val="004D44D9"/>
    <w:rsid w:val="004D4A6E"/>
    <w:rsid w:val="004D4B6B"/>
    <w:rsid w:val="004D571B"/>
    <w:rsid w:val="004D5940"/>
    <w:rsid w:val="004D5FBF"/>
    <w:rsid w:val="004D608E"/>
    <w:rsid w:val="004D64ED"/>
    <w:rsid w:val="004D6890"/>
    <w:rsid w:val="004D6B70"/>
    <w:rsid w:val="004D74DA"/>
    <w:rsid w:val="004D7505"/>
    <w:rsid w:val="004D7BAC"/>
    <w:rsid w:val="004E13A4"/>
    <w:rsid w:val="004E1B49"/>
    <w:rsid w:val="004E280C"/>
    <w:rsid w:val="004E469E"/>
    <w:rsid w:val="004E4729"/>
    <w:rsid w:val="004E4B8B"/>
    <w:rsid w:val="004E5CE6"/>
    <w:rsid w:val="004E6399"/>
    <w:rsid w:val="004E6963"/>
    <w:rsid w:val="004E6DD0"/>
    <w:rsid w:val="004E71B8"/>
    <w:rsid w:val="004E7514"/>
    <w:rsid w:val="004E757B"/>
    <w:rsid w:val="004F14CB"/>
    <w:rsid w:val="004F27C6"/>
    <w:rsid w:val="004F3494"/>
    <w:rsid w:val="004F387C"/>
    <w:rsid w:val="004F4703"/>
    <w:rsid w:val="004F4F3B"/>
    <w:rsid w:val="004F5843"/>
    <w:rsid w:val="004F5B8D"/>
    <w:rsid w:val="004F61A0"/>
    <w:rsid w:val="004F6B9C"/>
    <w:rsid w:val="004F6DAD"/>
    <w:rsid w:val="004F78BC"/>
    <w:rsid w:val="004F791E"/>
    <w:rsid w:val="004F7B1F"/>
    <w:rsid w:val="004F7BAE"/>
    <w:rsid w:val="004F7D24"/>
    <w:rsid w:val="00500A31"/>
    <w:rsid w:val="00501087"/>
    <w:rsid w:val="00501C5B"/>
    <w:rsid w:val="005021F1"/>
    <w:rsid w:val="00502E16"/>
    <w:rsid w:val="00502FA6"/>
    <w:rsid w:val="00502FD9"/>
    <w:rsid w:val="00503470"/>
    <w:rsid w:val="005043BC"/>
    <w:rsid w:val="00504E7C"/>
    <w:rsid w:val="00506A94"/>
    <w:rsid w:val="00506E13"/>
    <w:rsid w:val="0050736B"/>
    <w:rsid w:val="00507498"/>
    <w:rsid w:val="005074F9"/>
    <w:rsid w:val="00507671"/>
    <w:rsid w:val="005077CA"/>
    <w:rsid w:val="00507C1A"/>
    <w:rsid w:val="00507EF9"/>
    <w:rsid w:val="0051029D"/>
    <w:rsid w:val="005106B5"/>
    <w:rsid w:val="005110DC"/>
    <w:rsid w:val="005115ED"/>
    <w:rsid w:val="00513F1C"/>
    <w:rsid w:val="0051401F"/>
    <w:rsid w:val="005140D4"/>
    <w:rsid w:val="005149F1"/>
    <w:rsid w:val="00515662"/>
    <w:rsid w:val="0051615F"/>
    <w:rsid w:val="00516319"/>
    <w:rsid w:val="00516AC1"/>
    <w:rsid w:val="005175A5"/>
    <w:rsid w:val="005205EC"/>
    <w:rsid w:val="00520813"/>
    <w:rsid w:val="00520BA3"/>
    <w:rsid w:val="005215D2"/>
    <w:rsid w:val="00521B53"/>
    <w:rsid w:val="00522AD0"/>
    <w:rsid w:val="00522F4A"/>
    <w:rsid w:val="00523085"/>
    <w:rsid w:val="0052443A"/>
    <w:rsid w:val="00524821"/>
    <w:rsid w:val="00525075"/>
    <w:rsid w:val="005257F3"/>
    <w:rsid w:val="00526A0A"/>
    <w:rsid w:val="00526CB4"/>
    <w:rsid w:val="00527A3E"/>
    <w:rsid w:val="00527DE1"/>
    <w:rsid w:val="00530C3F"/>
    <w:rsid w:val="00530D25"/>
    <w:rsid w:val="00531538"/>
    <w:rsid w:val="0053197E"/>
    <w:rsid w:val="00531AB4"/>
    <w:rsid w:val="0053207C"/>
    <w:rsid w:val="0053207E"/>
    <w:rsid w:val="00535704"/>
    <w:rsid w:val="005358AF"/>
    <w:rsid w:val="00535C82"/>
    <w:rsid w:val="005363FB"/>
    <w:rsid w:val="0053647B"/>
    <w:rsid w:val="00536940"/>
    <w:rsid w:val="005369E4"/>
    <w:rsid w:val="00537AE0"/>
    <w:rsid w:val="00540944"/>
    <w:rsid w:val="00542065"/>
    <w:rsid w:val="00542ACA"/>
    <w:rsid w:val="005436DC"/>
    <w:rsid w:val="005437B1"/>
    <w:rsid w:val="00544F43"/>
    <w:rsid w:val="0054503F"/>
    <w:rsid w:val="0054541F"/>
    <w:rsid w:val="0054609C"/>
    <w:rsid w:val="005465C4"/>
    <w:rsid w:val="00546AD5"/>
    <w:rsid w:val="00546B37"/>
    <w:rsid w:val="0054723E"/>
    <w:rsid w:val="00547265"/>
    <w:rsid w:val="005479CB"/>
    <w:rsid w:val="00547DAE"/>
    <w:rsid w:val="00547DBB"/>
    <w:rsid w:val="005500D6"/>
    <w:rsid w:val="005502C8"/>
    <w:rsid w:val="0055158C"/>
    <w:rsid w:val="00551D54"/>
    <w:rsid w:val="00552112"/>
    <w:rsid w:val="0055364F"/>
    <w:rsid w:val="00553C72"/>
    <w:rsid w:val="00554163"/>
    <w:rsid w:val="00554526"/>
    <w:rsid w:val="00554A17"/>
    <w:rsid w:val="0055528C"/>
    <w:rsid w:val="00555D44"/>
    <w:rsid w:val="00555E6D"/>
    <w:rsid w:val="00555F05"/>
    <w:rsid w:val="0055638D"/>
    <w:rsid w:val="00556867"/>
    <w:rsid w:val="005576C2"/>
    <w:rsid w:val="005577A3"/>
    <w:rsid w:val="005604CF"/>
    <w:rsid w:val="005611B0"/>
    <w:rsid w:val="005612C6"/>
    <w:rsid w:val="0056133A"/>
    <w:rsid w:val="0056137B"/>
    <w:rsid w:val="00561A80"/>
    <w:rsid w:val="0056264E"/>
    <w:rsid w:val="0056296D"/>
    <w:rsid w:val="00562E8B"/>
    <w:rsid w:val="0056311F"/>
    <w:rsid w:val="005638FD"/>
    <w:rsid w:val="00563B85"/>
    <w:rsid w:val="00564CFF"/>
    <w:rsid w:val="0056626B"/>
    <w:rsid w:val="005663C5"/>
    <w:rsid w:val="0056646A"/>
    <w:rsid w:val="005669A7"/>
    <w:rsid w:val="00567974"/>
    <w:rsid w:val="00567BB2"/>
    <w:rsid w:val="00570A54"/>
    <w:rsid w:val="00570C71"/>
    <w:rsid w:val="00571993"/>
    <w:rsid w:val="0057254A"/>
    <w:rsid w:val="00572601"/>
    <w:rsid w:val="00572622"/>
    <w:rsid w:val="005731B8"/>
    <w:rsid w:val="00573ADD"/>
    <w:rsid w:val="00574068"/>
    <w:rsid w:val="00574F24"/>
    <w:rsid w:val="00575320"/>
    <w:rsid w:val="00576D09"/>
    <w:rsid w:val="00576D95"/>
    <w:rsid w:val="005778A3"/>
    <w:rsid w:val="005804C1"/>
    <w:rsid w:val="00580C8A"/>
    <w:rsid w:val="005834E5"/>
    <w:rsid w:val="00583C5E"/>
    <w:rsid w:val="00584AAB"/>
    <w:rsid w:val="00584B2B"/>
    <w:rsid w:val="00584E48"/>
    <w:rsid w:val="00584FD6"/>
    <w:rsid w:val="00585896"/>
    <w:rsid w:val="00585F77"/>
    <w:rsid w:val="00586070"/>
    <w:rsid w:val="00586C09"/>
    <w:rsid w:val="00587CE4"/>
    <w:rsid w:val="005905BB"/>
    <w:rsid w:val="0059132E"/>
    <w:rsid w:val="00591A17"/>
    <w:rsid w:val="005921E2"/>
    <w:rsid w:val="00592522"/>
    <w:rsid w:val="00592898"/>
    <w:rsid w:val="00592E0F"/>
    <w:rsid w:val="00593271"/>
    <w:rsid w:val="0059346F"/>
    <w:rsid w:val="00593501"/>
    <w:rsid w:val="00593660"/>
    <w:rsid w:val="00593C83"/>
    <w:rsid w:val="00593D99"/>
    <w:rsid w:val="00594022"/>
    <w:rsid w:val="0059408D"/>
    <w:rsid w:val="00595032"/>
    <w:rsid w:val="00595134"/>
    <w:rsid w:val="00595206"/>
    <w:rsid w:val="005953DA"/>
    <w:rsid w:val="00595658"/>
    <w:rsid w:val="00595DA9"/>
    <w:rsid w:val="00596BC8"/>
    <w:rsid w:val="005977FE"/>
    <w:rsid w:val="00597AE1"/>
    <w:rsid w:val="005A0146"/>
    <w:rsid w:val="005A0D4B"/>
    <w:rsid w:val="005A0F5D"/>
    <w:rsid w:val="005A1051"/>
    <w:rsid w:val="005A3226"/>
    <w:rsid w:val="005A3F17"/>
    <w:rsid w:val="005A4C64"/>
    <w:rsid w:val="005A59B6"/>
    <w:rsid w:val="005A6712"/>
    <w:rsid w:val="005A7408"/>
    <w:rsid w:val="005A7607"/>
    <w:rsid w:val="005A78A0"/>
    <w:rsid w:val="005A7B26"/>
    <w:rsid w:val="005B0558"/>
    <w:rsid w:val="005B0A93"/>
    <w:rsid w:val="005B1A7B"/>
    <w:rsid w:val="005B237E"/>
    <w:rsid w:val="005B3178"/>
    <w:rsid w:val="005B3BC1"/>
    <w:rsid w:val="005B3C38"/>
    <w:rsid w:val="005B416D"/>
    <w:rsid w:val="005B5455"/>
    <w:rsid w:val="005B583B"/>
    <w:rsid w:val="005B62A0"/>
    <w:rsid w:val="005B6416"/>
    <w:rsid w:val="005B6467"/>
    <w:rsid w:val="005B68C2"/>
    <w:rsid w:val="005B6ECF"/>
    <w:rsid w:val="005C0169"/>
    <w:rsid w:val="005C02F8"/>
    <w:rsid w:val="005C0C2D"/>
    <w:rsid w:val="005C0C62"/>
    <w:rsid w:val="005C28E9"/>
    <w:rsid w:val="005C2C50"/>
    <w:rsid w:val="005C2C74"/>
    <w:rsid w:val="005C2F43"/>
    <w:rsid w:val="005C3643"/>
    <w:rsid w:val="005C4307"/>
    <w:rsid w:val="005C5C5F"/>
    <w:rsid w:val="005C610B"/>
    <w:rsid w:val="005C7516"/>
    <w:rsid w:val="005C78ED"/>
    <w:rsid w:val="005C7901"/>
    <w:rsid w:val="005D0720"/>
    <w:rsid w:val="005D1B04"/>
    <w:rsid w:val="005D1C8B"/>
    <w:rsid w:val="005D24E7"/>
    <w:rsid w:val="005D3FD1"/>
    <w:rsid w:val="005D4BDE"/>
    <w:rsid w:val="005D51CF"/>
    <w:rsid w:val="005D636D"/>
    <w:rsid w:val="005D6BF8"/>
    <w:rsid w:val="005E24BC"/>
    <w:rsid w:val="005E268F"/>
    <w:rsid w:val="005E2C9B"/>
    <w:rsid w:val="005E2F5C"/>
    <w:rsid w:val="005E3CDD"/>
    <w:rsid w:val="005E3DB3"/>
    <w:rsid w:val="005E4CC2"/>
    <w:rsid w:val="005E4F78"/>
    <w:rsid w:val="005E532A"/>
    <w:rsid w:val="005E62CC"/>
    <w:rsid w:val="005E67A9"/>
    <w:rsid w:val="005E6B39"/>
    <w:rsid w:val="005E6DFB"/>
    <w:rsid w:val="005E6F0B"/>
    <w:rsid w:val="005E725C"/>
    <w:rsid w:val="005E7D5F"/>
    <w:rsid w:val="005F04C7"/>
    <w:rsid w:val="005F0CB9"/>
    <w:rsid w:val="005F0F40"/>
    <w:rsid w:val="005F1EF6"/>
    <w:rsid w:val="005F2735"/>
    <w:rsid w:val="005F27EF"/>
    <w:rsid w:val="005F2BDE"/>
    <w:rsid w:val="005F3A76"/>
    <w:rsid w:val="005F42C4"/>
    <w:rsid w:val="005F4DCC"/>
    <w:rsid w:val="005F5BB6"/>
    <w:rsid w:val="005F755D"/>
    <w:rsid w:val="00600013"/>
    <w:rsid w:val="00600B54"/>
    <w:rsid w:val="00601AAF"/>
    <w:rsid w:val="00602F80"/>
    <w:rsid w:val="00603415"/>
    <w:rsid w:val="006038E9"/>
    <w:rsid w:val="006041C8"/>
    <w:rsid w:val="006048E4"/>
    <w:rsid w:val="0060578B"/>
    <w:rsid w:val="006059DD"/>
    <w:rsid w:val="00605B67"/>
    <w:rsid w:val="00606B44"/>
    <w:rsid w:val="00607906"/>
    <w:rsid w:val="00607F5B"/>
    <w:rsid w:val="00610368"/>
    <w:rsid w:val="00610C2D"/>
    <w:rsid w:val="00611466"/>
    <w:rsid w:val="00611F80"/>
    <w:rsid w:val="006123F1"/>
    <w:rsid w:val="00613FF3"/>
    <w:rsid w:val="00614081"/>
    <w:rsid w:val="0061446F"/>
    <w:rsid w:val="006144A2"/>
    <w:rsid w:val="0061533D"/>
    <w:rsid w:val="00615926"/>
    <w:rsid w:val="006167A9"/>
    <w:rsid w:val="00616A5E"/>
    <w:rsid w:val="006176CA"/>
    <w:rsid w:val="00617A24"/>
    <w:rsid w:val="00617AED"/>
    <w:rsid w:val="00617D69"/>
    <w:rsid w:val="00620B7E"/>
    <w:rsid w:val="00621093"/>
    <w:rsid w:val="00622013"/>
    <w:rsid w:val="006224B1"/>
    <w:rsid w:val="00623A2A"/>
    <w:rsid w:val="00623A3B"/>
    <w:rsid w:val="006244CC"/>
    <w:rsid w:val="0062464D"/>
    <w:rsid w:val="00624746"/>
    <w:rsid w:val="00624AEA"/>
    <w:rsid w:val="00624B73"/>
    <w:rsid w:val="00625075"/>
    <w:rsid w:val="00625995"/>
    <w:rsid w:val="00627362"/>
    <w:rsid w:val="00627558"/>
    <w:rsid w:val="006276C3"/>
    <w:rsid w:val="00627C64"/>
    <w:rsid w:val="00627FA5"/>
    <w:rsid w:val="00630A04"/>
    <w:rsid w:val="00630C53"/>
    <w:rsid w:val="006311ED"/>
    <w:rsid w:val="00631DB1"/>
    <w:rsid w:val="00631E65"/>
    <w:rsid w:val="006323EA"/>
    <w:rsid w:val="006323ED"/>
    <w:rsid w:val="006325C5"/>
    <w:rsid w:val="0063452E"/>
    <w:rsid w:val="00634F79"/>
    <w:rsid w:val="00635041"/>
    <w:rsid w:val="0063514C"/>
    <w:rsid w:val="00635A39"/>
    <w:rsid w:val="00636277"/>
    <w:rsid w:val="006364A5"/>
    <w:rsid w:val="00636C9A"/>
    <w:rsid w:val="00637407"/>
    <w:rsid w:val="006374E8"/>
    <w:rsid w:val="00637DFD"/>
    <w:rsid w:val="006410FC"/>
    <w:rsid w:val="00641482"/>
    <w:rsid w:val="00642176"/>
    <w:rsid w:val="0064385B"/>
    <w:rsid w:val="006438EB"/>
    <w:rsid w:val="0064413F"/>
    <w:rsid w:val="006443FB"/>
    <w:rsid w:val="00646288"/>
    <w:rsid w:val="00647627"/>
    <w:rsid w:val="00650568"/>
    <w:rsid w:val="00651206"/>
    <w:rsid w:val="00651495"/>
    <w:rsid w:val="00651559"/>
    <w:rsid w:val="006519E0"/>
    <w:rsid w:val="00652391"/>
    <w:rsid w:val="00652CA6"/>
    <w:rsid w:val="0065314F"/>
    <w:rsid w:val="00653985"/>
    <w:rsid w:val="00653D74"/>
    <w:rsid w:val="00653DF0"/>
    <w:rsid w:val="0065434D"/>
    <w:rsid w:val="006543DE"/>
    <w:rsid w:val="00654FFB"/>
    <w:rsid w:val="006552A2"/>
    <w:rsid w:val="0065587B"/>
    <w:rsid w:val="00655DF8"/>
    <w:rsid w:val="00657FD6"/>
    <w:rsid w:val="00661673"/>
    <w:rsid w:val="00663136"/>
    <w:rsid w:val="00663788"/>
    <w:rsid w:val="00663FC3"/>
    <w:rsid w:val="00664D37"/>
    <w:rsid w:val="006659D3"/>
    <w:rsid w:val="00666FBA"/>
    <w:rsid w:val="00667106"/>
    <w:rsid w:val="0066716C"/>
    <w:rsid w:val="006672E2"/>
    <w:rsid w:val="0066799B"/>
    <w:rsid w:val="00667DFF"/>
    <w:rsid w:val="006702B2"/>
    <w:rsid w:val="00671EFE"/>
    <w:rsid w:val="0067275E"/>
    <w:rsid w:val="006732F9"/>
    <w:rsid w:val="0067340D"/>
    <w:rsid w:val="00674720"/>
    <w:rsid w:val="0067530B"/>
    <w:rsid w:val="00675ECA"/>
    <w:rsid w:val="0067635B"/>
    <w:rsid w:val="006765E2"/>
    <w:rsid w:val="006776D5"/>
    <w:rsid w:val="00677831"/>
    <w:rsid w:val="00677A3E"/>
    <w:rsid w:val="00677B9C"/>
    <w:rsid w:val="006804F0"/>
    <w:rsid w:val="0068261E"/>
    <w:rsid w:val="00682DDD"/>
    <w:rsid w:val="00682F39"/>
    <w:rsid w:val="00682FD2"/>
    <w:rsid w:val="00683273"/>
    <w:rsid w:val="006837C3"/>
    <w:rsid w:val="00683D8D"/>
    <w:rsid w:val="00684187"/>
    <w:rsid w:val="00684441"/>
    <w:rsid w:val="00685BB4"/>
    <w:rsid w:val="00685C77"/>
    <w:rsid w:val="00686167"/>
    <w:rsid w:val="00686EA1"/>
    <w:rsid w:val="00690592"/>
    <w:rsid w:val="00690BBC"/>
    <w:rsid w:val="00690FC2"/>
    <w:rsid w:val="00691F7C"/>
    <w:rsid w:val="0069282C"/>
    <w:rsid w:val="0069327E"/>
    <w:rsid w:val="00693881"/>
    <w:rsid w:val="006946D9"/>
    <w:rsid w:val="00694F27"/>
    <w:rsid w:val="006958CA"/>
    <w:rsid w:val="0069634B"/>
    <w:rsid w:val="006964E4"/>
    <w:rsid w:val="0069701A"/>
    <w:rsid w:val="006A0548"/>
    <w:rsid w:val="006A0C4A"/>
    <w:rsid w:val="006A1724"/>
    <w:rsid w:val="006A1803"/>
    <w:rsid w:val="006A1A43"/>
    <w:rsid w:val="006A1FDB"/>
    <w:rsid w:val="006A2E7A"/>
    <w:rsid w:val="006A309E"/>
    <w:rsid w:val="006A3142"/>
    <w:rsid w:val="006A3541"/>
    <w:rsid w:val="006A3D92"/>
    <w:rsid w:val="006A3FB9"/>
    <w:rsid w:val="006A401E"/>
    <w:rsid w:val="006A41FE"/>
    <w:rsid w:val="006A4FAF"/>
    <w:rsid w:val="006A5940"/>
    <w:rsid w:val="006A5B67"/>
    <w:rsid w:val="006A5EFF"/>
    <w:rsid w:val="006A641B"/>
    <w:rsid w:val="006A69FA"/>
    <w:rsid w:val="006A72DF"/>
    <w:rsid w:val="006A77BB"/>
    <w:rsid w:val="006A79B3"/>
    <w:rsid w:val="006B0124"/>
    <w:rsid w:val="006B180D"/>
    <w:rsid w:val="006B2B33"/>
    <w:rsid w:val="006B2DD5"/>
    <w:rsid w:val="006B3507"/>
    <w:rsid w:val="006B3AEF"/>
    <w:rsid w:val="006B3BFB"/>
    <w:rsid w:val="006B3F0C"/>
    <w:rsid w:val="006B43A2"/>
    <w:rsid w:val="006B44E1"/>
    <w:rsid w:val="006B45F2"/>
    <w:rsid w:val="006B4B31"/>
    <w:rsid w:val="006B56AC"/>
    <w:rsid w:val="006B6806"/>
    <w:rsid w:val="006B7516"/>
    <w:rsid w:val="006B7ED2"/>
    <w:rsid w:val="006C16A2"/>
    <w:rsid w:val="006C236B"/>
    <w:rsid w:val="006C2DA5"/>
    <w:rsid w:val="006C3236"/>
    <w:rsid w:val="006C3A9F"/>
    <w:rsid w:val="006C3AAE"/>
    <w:rsid w:val="006C3E61"/>
    <w:rsid w:val="006C522D"/>
    <w:rsid w:val="006C54CF"/>
    <w:rsid w:val="006C54F4"/>
    <w:rsid w:val="006C6918"/>
    <w:rsid w:val="006C75A0"/>
    <w:rsid w:val="006C7772"/>
    <w:rsid w:val="006C7D5B"/>
    <w:rsid w:val="006D0300"/>
    <w:rsid w:val="006D042E"/>
    <w:rsid w:val="006D0A2C"/>
    <w:rsid w:val="006D1797"/>
    <w:rsid w:val="006D1CE3"/>
    <w:rsid w:val="006D1FDB"/>
    <w:rsid w:val="006D2591"/>
    <w:rsid w:val="006D34C6"/>
    <w:rsid w:val="006D3E7F"/>
    <w:rsid w:val="006D402A"/>
    <w:rsid w:val="006D52B5"/>
    <w:rsid w:val="006D566C"/>
    <w:rsid w:val="006D5732"/>
    <w:rsid w:val="006D578B"/>
    <w:rsid w:val="006D5B41"/>
    <w:rsid w:val="006D5F2D"/>
    <w:rsid w:val="006D5F65"/>
    <w:rsid w:val="006D639F"/>
    <w:rsid w:val="006D6850"/>
    <w:rsid w:val="006D6F8B"/>
    <w:rsid w:val="006D70B6"/>
    <w:rsid w:val="006D77E0"/>
    <w:rsid w:val="006D7CF6"/>
    <w:rsid w:val="006E01C8"/>
    <w:rsid w:val="006E02F1"/>
    <w:rsid w:val="006E05E0"/>
    <w:rsid w:val="006E0BBD"/>
    <w:rsid w:val="006E0F0A"/>
    <w:rsid w:val="006E1332"/>
    <w:rsid w:val="006E2143"/>
    <w:rsid w:val="006E23F3"/>
    <w:rsid w:val="006E2DA3"/>
    <w:rsid w:val="006E320B"/>
    <w:rsid w:val="006E4EB1"/>
    <w:rsid w:val="006E58E0"/>
    <w:rsid w:val="006E59E9"/>
    <w:rsid w:val="006E5BDD"/>
    <w:rsid w:val="006E5E2B"/>
    <w:rsid w:val="006E5F3E"/>
    <w:rsid w:val="006E62E6"/>
    <w:rsid w:val="006E7CB4"/>
    <w:rsid w:val="006F01F0"/>
    <w:rsid w:val="006F02F2"/>
    <w:rsid w:val="006F08A9"/>
    <w:rsid w:val="006F16BF"/>
    <w:rsid w:val="006F205B"/>
    <w:rsid w:val="006F336B"/>
    <w:rsid w:val="006F42DD"/>
    <w:rsid w:val="006F434A"/>
    <w:rsid w:val="006F57B5"/>
    <w:rsid w:val="006F6A59"/>
    <w:rsid w:val="006F7091"/>
    <w:rsid w:val="0070099B"/>
    <w:rsid w:val="0070371E"/>
    <w:rsid w:val="00703890"/>
    <w:rsid w:val="00703F16"/>
    <w:rsid w:val="00704AE0"/>
    <w:rsid w:val="007050F8"/>
    <w:rsid w:val="00705650"/>
    <w:rsid w:val="0070670B"/>
    <w:rsid w:val="00706F70"/>
    <w:rsid w:val="007105D8"/>
    <w:rsid w:val="007115F1"/>
    <w:rsid w:val="00711B77"/>
    <w:rsid w:val="00711F7B"/>
    <w:rsid w:val="007124C9"/>
    <w:rsid w:val="007137D3"/>
    <w:rsid w:val="007141BC"/>
    <w:rsid w:val="00714EE1"/>
    <w:rsid w:val="00714F50"/>
    <w:rsid w:val="00715340"/>
    <w:rsid w:val="007156F7"/>
    <w:rsid w:val="0071655C"/>
    <w:rsid w:val="0071657E"/>
    <w:rsid w:val="00716643"/>
    <w:rsid w:val="007171A1"/>
    <w:rsid w:val="007175EC"/>
    <w:rsid w:val="0071776F"/>
    <w:rsid w:val="00720389"/>
    <w:rsid w:val="00720AD3"/>
    <w:rsid w:val="007218B3"/>
    <w:rsid w:val="00721A68"/>
    <w:rsid w:val="007228CB"/>
    <w:rsid w:val="00722F98"/>
    <w:rsid w:val="007234F6"/>
    <w:rsid w:val="00723861"/>
    <w:rsid w:val="0072398E"/>
    <w:rsid w:val="00723E03"/>
    <w:rsid w:val="007246A7"/>
    <w:rsid w:val="0072551F"/>
    <w:rsid w:val="007255D0"/>
    <w:rsid w:val="00725755"/>
    <w:rsid w:val="00725DC4"/>
    <w:rsid w:val="007265EF"/>
    <w:rsid w:val="007269C8"/>
    <w:rsid w:val="0072728B"/>
    <w:rsid w:val="0072761C"/>
    <w:rsid w:val="007276F7"/>
    <w:rsid w:val="00730422"/>
    <w:rsid w:val="00730600"/>
    <w:rsid w:val="00731047"/>
    <w:rsid w:val="00731BB7"/>
    <w:rsid w:val="00731D31"/>
    <w:rsid w:val="0073213D"/>
    <w:rsid w:val="0073235E"/>
    <w:rsid w:val="007327DB"/>
    <w:rsid w:val="007331B1"/>
    <w:rsid w:val="00733277"/>
    <w:rsid w:val="00733E17"/>
    <w:rsid w:val="007344F3"/>
    <w:rsid w:val="007349EC"/>
    <w:rsid w:val="00734CBB"/>
    <w:rsid w:val="0073558F"/>
    <w:rsid w:val="0073667E"/>
    <w:rsid w:val="00736BBC"/>
    <w:rsid w:val="00736C8E"/>
    <w:rsid w:val="007370E6"/>
    <w:rsid w:val="00737442"/>
    <w:rsid w:val="00737560"/>
    <w:rsid w:val="00740856"/>
    <w:rsid w:val="00740B9F"/>
    <w:rsid w:val="0074162E"/>
    <w:rsid w:val="00741AEE"/>
    <w:rsid w:val="00741E24"/>
    <w:rsid w:val="00741F64"/>
    <w:rsid w:val="0074308D"/>
    <w:rsid w:val="00743665"/>
    <w:rsid w:val="007439A6"/>
    <w:rsid w:val="007453D3"/>
    <w:rsid w:val="0074562F"/>
    <w:rsid w:val="007456A9"/>
    <w:rsid w:val="00745827"/>
    <w:rsid w:val="00746088"/>
    <w:rsid w:val="00746215"/>
    <w:rsid w:val="00746455"/>
    <w:rsid w:val="007464E0"/>
    <w:rsid w:val="00746D5C"/>
    <w:rsid w:val="007475FA"/>
    <w:rsid w:val="0075077A"/>
    <w:rsid w:val="0075268C"/>
    <w:rsid w:val="00752FB4"/>
    <w:rsid w:val="00753562"/>
    <w:rsid w:val="007541E4"/>
    <w:rsid w:val="00754E99"/>
    <w:rsid w:val="00754EBF"/>
    <w:rsid w:val="00756428"/>
    <w:rsid w:val="007571D9"/>
    <w:rsid w:val="007606F7"/>
    <w:rsid w:val="00760CE1"/>
    <w:rsid w:val="00760DE9"/>
    <w:rsid w:val="007616A2"/>
    <w:rsid w:val="007619B6"/>
    <w:rsid w:val="0076240C"/>
    <w:rsid w:val="00763171"/>
    <w:rsid w:val="00764B88"/>
    <w:rsid w:val="0076608F"/>
    <w:rsid w:val="00766246"/>
    <w:rsid w:val="007668B7"/>
    <w:rsid w:val="007672E8"/>
    <w:rsid w:val="00770FA7"/>
    <w:rsid w:val="00771111"/>
    <w:rsid w:val="007717E0"/>
    <w:rsid w:val="00771AEF"/>
    <w:rsid w:val="00772440"/>
    <w:rsid w:val="0077272A"/>
    <w:rsid w:val="00772829"/>
    <w:rsid w:val="00773270"/>
    <w:rsid w:val="00774C1F"/>
    <w:rsid w:val="007760D1"/>
    <w:rsid w:val="00776FD1"/>
    <w:rsid w:val="00777D2E"/>
    <w:rsid w:val="00780760"/>
    <w:rsid w:val="00780B40"/>
    <w:rsid w:val="00781EC3"/>
    <w:rsid w:val="007823C5"/>
    <w:rsid w:val="0078242D"/>
    <w:rsid w:val="0078252A"/>
    <w:rsid w:val="0078264B"/>
    <w:rsid w:val="00782DB2"/>
    <w:rsid w:val="00782F1F"/>
    <w:rsid w:val="00783C23"/>
    <w:rsid w:val="00784F11"/>
    <w:rsid w:val="00785425"/>
    <w:rsid w:val="00785EFA"/>
    <w:rsid w:val="007875FF"/>
    <w:rsid w:val="00787E02"/>
    <w:rsid w:val="00787F9E"/>
    <w:rsid w:val="007903A5"/>
    <w:rsid w:val="00790656"/>
    <w:rsid w:val="00790E09"/>
    <w:rsid w:val="00791852"/>
    <w:rsid w:val="00791ACD"/>
    <w:rsid w:val="00792321"/>
    <w:rsid w:val="007935D0"/>
    <w:rsid w:val="007948F4"/>
    <w:rsid w:val="00794D30"/>
    <w:rsid w:val="00795760"/>
    <w:rsid w:val="00795AE6"/>
    <w:rsid w:val="00796634"/>
    <w:rsid w:val="00796ACF"/>
    <w:rsid w:val="00796DDC"/>
    <w:rsid w:val="00797461"/>
    <w:rsid w:val="007A0C57"/>
    <w:rsid w:val="007A1035"/>
    <w:rsid w:val="007A1EDC"/>
    <w:rsid w:val="007A2341"/>
    <w:rsid w:val="007A2AC6"/>
    <w:rsid w:val="007A2E13"/>
    <w:rsid w:val="007A363B"/>
    <w:rsid w:val="007A36C3"/>
    <w:rsid w:val="007A37DD"/>
    <w:rsid w:val="007A38F6"/>
    <w:rsid w:val="007A3F07"/>
    <w:rsid w:val="007A4847"/>
    <w:rsid w:val="007A4D50"/>
    <w:rsid w:val="007A5FC5"/>
    <w:rsid w:val="007A5FE6"/>
    <w:rsid w:val="007A6128"/>
    <w:rsid w:val="007A6372"/>
    <w:rsid w:val="007A6760"/>
    <w:rsid w:val="007A6D38"/>
    <w:rsid w:val="007B022E"/>
    <w:rsid w:val="007B0270"/>
    <w:rsid w:val="007B22C6"/>
    <w:rsid w:val="007B2826"/>
    <w:rsid w:val="007B2C6E"/>
    <w:rsid w:val="007B2C8B"/>
    <w:rsid w:val="007B3537"/>
    <w:rsid w:val="007B37E0"/>
    <w:rsid w:val="007B4330"/>
    <w:rsid w:val="007B4357"/>
    <w:rsid w:val="007B4460"/>
    <w:rsid w:val="007B46BB"/>
    <w:rsid w:val="007B511E"/>
    <w:rsid w:val="007B5A13"/>
    <w:rsid w:val="007B625E"/>
    <w:rsid w:val="007B6592"/>
    <w:rsid w:val="007B6C2E"/>
    <w:rsid w:val="007B7067"/>
    <w:rsid w:val="007B754C"/>
    <w:rsid w:val="007B78F9"/>
    <w:rsid w:val="007C1DA4"/>
    <w:rsid w:val="007C2177"/>
    <w:rsid w:val="007C21AA"/>
    <w:rsid w:val="007C426E"/>
    <w:rsid w:val="007C4345"/>
    <w:rsid w:val="007C45C9"/>
    <w:rsid w:val="007C481E"/>
    <w:rsid w:val="007C4AD2"/>
    <w:rsid w:val="007C540F"/>
    <w:rsid w:val="007C715E"/>
    <w:rsid w:val="007C78E1"/>
    <w:rsid w:val="007D03DE"/>
    <w:rsid w:val="007D04E1"/>
    <w:rsid w:val="007D0852"/>
    <w:rsid w:val="007D0EBB"/>
    <w:rsid w:val="007D20EA"/>
    <w:rsid w:val="007D22E3"/>
    <w:rsid w:val="007D34FA"/>
    <w:rsid w:val="007D3635"/>
    <w:rsid w:val="007D3F2A"/>
    <w:rsid w:val="007D43E8"/>
    <w:rsid w:val="007D49B3"/>
    <w:rsid w:val="007D53FC"/>
    <w:rsid w:val="007D58D3"/>
    <w:rsid w:val="007D6897"/>
    <w:rsid w:val="007D7A81"/>
    <w:rsid w:val="007E07CA"/>
    <w:rsid w:val="007E0AEC"/>
    <w:rsid w:val="007E193E"/>
    <w:rsid w:val="007E1BE3"/>
    <w:rsid w:val="007E21AD"/>
    <w:rsid w:val="007E27CE"/>
    <w:rsid w:val="007E3742"/>
    <w:rsid w:val="007E3F34"/>
    <w:rsid w:val="007E4477"/>
    <w:rsid w:val="007E596E"/>
    <w:rsid w:val="007E63B0"/>
    <w:rsid w:val="007E6FCD"/>
    <w:rsid w:val="007E7666"/>
    <w:rsid w:val="007F0247"/>
    <w:rsid w:val="007F119B"/>
    <w:rsid w:val="007F1FCD"/>
    <w:rsid w:val="007F203A"/>
    <w:rsid w:val="007F23CE"/>
    <w:rsid w:val="007F26ED"/>
    <w:rsid w:val="007F2FF6"/>
    <w:rsid w:val="007F4E73"/>
    <w:rsid w:val="007F510D"/>
    <w:rsid w:val="007F5C4A"/>
    <w:rsid w:val="007F681F"/>
    <w:rsid w:val="007F6FFE"/>
    <w:rsid w:val="007F73BD"/>
    <w:rsid w:val="007F79FD"/>
    <w:rsid w:val="007F7F56"/>
    <w:rsid w:val="008002E1"/>
    <w:rsid w:val="008003F4"/>
    <w:rsid w:val="00800C1A"/>
    <w:rsid w:val="0080117B"/>
    <w:rsid w:val="008011E0"/>
    <w:rsid w:val="00801678"/>
    <w:rsid w:val="00801BF0"/>
    <w:rsid w:val="00801F0B"/>
    <w:rsid w:val="008020BE"/>
    <w:rsid w:val="00802425"/>
    <w:rsid w:val="008031E8"/>
    <w:rsid w:val="00803B22"/>
    <w:rsid w:val="00803E6B"/>
    <w:rsid w:val="00804537"/>
    <w:rsid w:val="00804676"/>
    <w:rsid w:val="008046B2"/>
    <w:rsid w:val="00805A95"/>
    <w:rsid w:val="00806FBE"/>
    <w:rsid w:val="0080700C"/>
    <w:rsid w:val="0080782C"/>
    <w:rsid w:val="008101C1"/>
    <w:rsid w:val="00811B50"/>
    <w:rsid w:val="00812328"/>
    <w:rsid w:val="0081354F"/>
    <w:rsid w:val="008135EB"/>
    <w:rsid w:val="008149AD"/>
    <w:rsid w:val="008153A6"/>
    <w:rsid w:val="00815657"/>
    <w:rsid w:val="00815FEA"/>
    <w:rsid w:val="0081697E"/>
    <w:rsid w:val="008176A4"/>
    <w:rsid w:val="008177A6"/>
    <w:rsid w:val="00817A0E"/>
    <w:rsid w:val="00817A65"/>
    <w:rsid w:val="008204BA"/>
    <w:rsid w:val="00820955"/>
    <w:rsid w:val="00820ABE"/>
    <w:rsid w:val="00822B67"/>
    <w:rsid w:val="008238B9"/>
    <w:rsid w:val="00825105"/>
    <w:rsid w:val="008274B7"/>
    <w:rsid w:val="008276CA"/>
    <w:rsid w:val="00827E41"/>
    <w:rsid w:val="00827E8E"/>
    <w:rsid w:val="008308BC"/>
    <w:rsid w:val="008314CD"/>
    <w:rsid w:val="0083240E"/>
    <w:rsid w:val="00832412"/>
    <w:rsid w:val="00832707"/>
    <w:rsid w:val="00833734"/>
    <w:rsid w:val="00835277"/>
    <w:rsid w:val="0083538D"/>
    <w:rsid w:val="00835621"/>
    <w:rsid w:val="00835725"/>
    <w:rsid w:val="00835F27"/>
    <w:rsid w:val="008366DB"/>
    <w:rsid w:val="00836C17"/>
    <w:rsid w:val="00837636"/>
    <w:rsid w:val="00837788"/>
    <w:rsid w:val="008402B6"/>
    <w:rsid w:val="0084045D"/>
    <w:rsid w:val="00840F76"/>
    <w:rsid w:val="00841EAA"/>
    <w:rsid w:val="00842E12"/>
    <w:rsid w:val="0084338C"/>
    <w:rsid w:val="0084386B"/>
    <w:rsid w:val="00844373"/>
    <w:rsid w:val="00844AA0"/>
    <w:rsid w:val="00845351"/>
    <w:rsid w:val="00845FA1"/>
    <w:rsid w:val="00846182"/>
    <w:rsid w:val="0084651C"/>
    <w:rsid w:val="008465D3"/>
    <w:rsid w:val="00846756"/>
    <w:rsid w:val="00846EEB"/>
    <w:rsid w:val="0084756E"/>
    <w:rsid w:val="00847933"/>
    <w:rsid w:val="0085016F"/>
    <w:rsid w:val="008513C8"/>
    <w:rsid w:val="008534EC"/>
    <w:rsid w:val="00854EE1"/>
    <w:rsid w:val="00855313"/>
    <w:rsid w:val="008556FB"/>
    <w:rsid w:val="00855FA8"/>
    <w:rsid w:val="008568A2"/>
    <w:rsid w:val="00857B4A"/>
    <w:rsid w:val="00857EB3"/>
    <w:rsid w:val="00860F79"/>
    <w:rsid w:val="0086101F"/>
    <w:rsid w:val="00861B90"/>
    <w:rsid w:val="00861CF6"/>
    <w:rsid w:val="008626D8"/>
    <w:rsid w:val="008628ED"/>
    <w:rsid w:val="008632DC"/>
    <w:rsid w:val="00865296"/>
    <w:rsid w:val="008715D2"/>
    <w:rsid w:val="0087187C"/>
    <w:rsid w:val="00871B0E"/>
    <w:rsid w:val="00871BF2"/>
    <w:rsid w:val="00872419"/>
    <w:rsid w:val="008727C3"/>
    <w:rsid w:val="00873555"/>
    <w:rsid w:val="00874005"/>
    <w:rsid w:val="00874A27"/>
    <w:rsid w:val="00874DDF"/>
    <w:rsid w:val="0087504C"/>
    <w:rsid w:val="00875745"/>
    <w:rsid w:val="00876270"/>
    <w:rsid w:val="00876B4D"/>
    <w:rsid w:val="008773EF"/>
    <w:rsid w:val="00880A10"/>
    <w:rsid w:val="00881CFF"/>
    <w:rsid w:val="008820C3"/>
    <w:rsid w:val="00883AA9"/>
    <w:rsid w:val="00884102"/>
    <w:rsid w:val="0088479B"/>
    <w:rsid w:val="0088594C"/>
    <w:rsid w:val="00886B5C"/>
    <w:rsid w:val="00886E52"/>
    <w:rsid w:val="00887533"/>
    <w:rsid w:val="008908D2"/>
    <w:rsid w:val="00890C1D"/>
    <w:rsid w:val="00890DBE"/>
    <w:rsid w:val="00891246"/>
    <w:rsid w:val="008918B5"/>
    <w:rsid w:val="008918E2"/>
    <w:rsid w:val="00891B12"/>
    <w:rsid w:val="00891DDE"/>
    <w:rsid w:val="00892038"/>
    <w:rsid w:val="00893180"/>
    <w:rsid w:val="00893457"/>
    <w:rsid w:val="00894316"/>
    <w:rsid w:val="00894765"/>
    <w:rsid w:val="00894C01"/>
    <w:rsid w:val="00895FFA"/>
    <w:rsid w:val="00896100"/>
    <w:rsid w:val="008964CE"/>
    <w:rsid w:val="008965E8"/>
    <w:rsid w:val="00896E2E"/>
    <w:rsid w:val="008970B2"/>
    <w:rsid w:val="008976E7"/>
    <w:rsid w:val="00897BFD"/>
    <w:rsid w:val="008A215F"/>
    <w:rsid w:val="008A23A3"/>
    <w:rsid w:val="008A2DCB"/>
    <w:rsid w:val="008A3B34"/>
    <w:rsid w:val="008A49C1"/>
    <w:rsid w:val="008A5194"/>
    <w:rsid w:val="008A539A"/>
    <w:rsid w:val="008A5572"/>
    <w:rsid w:val="008A576C"/>
    <w:rsid w:val="008A5B6B"/>
    <w:rsid w:val="008A5E42"/>
    <w:rsid w:val="008A65EF"/>
    <w:rsid w:val="008A691D"/>
    <w:rsid w:val="008A7624"/>
    <w:rsid w:val="008A798C"/>
    <w:rsid w:val="008B0226"/>
    <w:rsid w:val="008B0E62"/>
    <w:rsid w:val="008B2CF4"/>
    <w:rsid w:val="008B304C"/>
    <w:rsid w:val="008B3951"/>
    <w:rsid w:val="008B4537"/>
    <w:rsid w:val="008B460D"/>
    <w:rsid w:val="008B4812"/>
    <w:rsid w:val="008B49F5"/>
    <w:rsid w:val="008B5FCA"/>
    <w:rsid w:val="008B60D8"/>
    <w:rsid w:val="008B6722"/>
    <w:rsid w:val="008B7285"/>
    <w:rsid w:val="008C05EE"/>
    <w:rsid w:val="008C086F"/>
    <w:rsid w:val="008C0B4E"/>
    <w:rsid w:val="008C1062"/>
    <w:rsid w:val="008C1DE7"/>
    <w:rsid w:val="008C3CEE"/>
    <w:rsid w:val="008C3F9E"/>
    <w:rsid w:val="008C40A3"/>
    <w:rsid w:val="008C4861"/>
    <w:rsid w:val="008C4971"/>
    <w:rsid w:val="008C4E64"/>
    <w:rsid w:val="008C5959"/>
    <w:rsid w:val="008C5F00"/>
    <w:rsid w:val="008C6902"/>
    <w:rsid w:val="008C73DC"/>
    <w:rsid w:val="008D05B0"/>
    <w:rsid w:val="008D25B4"/>
    <w:rsid w:val="008D570D"/>
    <w:rsid w:val="008D6152"/>
    <w:rsid w:val="008D64A9"/>
    <w:rsid w:val="008D69AF"/>
    <w:rsid w:val="008D6A91"/>
    <w:rsid w:val="008D7548"/>
    <w:rsid w:val="008D7B0A"/>
    <w:rsid w:val="008E07F5"/>
    <w:rsid w:val="008E0CE5"/>
    <w:rsid w:val="008E326C"/>
    <w:rsid w:val="008E3AB5"/>
    <w:rsid w:val="008E4396"/>
    <w:rsid w:val="008E528D"/>
    <w:rsid w:val="008E5F08"/>
    <w:rsid w:val="008E6225"/>
    <w:rsid w:val="008E66F3"/>
    <w:rsid w:val="008E7755"/>
    <w:rsid w:val="008E7E9B"/>
    <w:rsid w:val="008E7EAE"/>
    <w:rsid w:val="008F19BD"/>
    <w:rsid w:val="008F1A9B"/>
    <w:rsid w:val="008F33C5"/>
    <w:rsid w:val="008F39D7"/>
    <w:rsid w:val="008F3A88"/>
    <w:rsid w:val="008F430F"/>
    <w:rsid w:val="008F5A4E"/>
    <w:rsid w:val="008F629D"/>
    <w:rsid w:val="008F686C"/>
    <w:rsid w:val="008F6C86"/>
    <w:rsid w:val="008F6D8E"/>
    <w:rsid w:val="008F7028"/>
    <w:rsid w:val="008F70E1"/>
    <w:rsid w:val="008F7ECB"/>
    <w:rsid w:val="0090073D"/>
    <w:rsid w:val="009007DE"/>
    <w:rsid w:val="00900AD7"/>
    <w:rsid w:val="00900E4D"/>
    <w:rsid w:val="00902646"/>
    <w:rsid w:val="00903D35"/>
    <w:rsid w:val="0090507E"/>
    <w:rsid w:val="0090584F"/>
    <w:rsid w:val="00905B01"/>
    <w:rsid w:val="0090616A"/>
    <w:rsid w:val="00906BE6"/>
    <w:rsid w:val="0090776B"/>
    <w:rsid w:val="00907E9D"/>
    <w:rsid w:val="009100DA"/>
    <w:rsid w:val="00910643"/>
    <w:rsid w:val="00910975"/>
    <w:rsid w:val="0091098E"/>
    <w:rsid w:val="00912B8E"/>
    <w:rsid w:val="00913EFD"/>
    <w:rsid w:val="009140D8"/>
    <w:rsid w:val="00914349"/>
    <w:rsid w:val="00914509"/>
    <w:rsid w:val="00914FC2"/>
    <w:rsid w:val="009153F9"/>
    <w:rsid w:val="0091583B"/>
    <w:rsid w:val="00915A4A"/>
    <w:rsid w:val="00915A54"/>
    <w:rsid w:val="00915E0A"/>
    <w:rsid w:val="00917CF6"/>
    <w:rsid w:val="00917F33"/>
    <w:rsid w:val="00920812"/>
    <w:rsid w:val="00920A6B"/>
    <w:rsid w:val="00921595"/>
    <w:rsid w:val="00921776"/>
    <w:rsid w:val="009217F4"/>
    <w:rsid w:val="00921883"/>
    <w:rsid w:val="00921A29"/>
    <w:rsid w:val="00921F24"/>
    <w:rsid w:val="00922202"/>
    <w:rsid w:val="009232D9"/>
    <w:rsid w:val="0092332A"/>
    <w:rsid w:val="00923707"/>
    <w:rsid w:val="00924440"/>
    <w:rsid w:val="009245B2"/>
    <w:rsid w:val="00924996"/>
    <w:rsid w:val="00924A61"/>
    <w:rsid w:val="00924F25"/>
    <w:rsid w:val="009250B3"/>
    <w:rsid w:val="00925170"/>
    <w:rsid w:val="009251DF"/>
    <w:rsid w:val="00925644"/>
    <w:rsid w:val="00925A38"/>
    <w:rsid w:val="00925E44"/>
    <w:rsid w:val="00926D68"/>
    <w:rsid w:val="0093037F"/>
    <w:rsid w:val="009305C4"/>
    <w:rsid w:val="009320D8"/>
    <w:rsid w:val="00932952"/>
    <w:rsid w:val="0093365D"/>
    <w:rsid w:val="00933FC9"/>
    <w:rsid w:val="009341E5"/>
    <w:rsid w:val="0093494F"/>
    <w:rsid w:val="00934F0A"/>
    <w:rsid w:val="0093554B"/>
    <w:rsid w:val="00936BC0"/>
    <w:rsid w:val="00937AB6"/>
    <w:rsid w:val="00937CC9"/>
    <w:rsid w:val="00937D18"/>
    <w:rsid w:val="00940258"/>
    <w:rsid w:val="0094046D"/>
    <w:rsid w:val="009412E3"/>
    <w:rsid w:val="0094206F"/>
    <w:rsid w:val="0094239F"/>
    <w:rsid w:val="009425D6"/>
    <w:rsid w:val="0094325F"/>
    <w:rsid w:val="009440CC"/>
    <w:rsid w:val="00944184"/>
    <w:rsid w:val="00944192"/>
    <w:rsid w:val="00944255"/>
    <w:rsid w:val="0094472A"/>
    <w:rsid w:val="00944D9A"/>
    <w:rsid w:val="0094579B"/>
    <w:rsid w:val="0094597A"/>
    <w:rsid w:val="00945E31"/>
    <w:rsid w:val="00946AAA"/>
    <w:rsid w:val="00946FBC"/>
    <w:rsid w:val="00946FD2"/>
    <w:rsid w:val="00950D3D"/>
    <w:rsid w:val="00950E47"/>
    <w:rsid w:val="00951231"/>
    <w:rsid w:val="0095254A"/>
    <w:rsid w:val="00952A85"/>
    <w:rsid w:val="00953964"/>
    <w:rsid w:val="00954430"/>
    <w:rsid w:val="0095443C"/>
    <w:rsid w:val="00954D09"/>
    <w:rsid w:val="009551DA"/>
    <w:rsid w:val="00955602"/>
    <w:rsid w:val="009560D0"/>
    <w:rsid w:val="0095611F"/>
    <w:rsid w:val="009568DC"/>
    <w:rsid w:val="00956D27"/>
    <w:rsid w:val="00957F36"/>
    <w:rsid w:val="00960D3F"/>
    <w:rsid w:val="009613A1"/>
    <w:rsid w:val="009613A4"/>
    <w:rsid w:val="009613CE"/>
    <w:rsid w:val="009616A6"/>
    <w:rsid w:val="0096198B"/>
    <w:rsid w:val="009626F9"/>
    <w:rsid w:val="0096276D"/>
    <w:rsid w:val="00964385"/>
    <w:rsid w:val="0096474C"/>
    <w:rsid w:val="00967625"/>
    <w:rsid w:val="00967A59"/>
    <w:rsid w:val="00970285"/>
    <w:rsid w:val="00971B24"/>
    <w:rsid w:val="00971DA6"/>
    <w:rsid w:val="0097339B"/>
    <w:rsid w:val="00973452"/>
    <w:rsid w:val="009735C2"/>
    <w:rsid w:val="0097501D"/>
    <w:rsid w:val="00975CA0"/>
    <w:rsid w:val="00976199"/>
    <w:rsid w:val="00976263"/>
    <w:rsid w:val="009779AF"/>
    <w:rsid w:val="009806D1"/>
    <w:rsid w:val="00980981"/>
    <w:rsid w:val="00981499"/>
    <w:rsid w:val="009820B8"/>
    <w:rsid w:val="0098265A"/>
    <w:rsid w:val="00983FB7"/>
    <w:rsid w:val="00985293"/>
    <w:rsid w:val="0098565B"/>
    <w:rsid w:val="00985784"/>
    <w:rsid w:val="00985864"/>
    <w:rsid w:val="00985D58"/>
    <w:rsid w:val="0098650F"/>
    <w:rsid w:val="00986542"/>
    <w:rsid w:val="00986693"/>
    <w:rsid w:val="00986D9B"/>
    <w:rsid w:val="0098785A"/>
    <w:rsid w:val="00987B82"/>
    <w:rsid w:val="009908D4"/>
    <w:rsid w:val="00990B9A"/>
    <w:rsid w:val="00990FCE"/>
    <w:rsid w:val="009920A4"/>
    <w:rsid w:val="00992600"/>
    <w:rsid w:val="00993279"/>
    <w:rsid w:val="0099571C"/>
    <w:rsid w:val="0099629B"/>
    <w:rsid w:val="0099677C"/>
    <w:rsid w:val="00996941"/>
    <w:rsid w:val="00996C31"/>
    <w:rsid w:val="00996E6C"/>
    <w:rsid w:val="00997087"/>
    <w:rsid w:val="009970D5"/>
    <w:rsid w:val="00997B2F"/>
    <w:rsid w:val="009A093E"/>
    <w:rsid w:val="009A164C"/>
    <w:rsid w:val="009A1EB2"/>
    <w:rsid w:val="009A219A"/>
    <w:rsid w:val="009A4615"/>
    <w:rsid w:val="009A47B0"/>
    <w:rsid w:val="009A4840"/>
    <w:rsid w:val="009A50DC"/>
    <w:rsid w:val="009A536E"/>
    <w:rsid w:val="009A71B8"/>
    <w:rsid w:val="009A7975"/>
    <w:rsid w:val="009A7B4A"/>
    <w:rsid w:val="009B0E58"/>
    <w:rsid w:val="009B158A"/>
    <w:rsid w:val="009B18F7"/>
    <w:rsid w:val="009B1DE0"/>
    <w:rsid w:val="009B32A0"/>
    <w:rsid w:val="009B3318"/>
    <w:rsid w:val="009B3961"/>
    <w:rsid w:val="009B3998"/>
    <w:rsid w:val="009B4098"/>
    <w:rsid w:val="009B43BD"/>
    <w:rsid w:val="009B4645"/>
    <w:rsid w:val="009B4782"/>
    <w:rsid w:val="009B4842"/>
    <w:rsid w:val="009B488A"/>
    <w:rsid w:val="009B52B4"/>
    <w:rsid w:val="009B52E7"/>
    <w:rsid w:val="009B70E3"/>
    <w:rsid w:val="009B7473"/>
    <w:rsid w:val="009C0AE1"/>
    <w:rsid w:val="009C194B"/>
    <w:rsid w:val="009C1C2E"/>
    <w:rsid w:val="009C1DFC"/>
    <w:rsid w:val="009C20E5"/>
    <w:rsid w:val="009C28B9"/>
    <w:rsid w:val="009C48BC"/>
    <w:rsid w:val="009C6032"/>
    <w:rsid w:val="009C6DE0"/>
    <w:rsid w:val="009C725D"/>
    <w:rsid w:val="009C7F6B"/>
    <w:rsid w:val="009D031C"/>
    <w:rsid w:val="009D0B3C"/>
    <w:rsid w:val="009D0B49"/>
    <w:rsid w:val="009D0E8A"/>
    <w:rsid w:val="009D0F38"/>
    <w:rsid w:val="009D14A5"/>
    <w:rsid w:val="009D2523"/>
    <w:rsid w:val="009D273B"/>
    <w:rsid w:val="009D3F34"/>
    <w:rsid w:val="009D5BB6"/>
    <w:rsid w:val="009D5E81"/>
    <w:rsid w:val="009D6344"/>
    <w:rsid w:val="009D6728"/>
    <w:rsid w:val="009D682C"/>
    <w:rsid w:val="009D7975"/>
    <w:rsid w:val="009D7DD1"/>
    <w:rsid w:val="009E02C5"/>
    <w:rsid w:val="009E0623"/>
    <w:rsid w:val="009E0711"/>
    <w:rsid w:val="009E0CF2"/>
    <w:rsid w:val="009E0F60"/>
    <w:rsid w:val="009E1481"/>
    <w:rsid w:val="009E1AAB"/>
    <w:rsid w:val="009E1BAB"/>
    <w:rsid w:val="009E1D14"/>
    <w:rsid w:val="009E2648"/>
    <w:rsid w:val="009E30BB"/>
    <w:rsid w:val="009E30C7"/>
    <w:rsid w:val="009E39F0"/>
    <w:rsid w:val="009E3B61"/>
    <w:rsid w:val="009E4922"/>
    <w:rsid w:val="009E57FF"/>
    <w:rsid w:val="009E5B2C"/>
    <w:rsid w:val="009E5D95"/>
    <w:rsid w:val="009F07A0"/>
    <w:rsid w:val="009F19A7"/>
    <w:rsid w:val="009F214E"/>
    <w:rsid w:val="009F26DC"/>
    <w:rsid w:val="009F2EDA"/>
    <w:rsid w:val="009F3970"/>
    <w:rsid w:val="009F401E"/>
    <w:rsid w:val="009F42D8"/>
    <w:rsid w:val="009F49C8"/>
    <w:rsid w:val="009F49E1"/>
    <w:rsid w:val="009F4A60"/>
    <w:rsid w:val="009F4BAC"/>
    <w:rsid w:val="009F59FA"/>
    <w:rsid w:val="009F78B7"/>
    <w:rsid w:val="00A003A9"/>
    <w:rsid w:val="00A01411"/>
    <w:rsid w:val="00A01462"/>
    <w:rsid w:val="00A01CEA"/>
    <w:rsid w:val="00A0267E"/>
    <w:rsid w:val="00A028BF"/>
    <w:rsid w:val="00A03946"/>
    <w:rsid w:val="00A041D3"/>
    <w:rsid w:val="00A044C2"/>
    <w:rsid w:val="00A04E2B"/>
    <w:rsid w:val="00A050BD"/>
    <w:rsid w:val="00A05D04"/>
    <w:rsid w:val="00A06623"/>
    <w:rsid w:val="00A069F1"/>
    <w:rsid w:val="00A06E9B"/>
    <w:rsid w:val="00A07112"/>
    <w:rsid w:val="00A07F4C"/>
    <w:rsid w:val="00A07FD9"/>
    <w:rsid w:val="00A10F97"/>
    <w:rsid w:val="00A12239"/>
    <w:rsid w:val="00A124D1"/>
    <w:rsid w:val="00A12F81"/>
    <w:rsid w:val="00A12FF2"/>
    <w:rsid w:val="00A135FD"/>
    <w:rsid w:val="00A136D4"/>
    <w:rsid w:val="00A13811"/>
    <w:rsid w:val="00A13E55"/>
    <w:rsid w:val="00A1483D"/>
    <w:rsid w:val="00A14C03"/>
    <w:rsid w:val="00A14E55"/>
    <w:rsid w:val="00A15A63"/>
    <w:rsid w:val="00A16BB5"/>
    <w:rsid w:val="00A16D23"/>
    <w:rsid w:val="00A17660"/>
    <w:rsid w:val="00A17971"/>
    <w:rsid w:val="00A17B3F"/>
    <w:rsid w:val="00A20577"/>
    <w:rsid w:val="00A20690"/>
    <w:rsid w:val="00A20A15"/>
    <w:rsid w:val="00A210ED"/>
    <w:rsid w:val="00A2113C"/>
    <w:rsid w:val="00A22A6D"/>
    <w:rsid w:val="00A22AFC"/>
    <w:rsid w:val="00A22C0B"/>
    <w:rsid w:val="00A23D78"/>
    <w:rsid w:val="00A24061"/>
    <w:rsid w:val="00A246C5"/>
    <w:rsid w:val="00A24C30"/>
    <w:rsid w:val="00A2519F"/>
    <w:rsid w:val="00A254DD"/>
    <w:rsid w:val="00A26455"/>
    <w:rsid w:val="00A266F9"/>
    <w:rsid w:val="00A267F7"/>
    <w:rsid w:val="00A2683A"/>
    <w:rsid w:val="00A2775B"/>
    <w:rsid w:val="00A2781B"/>
    <w:rsid w:val="00A31A1A"/>
    <w:rsid w:val="00A31E0E"/>
    <w:rsid w:val="00A3270E"/>
    <w:rsid w:val="00A32B0D"/>
    <w:rsid w:val="00A3547D"/>
    <w:rsid w:val="00A357D3"/>
    <w:rsid w:val="00A35B4C"/>
    <w:rsid w:val="00A36481"/>
    <w:rsid w:val="00A368F6"/>
    <w:rsid w:val="00A4059D"/>
    <w:rsid w:val="00A40EA1"/>
    <w:rsid w:val="00A4125C"/>
    <w:rsid w:val="00A42010"/>
    <w:rsid w:val="00A430D9"/>
    <w:rsid w:val="00A434DE"/>
    <w:rsid w:val="00A43F82"/>
    <w:rsid w:val="00A45892"/>
    <w:rsid w:val="00A460AB"/>
    <w:rsid w:val="00A46611"/>
    <w:rsid w:val="00A47ABE"/>
    <w:rsid w:val="00A505A8"/>
    <w:rsid w:val="00A506C3"/>
    <w:rsid w:val="00A510E2"/>
    <w:rsid w:val="00A51D6C"/>
    <w:rsid w:val="00A51F49"/>
    <w:rsid w:val="00A52017"/>
    <w:rsid w:val="00A533A7"/>
    <w:rsid w:val="00A533F7"/>
    <w:rsid w:val="00A53AB6"/>
    <w:rsid w:val="00A548E7"/>
    <w:rsid w:val="00A54D3A"/>
    <w:rsid w:val="00A5529B"/>
    <w:rsid w:val="00A5587B"/>
    <w:rsid w:val="00A559C5"/>
    <w:rsid w:val="00A55B86"/>
    <w:rsid w:val="00A55E69"/>
    <w:rsid w:val="00A56060"/>
    <w:rsid w:val="00A56403"/>
    <w:rsid w:val="00A60030"/>
    <w:rsid w:val="00A607B1"/>
    <w:rsid w:val="00A621DC"/>
    <w:rsid w:val="00A62609"/>
    <w:rsid w:val="00A6317D"/>
    <w:rsid w:val="00A63712"/>
    <w:rsid w:val="00A639CD"/>
    <w:rsid w:val="00A64E1F"/>
    <w:rsid w:val="00A65486"/>
    <w:rsid w:val="00A65BD9"/>
    <w:rsid w:val="00A66001"/>
    <w:rsid w:val="00A66A68"/>
    <w:rsid w:val="00A70C37"/>
    <w:rsid w:val="00A715A6"/>
    <w:rsid w:val="00A71A64"/>
    <w:rsid w:val="00A72170"/>
    <w:rsid w:val="00A73414"/>
    <w:rsid w:val="00A73E62"/>
    <w:rsid w:val="00A73F8D"/>
    <w:rsid w:val="00A74496"/>
    <w:rsid w:val="00A7488A"/>
    <w:rsid w:val="00A74B39"/>
    <w:rsid w:val="00A74C5A"/>
    <w:rsid w:val="00A74DDD"/>
    <w:rsid w:val="00A756C1"/>
    <w:rsid w:val="00A75B78"/>
    <w:rsid w:val="00A763EC"/>
    <w:rsid w:val="00A76CA2"/>
    <w:rsid w:val="00A76ED9"/>
    <w:rsid w:val="00A7753F"/>
    <w:rsid w:val="00A77626"/>
    <w:rsid w:val="00A77A47"/>
    <w:rsid w:val="00A80998"/>
    <w:rsid w:val="00A80E65"/>
    <w:rsid w:val="00A81D76"/>
    <w:rsid w:val="00A82248"/>
    <w:rsid w:val="00A823F4"/>
    <w:rsid w:val="00A8289D"/>
    <w:rsid w:val="00A834C5"/>
    <w:rsid w:val="00A83FA7"/>
    <w:rsid w:val="00A843AB"/>
    <w:rsid w:val="00A86A6B"/>
    <w:rsid w:val="00A86EDF"/>
    <w:rsid w:val="00A8705E"/>
    <w:rsid w:val="00A87BF7"/>
    <w:rsid w:val="00A8C03A"/>
    <w:rsid w:val="00A9061D"/>
    <w:rsid w:val="00A90916"/>
    <w:rsid w:val="00A91516"/>
    <w:rsid w:val="00A91584"/>
    <w:rsid w:val="00A91989"/>
    <w:rsid w:val="00A91AD1"/>
    <w:rsid w:val="00A9213C"/>
    <w:rsid w:val="00A92273"/>
    <w:rsid w:val="00A9236F"/>
    <w:rsid w:val="00A923A8"/>
    <w:rsid w:val="00A94A60"/>
    <w:rsid w:val="00A95475"/>
    <w:rsid w:val="00A9559E"/>
    <w:rsid w:val="00A96992"/>
    <w:rsid w:val="00A973DE"/>
    <w:rsid w:val="00A975A4"/>
    <w:rsid w:val="00AA06CD"/>
    <w:rsid w:val="00AA13EA"/>
    <w:rsid w:val="00AA150E"/>
    <w:rsid w:val="00AA1807"/>
    <w:rsid w:val="00AA1BF3"/>
    <w:rsid w:val="00AA3859"/>
    <w:rsid w:val="00AA525C"/>
    <w:rsid w:val="00AA5291"/>
    <w:rsid w:val="00AA549E"/>
    <w:rsid w:val="00AA65C5"/>
    <w:rsid w:val="00AA715C"/>
    <w:rsid w:val="00AA7E7D"/>
    <w:rsid w:val="00AA7FD1"/>
    <w:rsid w:val="00AB015F"/>
    <w:rsid w:val="00AB0748"/>
    <w:rsid w:val="00AB2860"/>
    <w:rsid w:val="00AB408C"/>
    <w:rsid w:val="00AB50FB"/>
    <w:rsid w:val="00AB5815"/>
    <w:rsid w:val="00AB5991"/>
    <w:rsid w:val="00AB5A97"/>
    <w:rsid w:val="00AB5AED"/>
    <w:rsid w:val="00AB6145"/>
    <w:rsid w:val="00AB65BA"/>
    <w:rsid w:val="00AB6864"/>
    <w:rsid w:val="00AB691B"/>
    <w:rsid w:val="00AB6F4C"/>
    <w:rsid w:val="00AB7826"/>
    <w:rsid w:val="00AB7C1F"/>
    <w:rsid w:val="00AC0631"/>
    <w:rsid w:val="00AC167E"/>
    <w:rsid w:val="00AC1C6D"/>
    <w:rsid w:val="00AC2AF1"/>
    <w:rsid w:val="00AC2E7F"/>
    <w:rsid w:val="00AC3193"/>
    <w:rsid w:val="00AC3C7E"/>
    <w:rsid w:val="00AC3C87"/>
    <w:rsid w:val="00AC4055"/>
    <w:rsid w:val="00AC453C"/>
    <w:rsid w:val="00AC46BE"/>
    <w:rsid w:val="00AC49EA"/>
    <w:rsid w:val="00AC4CD8"/>
    <w:rsid w:val="00AC5E89"/>
    <w:rsid w:val="00AC5FC8"/>
    <w:rsid w:val="00AC6844"/>
    <w:rsid w:val="00AC6DF1"/>
    <w:rsid w:val="00AC7038"/>
    <w:rsid w:val="00AC78E0"/>
    <w:rsid w:val="00AD084D"/>
    <w:rsid w:val="00AD18B7"/>
    <w:rsid w:val="00AD22F3"/>
    <w:rsid w:val="00AD284B"/>
    <w:rsid w:val="00AD2D87"/>
    <w:rsid w:val="00AD3587"/>
    <w:rsid w:val="00AD3AEB"/>
    <w:rsid w:val="00AD3B11"/>
    <w:rsid w:val="00AD3D05"/>
    <w:rsid w:val="00AD3D17"/>
    <w:rsid w:val="00AD430C"/>
    <w:rsid w:val="00AD4580"/>
    <w:rsid w:val="00AD5156"/>
    <w:rsid w:val="00AD529D"/>
    <w:rsid w:val="00AD5695"/>
    <w:rsid w:val="00AD6890"/>
    <w:rsid w:val="00AD6F5F"/>
    <w:rsid w:val="00AD7622"/>
    <w:rsid w:val="00AD7ACD"/>
    <w:rsid w:val="00AE0691"/>
    <w:rsid w:val="00AE0D78"/>
    <w:rsid w:val="00AE12DC"/>
    <w:rsid w:val="00AE1A54"/>
    <w:rsid w:val="00AE226D"/>
    <w:rsid w:val="00AE2503"/>
    <w:rsid w:val="00AE2762"/>
    <w:rsid w:val="00AE292C"/>
    <w:rsid w:val="00AE2EE6"/>
    <w:rsid w:val="00AE39C4"/>
    <w:rsid w:val="00AE42F5"/>
    <w:rsid w:val="00AE47FC"/>
    <w:rsid w:val="00AE581F"/>
    <w:rsid w:val="00AE6670"/>
    <w:rsid w:val="00AF0852"/>
    <w:rsid w:val="00AF184B"/>
    <w:rsid w:val="00AF1D1C"/>
    <w:rsid w:val="00AF2104"/>
    <w:rsid w:val="00AF297F"/>
    <w:rsid w:val="00AF3927"/>
    <w:rsid w:val="00AF3D72"/>
    <w:rsid w:val="00AF406B"/>
    <w:rsid w:val="00AF4B21"/>
    <w:rsid w:val="00AF4FC9"/>
    <w:rsid w:val="00AF5998"/>
    <w:rsid w:val="00AF5D1F"/>
    <w:rsid w:val="00AF5E2F"/>
    <w:rsid w:val="00AF687E"/>
    <w:rsid w:val="00AF7643"/>
    <w:rsid w:val="00B006F3"/>
    <w:rsid w:val="00B00724"/>
    <w:rsid w:val="00B01C87"/>
    <w:rsid w:val="00B0434F"/>
    <w:rsid w:val="00B04451"/>
    <w:rsid w:val="00B04854"/>
    <w:rsid w:val="00B048A9"/>
    <w:rsid w:val="00B0547B"/>
    <w:rsid w:val="00B0566C"/>
    <w:rsid w:val="00B060C0"/>
    <w:rsid w:val="00B06194"/>
    <w:rsid w:val="00B06EE8"/>
    <w:rsid w:val="00B06F24"/>
    <w:rsid w:val="00B07159"/>
    <w:rsid w:val="00B07852"/>
    <w:rsid w:val="00B07CFE"/>
    <w:rsid w:val="00B07EFA"/>
    <w:rsid w:val="00B10299"/>
    <w:rsid w:val="00B10B22"/>
    <w:rsid w:val="00B10E77"/>
    <w:rsid w:val="00B11171"/>
    <w:rsid w:val="00B11623"/>
    <w:rsid w:val="00B119F5"/>
    <w:rsid w:val="00B11C66"/>
    <w:rsid w:val="00B1200E"/>
    <w:rsid w:val="00B1221B"/>
    <w:rsid w:val="00B12BA7"/>
    <w:rsid w:val="00B12F2A"/>
    <w:rsid w:val="00B135E9"/>
    <w:rsid w:val="00B1468A"/>
    <w:rsid w:val="00B15B32"/>
    <w:rsid w:val="00B16B5D"/>
    <w:rsid w:val="00B16BA5"/>
    <w:rsid w:val="00B1723B"/>
    <w:rsid w:val="00B201AA"/>
    <w:rsid w:val="00B2036E"/>
    <w:rsid w:val="00B20370"/>
    <w:rsid w:val="00B210FF"/>
    <w:rsid w:val="00B215B1"/>
    <w:rsid w:val="00B2170A"/>
    <w:rsid w:val="00B219DB"/>
    <w:rsid w:val="00B221AC"/>
    <w:rsid w:val="00B229ED"/>
    <w:rsid w:val="00B2337E"/>
    <w:rsid w:val="00B23786"/>
    <w:rsid w:val="00B23C57"/>
    <w:rsid w:val="00B2442A"/>
    <w:rsid w:val="00B248A1"/>
    <w:rsid w:val="00B24DEF"/>
    <w:rsid w:val="00B25061"/>
    <w:rsid w:val="00B25700"/>
    <w:rsid w:val="00B259ED"/>
    <w:rsid w:val="00B26351"/>
    <w:rsid w:val="00B2706B"/>
    <w:rsid w:val="00B27187"/>
    <w:rsid w:val="00B27763"/>
    <w:rsid w:val="00B30705"/>
    <w:rsid w:val="00B30B0B"/>
    <w:rsid w:val="00B30C00"/>
    <w:rsid w:val="00B30FE0"/>
    <w:rsid w:val="00B318DD"/>
    <w:rsid w:val="00B319C3"/>
    <w:rsid w:val="00B31ACA"/>
    <w:rsid w:val="00B31BA2"/>
    <w:rsid w:val="00B32015"/>
    <w:rsid w:val="00B328B4"/>
    <w:rsid w:val="00B33A25"/>
    <w:rsid w:val="00B33DF3"/>
    <w:rsid w:val="00B33E2B"/>
    <w:rsid w:val="00B3400B"/>
    <w:rsid w:val="00B34139"/>
    <w:rsid w:val="00B369CA"/>
    <w:rsid w:val="00B3756C"/>
    <w:rsid w:val="00B37631"/>
    <w:rsid w:val="00B377D6"/>
    <w:rsid w:val="00B37CE3"/>
    <w:rsid w:val="00B40FD5"/>
    <w:rsid w:val="00B4176D"/>
    <w:rsid w:val="00B41CA6"/>
    <w:rsid w:val="00B424F2"/>
    <w:rsid w:val="00B43578"/>
    <w:rsid w:val="00B4361F"/>
    <w:rsid w:val="00B436FC"/>
    <w:rsid w:val="00B43C3B"/>
    <w:rsid w:val="00B44095"/>
    <w:rsid w:val="00B442A5"/>
    <w:rsid w:val="00B442E5"/>
    <w:rsid w:val="00B46169"/>
    <w:rsid w:val="00B4628C"/>
    <w:rsid w:val="00B47A8E"/>
    <w:rsid w:val="00B5109B"/>
    <w:rsid w:val="00B5124F"/>
    <w:rsid w:val="00B512AD"/>
    <w:rsid w:val="00B516F2"/>
    <w:rsid w:val="00B51789"/>
    <w:rsid w:val="00B5347E"/>
    <w:rsid w:val="00B53D3E"/>
    <w:rsid w:val="00B53FE4"/>
    <w:rsid w:val="00B54F01"/>
    <w:rsid w:val="00B54F36"/>
    <w:rsid w:val="00B55403"/>
    <w:rsid w:val="00B55A8B"/>
    <w:rsid w:val="00B55E55"/>
    <w:rsid w:val="00B565A2"/>
    <w:rsid w:val="00B56E1D"/>
    <w:rsid w:val="00B577A1"/>
    <w:rsid w:val="00B577AA"/>
    <w:rsid w:val="00B6099C"/>
    <w:rsid w:val="00B60B4A"/>
    <w:rsid w:val="00B6117B"/>
    <w:rsid w:val="00B61184"/>
    <w:rsid w:val="00B61C6F"/>
    <w:rsid w:val="00B62100"/>
    <w:rsid w:val="00B6256D"/>
    <w:rsid w:val="00B626B9"/>
    <w:rsid w:val="00B6450B"/>
    <w:rsid w:val="00B655A1"/>
    <w:rsid w:val="00B65F8E"/>
    <w:rsid w:val="00B66A86"/>
    <w:rsid w:val="00B66A9E"/>
    <w:rsid w:val="00B67FE6"/>
    <w:rsid w:val="00B70876"/>
    <w:rsid w:val="00B70C11"/>
    <w:rsid w:val="00B70D28"/>
    <w:rsid w:val="00B70D6C"/>
    <w:rsid w:val="00B71365"/>
    <w:rsid w:val="00B716E0"/>
    <w:rsid w:val="00B7186B"/>
    <w:rsid w:val="00B721DD"/>
    <w:rsid w:val="00B73069"/>
    <w:rsid w:val="00B738A8"/>
    <w:rsid w:val="00B73BA8"/>
    <w:rsid w:val="00B745CA"/>
    <w:rsid w:val="00B7481F"/>
    <w:rsid w:val="00B74D69"/>
    <w:rsid w:val="00B74F06"/>
    <w:rsid w:val="00B752C6"/>
    <w:rsid w:val="00B7576A"/>
    <w:rsid w:val="00B7684A"/>
    <w:rsid w:val="00B76C10"/>
    <w:rsid w:val="00B76DCC"/>
    <w:rsid w:val="00B77C09"/>
    <w:rsid w:val="00B802A1"/>
    <w:rsid w:val="00B803BD"/>
    <w:rsid w:val="00B8077A"/>
    <w:rsid w:val="00B81962"/>
    <w:rsid w:val="00B81B86"/>
    <w:rsid w:val="00B81C5D"/>
    <w:rsid w:val="00B81CAE"/>
    <w:rsid w:val="00B81D32"/>
    <w:rsid w:val="00B81F03"/>
    <w:rsid w:val="00B82170"/>
    <w:rsid w:val="00B82861"/>
    <w:rsid w:val="00B82AC8"/>
    <w:rsid w:val="00B83697"/>
    <w:rsid w:val="00B843DF"/>
    <w:rsid w:val="00B84410"/>
    <w:rsid w:val="00B84746"/>
    <w:rsid w:val="00B84929"/>
    <w:rsid w:val="00B84C63"/>
    <w:rsid w:val="00B85729"/>
    <w:rsid w:val="00B86213"/>
    <w:rsid w:val="00B867BB"/>
    <w:rsid w:val="00B869D1"/>
    <w:rsid w:val="00B9151F"/>
    <w:rsid w:val="00B91E4E"/>
    <w:rsid w:val="00B9203F"/>
    <w:rsid w:val="00B9217E"/>
    <w:rsid w:val="00B9244B"/>
    <w:rsid w:val="00B92772"/>
    <w:rsid w:val="00B927A3"/>
    <w:rsid w:val="00B932CF"/>
    <w:rsid w:val="00B940A4"/>
    <w:rsid w:val="00B9423D"/>
    <w:rsid w:val="00B94902"/>
    <w:rsid w:val="00B949BD"/>
    <w:rsid w:val="00B94C7B"/>
    <w:rsid w:val="00B954ED"/>
    <w:rsid w:val="00B95DA1"/>
    <w:rsid w:val="00B96090"/>
    <w:rsid w:val="00B9630F"/>
    <w:rsid w:val="00B96585"/>
    <w:rsid w:val="00B96B84"/>
    <w:rsid w:val="00B97460"/>
    <w:rsid w:val="00B97C6A"/>
    <w:rsid w:val="00BA19D7"/>
    <w:rsid w:val="00BA203E"/>
    <w:rsid w:val="00BA2BC7"/>
    <w:rsid w:val="00BA2E3A"/>
    <w:rsid w:val="00BA3782"/>
    <w:rsid w:val="00BA4734"/>
    <w:rsid w:val="00BA5180"/>
    <w:rsid w:val="00BA5D1D"/>
    <w:rsid w:val="00BA6298"/>
    <w:rsid w:val="00BA7371"/>
    <w:rsid w:val="00BA744E"/>
    <w:rsid w:val="00BA7A37"/>
    <w:rsid w:val="00BA7AAA"/>
    <w:rsid w:val="00BB015E"/>
    <w:rsid w:val="00BB09CD"/>
    <w:rsid w:val="00BB0F48"/>
    <w:rsid w:val="00BB1288"/>
    <w:rsid w:val="00BB1931"/>
    <w:rsid w:val="00BB19F8"/>
    <w:rsid w:val="00BB1AE1"/>
    <w:rsid w:val="00BB2EF1"/>
    <w:rsid w:val="00BB38CA"/>
    <w:rsid w:val="00BB4352"/>
    <w:rsid w:val="00BB48E5"/>
    <w:rsid w:val="00BB4F73"/>
    <w:rsid w:val="00BB571E"/>
    <w:rsid w:val="00BB5898"/>
    <w:rsid w:val="00BB5CBD"/>
    <w:rsid w:val="00BB5D51"/>
    <w:rsid w:val="00BB67EA"/>
    <w:rsid w:val="00BB756A"/>
    <w:rsid w:val="00BB790B"/>
    <w:rsid w:val="00BC04D8"/>
    <w:rsid w:val="00BC0569"/>
    <w:rsid w:val="00BC08C7"/>
    <w:rsid w:val="00BC0FE1"/>
    <w:rsid w:val="00BC1C88"/>
    <w:rsid w:val="00BC261D"/>
    <w:rsid w:val="00BC2CCA"/>
    <w:rsid w:val="00BC306A"/>
    <w:rsid w:val="00BC3126"/>
    <w:rsid w:val="00BC3C04"/>
    <w:rsid w:val="00BC40F6"/>
    <w:rsid w:val="00BC440C"/>
    <w:rsid w:val="00BC44E9"/>
    <w:rsid w:val="00BC4513"/>
    <w:rsid w:val="00BC452D"/>
    <w:rsid w:val="00BC485A"/>
    <w:rsid w:val="00BC4C8B"/>
    <w:rsid w:val="00BC5151"/>
    <w:rsid w:val="00BC53E5"/>
    <w:rsid w:val="00BC5A72"/>
    <w:rsid w:val="00BC6037"/>
    <w:rsid w:val="00BC6480"/>
    <w:rsid w:val="00BC672D"/>
    <w:rsid w:val="00BC6BE6"/>
    <w:rsid w:val="00BC6CFB"/>
    <w:rsid w:val="00BC6EE9"/>
    <w:rsid w:val="00BC727F"/>
    <w:rsid w:val="00BC7C75"/>
    <w:rsid w:val="00BD0EB0"/>
    <w:rsid w:val="00BD18A1"/>
    <w:rsid w:val="00BD1EA9"/>
    <w:rsid w:val="00BD20AF"/>
    <w:rsid w:val="00BD26FE"/>
    <w:rsid w:val="00BD2976"/>
    <w:rsid w:val="00BD2C0A"/>
    <w:rsid w:val="00BD30BC"/>
    <w:rsid w:val="00BD3D68"/>
    <w:rsid w:val="00BD40B1"/>
    <w:rsid w:val="00BD4737"/>
    <w:rsid w:val="00BD49D3"/>
    <w:rsid w:val="00BD4EEF"/>
    <w:rsid w:val="00BD53DE"/>
    <w:rsid w:val="00BD6207"/>
    <w:rsid w:val="00BD714F"/>
    <w:rsid w:val="00BD7201"/>
    <w:rsid w:val="00BD7739"/>
    <w:rsid w:val="00BD7776"/>
    <w:rsid w:val="00BE08CC"/>
    <w:rsid w:val="00BE0DF5"/>
    <w:rsid w:val="00BE22AA"/>
    <w:rsid w:val="00BE251A"/>
    <w:rsid w:val="00BE2912"/>
    <w:rsid w:val="00BE34C6"/>
    <w:rsid w:val="00BE471A"/>
    <w:rsid w:val="00BE4F0E"/>
    <w:rsid w:val="00BE65E3"/>
    <w:rsid w:val="00BE6C08"/>
    <w:rsid w:val="00BE7D53"/>
    <w:rsid w:val="00BE7FD7"/>
    <w:rsid w:val="00BF12F3"/>
    <w:rsid w:val="00BF1446"/>
    <w:rsid w:val="00BF144D"/>
    <w:rsid w:val="00BF14E5"/>
    <w:rsid w:val="00BF1757"/>
    <w:rsid w:val="00BF2CE2"/>
    <w:rsid w:val="00BF4446"/>
    <w:rsid w:val="00BF45C0"/>
    <w:rsid w:val="00BF653D"/>
    <w:rsid w:val="00BF68AB"/>
    <w:rsid w:val="00BF6AF0"/>
    <w:rsid w:val="00BF6C93"/>
    <w:rsid w:val="00BF6F85"/>
    <w:rsid w:val="00BF74B9"/>
    <w:rsid w:val="00BF7580"/>
    <w:rsid w:val="00BF75AC"/>
    <w:rsid w:val="00BF7682"/>
    <w:rsid w:val="00BF7CED"/>
    <w:rsid w:val="00C015FD"/>
    <w:rsid w:val="00C01724"/>
    <w:rsid w:val="00C01813"/>
    <w:rsid w:val="00C01BC4"/>
    <w:rsid w:val="00C0260F"/>
    <w:rsid w:val="00C0309F"/>
    <w:rsid w:val="00C0334E"/>
    <w:rsid w:val="00C03F56"/>
    <w:rsid w:val="00C04029"/>
    <w:rsid w:val="00C04077"/>
    <w:rsid w:val="00C0413B"/>
    <w:rsid w:val="00C04BAC"/>
    <w:rsid w:val="00C0533D"/>
    <w:rsid w:val="00C068F8"/>
    <w:rsid w:val="00C0739D"/>
    <w:rsid w:val="00C11633"/>
    <w:rsid w:val="00C11718"/>
    <w:rsid w:val="00C12317"/>
    <w:rsid w:val="00C128D0"/>
    <w:rsid w:val="00C12CD6"/>
    <w:rsid w:val="00C13BCB"/>
    <w:rsid w:val="00C14750"/>
    <w:rsid w:val="00C14B9C"/>
    <w:rsid w:val="00C15E34"/>
    <w:rsid w:val="00C16A80"/>
    <w:rsid w:val="00C16C41"/>
    <w:rsid w:val="00C16DE2"/>
    <w:rsid w:val="00C17200"/>
    <w:rsid w:val="00C17FC4"/>
    <w:rsid w:val="00C21720"/>
    <w:rsid w:val="00C22487"/>
    <w:rsid w:val="00C225D5"/>
    <w:rsid w:val="00C22BCC"/>
    <w:rsid w:val="00C23564"/>
    <w:rsid w:val="00C2365F"/>
    <w:rsid w:val="00C2381F"/>
    <w:rsid w:val="00C23980"/>
    <w:rsid w:val="00C239F1"/>
    <w:rsid w:val="00C24220"/>
    <w:rsid w:val="00C24925"/>
    <w:rsid w:val="00C26B45"/>
    <w:rsid w:val="00C27D93"/>
    <w:rsid w:val="00C27E9B"/>
    <w:rsid w:val="00C302E5"/>
    <w:rsid w:val="00C30B27"/>
    <w:rsid w:val="00C30C28"/>
    <w:rsid w:val="00C31267"/>
    <w:rsid w:val="00C313BE"/>
    <w:rsid w:val="00C328AD"/>
    <w:rsid w:val="00C33AB1"/>
    <w:rsid w:val="00C33EDE"/>
    <w:rsid w:val="00C340F9"/>
    <w:rsid w:val="00C34B2E"/>
    <w:rsid w:val="00C34EA1"/>
    <w:rsid w:val="00C35C7A"/>
    <w:rsid w:val="00C35CF1"/>
    <w:rsid w:val="00C35EF1"/>
    <w:rsid w:val="00C36C3D"/>
    <w:rsid w:val="00C37E06"/>
    <w:rsid w:val="00C4096E"/>
    <w:rsid w:val="00C40A5A"/>
    <w:rsid w:val="00C40F66"/>
    <w:rsid w:val="00C40F6F"/>
    <w:rsid w:val="00C40F75"/>
    <w:rsid w:val="00C411FD"/>
    <w:rsid w:val="00C41DEA"/>
    <w:rsid w:val="00C42067"/>
    <w:rsid w:val="00C424E4"/>
    <w:rsid w:val="00C42841"/>
    <w:rsid w:val="00C433A0"/>
    <w:rsid w:val="00C43F8E"/>
    <w:rsid w:val="00C453EE"/>
    <w:rsid w:val="00C45551"/>
    <w:rsid w:val="00C46445"/>
    <w:rsid w:val="00C46612"/>
    <w:rsid w:val="00C46C8E"/>
    <w:rsid w:val="00C477C6"/>
    <w:rsid w:val="00C4780C"/>
    <w:rsid w:val="00C47987"/>
    <w:rsid w:val="00C47B39"/>
    <w:rsid w:val="00C47C24"/>
    <w:rsid w:val="00C47E5E"/>
    <w:rsid w:val="00C50D4D"/>
    <w:rsid w:val="00C5248E"/>
    <w:rsid w:val="00C5252E"/>
    <w:rsid w:val="00C526B7"/>
    <w:rsid w:val="00C52BB3"/>
    <w:rsid w:val="00C5303F"/>
    <w:rsid w:val="00C532D4"/>
    <w:rsid w:val="00C53FD5"/>
    <w:rsid w:val="00C541DA"/>
    <w:rsid w:val="00C545C6"/>
    <w:rsid w:val="00C55DA9"/>
    <w:rsid w:val="00C55EAB"/>
    <w:rsid w:val="00C56286"/>
    <w:rsid w:val="00C563AB"/>
    <w:rsid w:val="00C564B5"/>
    <w:rsid w:val="00C57058"/>
    <w:rsid w:val="00C60BDD"/>
    <w:rsid w:val="00C611B1"/>
    <w:rsid w:val="00C62197"/>
    <w:rsid w:val="00C622DC"/>
    <w:rsid w:val="00C630BE"/>
    <w:rsid w:val="00C635CE"/>
    <w:rsid w:val="00C645A5"/>
    <w:rsid w:val="00C6481D"/>
    <w:rsid w:val="00C64C9A"/>
    <w:rsid w:val="00C65040"/>
    <w:rsid w:val="00C650AE"/>
    <w:rsid w:val="00C65CA2"/>
    <w:rsid w:val="00C67ACF"/>
    <w:rsid w:val="00C7032B"/>
    <w:rsid w:val="00C70634"/>
    <w:rsid w:val="00C70C85"/>
    <w:rsid w:val="00C726C9"/>
    <w:rsid w:val="00C72E82"/>
    <w:rsid w:val="00C73793"/>
    <w:rsid w:val="00C73A6E"/>
    <w:rsid w:val="00C746E1"/>
    <w:rsid w:val="00C74B6F"/>
    <w:rsid w:val="00C74DA4"/>
    <w:rsid w:val="00C75486"/>
    <w:rsid w:val="00C75CE0"/>
    <w:rsid w:val="00C76495"/>
    <w:rsid w:val="00C7685F"/>
    <w:rsid w:val="00C7755B"/>
    <w:rsid w:val="00C77C80"/>
    <w:rsid w:val="00C8148F"/>
    <w:rsid w:val="00C81CC0"/>
    <w:rsid w:val="00C828EF"/>
    <w:rsid w:val="00C82D67"/>
    <w:rsid w:val="00C8364C"/>
    <w:rsid w:val="00C83E62"/>
    <w:rsid w:val="00C84DE0"/>
    <w:rsid w:val="00C8590C"/>
    <w:rsid w:val="00C860B1"/>
    <w:rsid w:val="00C86913"/>
    <w:rsid w:val="00C86B4A"/>
    <w:rsid w:val="00C86E27"/>
    <w:rsid w:val="00C87612"/>
    <w:rsid w:val="00C90012"/>
    <w:rsid w:val="00C900BC"/>
    <w:rsid w:val="00C902E3"/>
    <w:rsid w:val="00C90A2D"/>
    <w:rsid w:val="00C90C65"/>
    <w:rsid w:val="00C916EF"/>
    <w:rsid w:val="00C91ECB"/>
    <w:rsid w:val="00C92395"/>
    <w:rsid w:val="00C9254E"/>
    <w:rsid w:val="00C92730"/>
    <w:rsid w:val="00C9358E"/>
    <w:rsid w:val="00C936FA"/>
    <w:rsid w:val="00C947E1"/>
    <w:rsid w:val="00C9596A"/>
    <w:rsid w:val="00C95EE3"/>
    <w:rsid w:val="00C96CB2"/>
    <w:rsid w:val="00C974AD"/>
    <w:rsid w:val="00C97B9C"/>
    <w:rsid w:val="00CA08D1"/>
    <w:rsid w:val="00CA08F0"/>
    <w:rsid w:val="00CA1139"/>
    <w:rsid w:val="00CA1846"/>
    <w:rsid w:val="00CA1C90"/>
    <w:rsid w:val="00CA2857"/>
    <w:rsid w:val="00CA2D27"/>
    <w:rsid w:val="00CA3A16"/>
    <w:rsid w:val="00CA3AD2"/>
    <w:rsid w:val="00CA3BBD"/>
    <w:rsid w:val="00CA3C3F"/>
    <w:rsid w:val="00CA4416"/>
    <w:rsid w:val="00CA57A1"/>
    <w:rsid w:val="00CA5F83"/>
    <w:rsid w:val="00CA6E76"/>
    <w:rsid w:val="00CB0088"/>
    <w:rsid w:val="00CB0B42"/>
    <w:rsid w:val="00CB0F51"/>
    <w:rsid w:val="00CB1689"/>
    <w:rsid w:val="00CB16A2"/>
    <w:rsid w:val="00CB232D"/>
    <w:rsid w:val="00CB398B"/>
    <w:rsid w:val="00CB3B60"/>
    <w:rsid w:val="00CB4387"/>
    <w:rsid w:val="00CB4F4C"/>
    <w:rsid w:val="00CB50A6"/>
    <w:rsid w:val="00CB5201"/>
    <w:rsid w:val="00CB5E59"/>
    <w:rsid w:val="00CB64BD"/>
    <w:rsid w:val="00CB669E"/>
    <w:rsid w:val="00CB6808"/>
    <w:rsid w:val="00CB68B2"/>
    <w:rsid w:val="00CB7231"/>
    <w:rsid w:val="00CB7DE1"/>
    <w:rsid w:val="00CC1E61"/>
    <w:rsid w:val="00CC1F06"/>
    <w:rsid w:val="00CC221C"/>
    <w:rsid w:val="00CC26C2"/>
    <w:rsid w:val="00CC295E"/>
    <w:rsid w:val="00CC2A7D"/>
    <w:rsid w:val="00CC3D40"/>
    <w:rsid w:val="00CC3E96"/>
    <w:rsid w:val="00CC4AF0"/>
    <w:rsid w:val="00CC4F12"/>
    <w:rsid w:val="00CC5478"/>
    <w:rsid w:val="00CC5A50"/>
    <w:rsid w:val="00CC5CC0"/>
    <w:rsid w:val="00CC7238"/>
    <w:rsid w:val="00CC7793"/>
    <w:rsid w:val="00CC793E"/>
    <w:rsid w:val="00CC7B97"/>
    <w:rsid w:val="00CD0EDB"/>
    <w:rsid w:val="00CD1B6B"/>
    <w:rsid w:val="00CD1F70"/>
    <w:rsid w:val="00CD2A7D"/>
    <w:rsid w:val="00CD2D53"/>
    <w:rsid w:val="00CD33C2"/>
    <w:rsid w:val="00CD353D"/>
    <w:rsid w:val="00CD3C8B"/>
    <w:rsid w:val="00CD3CDD"/>
    <w:rsid w:val="00CD46DC"/>
    <w:rsid w:val="00CD4710"/>
    <w:rsid w:val="00CD5740"/>
    <w:rsid w:val="00CD582F"/>
    <w:rsid w:val="00CD5BA2"/>
    <w:rsid w:val="00CD5F6C"/>
    <w:rsid w:val="00CD7029"/>
    <w:rsid w:val="00CD772F"/>
    <w:rsid w:val="00CD7A36"/>
    <w:rsid w:val="00CD7A91"/>
    <w:rsid w:val="00CE09F5"/>
    <w:rsid w:val="00CE0A24"/>
    <w:rsid w:val="00CE1375"/>
    <w:rsid w:val="00CE212C"/>
    <w:rsid w:val="00CE3568"/>
    <w:rsid w:val="00CE3981"/>
    <w:rsid w:val="00CE3A7C"/>
    <w:rsid w:val="00CE3C2E"/>
    <w:rsid w:val="00CE408C"/>
    <w:rsid w:val="00CE4624"/>
    <w:rsid w:val="00CE4733"/>
    <w:rsid w:val="00CE4DCC"/>
    <w:rsid w:val="00CE58D5"/>
    <w:rsid w:val="00CE5BF0"/>
    <w:rsid w:val="00CE60AC"/>
    <w:rsid w:val="00CE67A3"/>
    <w:rsid w:val="00CE6B9A"/>
    <w:rsid w:val="00CE7E10"/>
    <w:rsid w:val="00CF007F"/>
    <w:rsid w:val="00CF0A5C"/>
    <w:rsid w:val="00CF1279"/>
    <w:rsid w:val="00CF15BA"/>
    <w:rsid w:val="00CF1940"/>
    <w:rsid w:val="00CF224A"/>
    <w:rsid w:val="00CF2676"/>
    <w:rsid w:val="00CF3B15"/>
    <w:rsid w:val="00CF450B"/>
    <w:rsid w:val="00CF4962"/>
    <w:rsid w:val="00CF4A27"/>
    <w:rsid w:val="00CF4D48"/>
    <w:rsid w:val="00CF51F4"/>
    <w:rsid w:val="00CF6657"/>
    <w:rsid w:val="00CF7368"/>
    <w:rsid w:val="00CF7575"/>
    <w:rsid w:val="00CF75C3"/>
    <w:rsid w:val="00D00136"/>
    <w:rsid w:val="00D00BCA"/>
    <w:rsid w:val="00D00F86"/>
    <w:rsid w:val="00D0197D"/>
    <w:rsid w:val="00D02CE8"/>
    <w:rsid w:val="00D03390"/>
    <w:rsid w:val="00D03478"/>
    <w:rsid w:val="00D04393"/>
    <w:rsid w:val="00D045A8"/>
    <w:rsid w:val="00D067C6"/>
    <w:rsid w:val="00D06979"/>
    <w:rsid w:val="00D06A36"/>
    <w:rsid w:val="00D106FC"/>
    <w:rsid w:val="00D11650"/>
    <w:rsid w:val="00D1195F"/>
    <w:rsid w:val="00D11A90"/>
    <w:rsid w:val="00D11C68"/>
    <w:rsid w:val="00D11E3A"/>
    <w:rsid w:val="00D1325D"/>
    <w:rsid w:val="00D13519"/>
    <w:rsid w:val="00D13750"/>
    <w:rsid w:val="00D13F68"/>
    <w:rsid w:val="00D152B8"/>
    <w:rsid w:val="00D15556"/>
    <w:rsid w:val="00D15815"/>
    <w:rsid w:val="00D15CA4"/>
    <w:rsid w:val="00D15F44"/>
    <w:rsid w:val="00D176EA"/>
    <w:rsid w:val="00D17DF3"/>
    <w:rsid w:val="00D202F2"/>
    <w:rsid w:val="00D21936"/>
    <w:rsid w:val="00D21A59"/>
    <w:rsid w:val="00D22FDB"/>
    <w:rsid w:val="00D2489B"/>
    <w:rsid w:val="00D24ED4"/>
    <w:rsid w:val="00D26364"/>
    <w:rsid w:val="00D26491"/>
    <w:rsid w:val="00D266A0"/>
    <w:rsid w:val="00D2673B"/>
    <w:rsid w:val="00D26CA4"/>
    <w:rsid w:val="00D3050C"/>
    <w:rsid w:val="00D30DAC"/>
    <w:rsid w:val="00D30DB9"/>
    <w:rsid w:val="00D32138"/>
    <w:rsid w:val="00D32260"/>
    <w:rsid w:val="00D322D3"/>
    <w:rsid w:val="00D3258B"/>
    <w:rsid w:val="00D32EB3"/>
    <w:rsid w:val="00D36AC9"/>
    <w:rsid w:val="00D36D63"/>
    <w:rsid w:val="00D3733E"/>
    <w:rsid w:val="00D37AEF"/>
    <w:rsid w:val="00D37C9A"/>
    <w:rsid w:val="00D4001B"/>
    <w:rsid w:val="00D40E61"/>
    <w:rsid w:val="00D4181E"/>
    <w:rsid w:val="00D41FBC"/>
    <w:rsid w:val="00D4269C"/>
    <w:rsid w:val="00D45ABA"/>
    <w:rsid w:val="00D46837"/>
    <w:rsid w:val="00D468F3"/>
    <w:rsid w:val="00D46B8A"/>
    <w:rsid w:val="00D46C9B"/>
    <w:rsid w:val="00D46E90"/>
    <w:rsid w:val="00D506A5"/>
    <w:rsid w:val="00D508E4"/>
    <w:rsid w:val="00D50A85"/>
    <w:rsid w:val="00D50C6B"/>
    <w:rsid w:val="00D5180D"/>
    <w:rsid w:val="00D518BA"/>
    <w:rsid w:val="00D5314E"/>
    <w:rsid w:val="00D53157"/>
    <w:rsid w:val="00D544A7"/>
    <w:rsid w:val="00D54C45"/>
    <w:rsid w:val="00D54D44"/>
    <w:rsid w:val="00D5541D"/>
    <w:rsid w:val="00D55C15"/>
    <w:rsid w:val="00D560A3"/>
    <w:rsid w:val="00D561C3"/>
    <w:rsid w:val="00D569D1"/>
    <w:rsid w:val="00D56D30"/>
    <w:rsid w:val="00D57034"/>
    <w:rsid w:val="00D57409"/>
    <w:rsid w:val="00D57E56"/>
    <w:rsid w:val="00D60585"/>
    <w:rsid w:val="00D607B5"/>
    <w:rsid w:val="00D6206E"/>
    <w:rsid w:val="00D62E8E"/>
    <w:rsid w:val="00D631C9"/>
    <w:rsid w:val="00D63357"/>
    <w:rsid w:val="00D63436"/>
    <w:rsid w:val="00D6396E"/>
    <w:rsid w:val="00D63B60"/>
    <w:rsid w:val="00D6400A"/>
    <w:rsid w:val="00D64578"/>
    <w:rsid w:val="00D6508E"/>
    <w:rsid w:val="00D650A3"/>
    <w:rsid w:val="00D6527D"/>
    <w:rsid w:val="00D657EE"/>
    <w:rsid w:val="00D661FC"/>
    <w:rsid w:val="00D66962"/>
    <w:rsid w:val="00D66AAC"/>
    <w:rsid w:val="00D66DDA"/>
    <w:rsid w:val="00D67AE1"/>
    <w:rsid w:val="00D70326"/>
    <w:rsid w:val="00D71A7D"/>
    <w:rsid w:val="00D71B4E"/>
    <w:rsid w:val="00D72531"/>
    <w:rsid w:val="00D72AF8"/>
    <w:rsid w:val="00D73344"/>
    <w:rsid w:val="00D73408"/>
    <w:rsid w:val="00D734E5"/>
    <w:rsid w:val="00D7365E"/>
    <w:rsid w:val="00D7375C"/>
    <w:rsid w:val="00D73CD3"/>
    <w:rsid w:val="00D75D85"/>
    <w:rsid w:val="00D76257"/>
    <w:rsid w:val="00D762CA"/>
    <w:rsid w:val="00D764D5"/>
    <w:rsid w:val="00D768BF"/>
    <w:rsid w:val="00D769AE"/>
    <w:rsid w:val="00D76B7E"/>
    <w:rsid w:val="00D7703B"/>
    <w:rsid w:val="00D77520"/>
    <w:rsid w:val="00D776AF"/>
    <w:rsid w:val="00D813C4"/>
    <w:rsid w:val="00D81733"/>
    <w:rsid w:val="00D81883"/>
    <w:rsid w:val="00D818E9"/>
    <w:rsid w:val="00D82E59"/>
    <w:rsid w:val="00D83013"/>
    <w:rsid w:val="00D833B3"/>
    <w:rsid w:val="00D849A9"/>
    <w:rsid w:val="00D84A42"/>
    <w:rsid w:val="00D84C8C"/>
    <w:rsid w:val="00D84D92"/>
    <w:rsid w:val="00D863F7"/>
    <w:rsid w:val="00D871CC"/>
    <w:rsid w:val="00D872A8"/>
    <w:rsid w:val="00D8736E"/>
    <w:rsid w:val="00D905FD"/>
    <w:rsid w:val="00D91A13"/>
    <w:rsid w:val="00D91E25"/>
    <w:rsid w:val="00D92AE3"/>
    <w:rsid w:val="00D92BFE"/>
    <w:rsid w:val="00D92F18"/>
    <w:rsid w:val="00D939EA"/>
    <w:rsid w:val="00D93DAD"/>
    <w:rsid w:val="00D94357"/>
    <w:rsid w:val="00D94D9F"/>
    <w:rsid w:val="00D957EE"/>
    <w:rsid w:val="00D9583B"/>
    <w:rsid w:val="00D95EBF"/>
    <w:rsid w:val="00D96828"/>
    <w:rsid w:val="00D96AB3"/>
    <w:rsid w:val="00D96F5E"/>
    <w:rsid w:val="00D971C6"/>
    <w:rsid w:val="00DA04E5"/>
    <w:rsid w:val="00DA1BED"/>
    <w:rsid w:val="00DA1C5A"/>
    <w:rsid w:val="00DA223B"/>
    <w:rsid w:val="00DA254C"/>
    <w:rsid w:val="00DA2817"/>
    <w:rsid w:val="00DA2DBF"/>
    <w:rsid w:val="00DA2E5F"/>
    <w:rsid w:val="00DA3036"/>
    <w:rsid w:val="00DA322E"/>
    <w:rsid w:val="00DA4E72"/>
    <w:rsid w:val="00DA5326"/>
    <w:rsid w:val="00DA5431"/>
    <w:rsid w:val="00DA5DD5"/>
    <w:rsid w:val="00DA5FAD"/>
    <w:rsid w:val="00DA669F"/>
    <w:rsid w:val="00DA6AEE"/>
    <w:rsid w:val="00DA6E6D"/>
    <w:rsid w:val="00DA701B"/>
    <w:rsid w:val="00DA7137"/>
    <w:rsid w:val="00DA7B18"/>
    <w:rsid w:val="00DA7B5F"/>
    <w:rsid w:val="00DB0ADF"/>
    <w:rsid w:val="00DB0C43"/>
    <w:rsid w:val="00DB111C"/>
    <w:rsid w:val="00DB2AD6"/>
    <w:rsid w:val="00DB3004"/>
    <w:rsid w:val="00DB348B"/>
    <w:rsid w:val="00DB35D7"/>
    <w:rsid w:val="00DB484F"/>
    <w:rsid w:val="00DB48C7"/>
    <w:rsid w:val="00DB586D"/>
    <w:rsid w:val="00DB63C6"/>
    <w:rsid w:val="00DB6E01"/>
    <w:rsid w:val="00DB7782"/>
    <w:rsid w:val="00DB7B11"/>
    <w:rsid w:val="00DB7EB3"/>
    <w:rsid w:val="00DC065C"/>
    <w:rsid w:val="00DC0F2F"/>
    <w:rsid w:val="00DC175F"/>
    <w:rsid w:val="00DC1A31"/>
    <w:rsid w:val="00DC2094"/>
    <w:rsid w:val="00DC2E1C"/>
    <w:rsid w:val="00DC2E4C"/>
    <w:rsid w:val="00DC3B9F"/>
    <w:rsid w:val="00DC46D6"/>
    <w:rsid w:val="00DC5E6D"/>
    <w:rsid w:val="00DC610D"/>
    <w:rsid w:val="00DC66D9"/>
    <w:rsid w:val="00DC6D7B"/>
    <w:rsid w:val="00DC7A36"/>
    <w:rsid w:val="00DC7FC4"/>
    <w:rsid w:val="00DD0D6B"/>
    <w:rsid w:val="00DD1838"/>
    <w:rsid w:val="00DD23A0"/>
    <w:rsid w:val="00DD253E"/>
    <w:rsid w:val="00DD314A"/>
    <w:rsid w:val="00DD3BB8"/>
    <w:rsid w:val="00DD4A32"/>
    <w:rsid w:val="00DD576B"/>
    <w:rsid w:val="00DD58A3"/>
    <w:rsid w:val="00DD5A10"/>
    <w:rsid w:val="00DD68A6"/>
    <w:rsid w:val="00DD6DB1"/>
    <w:rsid w:val="00DD7296"/>
    <w:rsid w:val="00DD7E09"/>
    <w:rsid w:val="00DD7FF7"/>
    <w:rsid w:val="00DE1798"/>
    <w:rsid w:val="00DE1ECF"/>
    <w:rsid w:val="00DE239D"/>
    <w:rsid w:val="00DE3842"/>
    <w:rsid w:val="00DE4E8F"/>
    <w:rsid w:val="00DE565E"/>
    <w:rsid w:val="00DE59E4"/>
    <w:rsid w:val="00DE5A40"/>
    <w:rsid w:val="00DE6235"/>
    <w:rsid w:val="00DE6B1C"/>
    <w:rsid w:val="00DE6EDF"/>
    <w:rsid w:val="00DE716A"/>
    <w:rsid w:val="00DE7988"/>
    <w:rsid w:val="00DF01EA"/>
    <w:rsid w:val="00DF02FA"/>
    <w:rsid w:val="00DF0CC7"/>
    <w:rsid w:val="00DF2A6C"/>
    <w:rsid w:val="00DF3489"/>
    <w:rsid w:val="00DF3DF8"/>
    <w:rsid w:val="00DF58DC"/>
    <w:rsid w:val="00E002BE"/>
    <w:rsid w:val="00E00333"/>
    <w:rsid w:val="00E00953"/>
    <w:rsid w:val="00E0197A"/>
    <w:rsid w:val="00E01C2A"/>
    <w:rsid w:val="00E01F00"/>
    <w:rsid w:val="00E0214E"/>
    <w:rsid w:val="00E0226D"/>
    <w:rsid w:val="00E04474"/>
    <w:rsid w:val="00E044E7"/>
    <w:rsid w:val="00E04B04"/>
    <w:rsid w:val="00E04B79"/>
    <w:rsid w:val="00E05A72"/>
    <w:rsid w:val="00E05F41"/>
    <w:rsid w:val="00E07278"/>
    <w:rsid w:val="00E07608"/>
    <w:rsid w:val="00E0768C"/>
    <w:rsid w:val="00E10054"/>
    <w:rsid w:val="00E10351"/>
    <w:rsid w:val="00E1042A"/>
    <w:rsid w:val="00E1062A"/>
    <w:rsid w:val="00E10C37"/>
    <w:rsid w:val="00E115C7"/>
    <w:rsid w:val="00E11642"/>
    <w:rsid w:val="00E125B9"/>
    <w:rsid w:val="00E12D11"/>
    <w:rsid w:val="00E13096"/>
    <w:rsid w:val="00E13291"/>
    <w:rsid w:val="00E136F1"/>
    <w:rsid w:val="00E145C5"/>
    <w:rsid w:val="00E14BB1"/>
    <w:rsid w:val="00E14DAC"/>
    <w:rsid w:val="00E156B0"/>
    <w:rsid w:val="00E15989"/>
    <w:rsid w:val="00E15A5B"/>
    <w:rsid w:val="00E160E5"/>
    <w:rsid w:val="00E163BC"/>
    <w:rsid w:val="00E16670"/>
    <w:rsid w:val="00E1667B"/>
    <w:rsid w:val="00E16905"/>
    <w:rsid w:val="00E170D3"/>
    <w:rsid w:val="00E1770A"/>
    <w:rsid w:val="00E17B8C"/>
    <w:rsid w:val="00E20407"/>
    <w:rsid w:val="00E205EE"/>
    <w:rsid w:val="00E21EB9"/>
    <w:rsid w:val="00E220D8"/>
    <w:rsid w:val="00E221F4"/>
    <w:rsid w:val="00E22275"/>
    <w:rsid w:val="00E224E9"/>
    <w:rsid w:val="00E22AD1"/>
    <w:rsid w:val="00E22CFD"/>
    <w:rsid w:val="00E23802"/>
    <w:rsid w:val="00E23950"/>
    <w:rsid w:val="00E247C8"/>
    <w:rsid w:val="00E2494C"/>
    <w:rsid w:val="00E24FEB"/>
    <w:rsid w:val="00E25A5D"/>
    <w:rsid w:val="00E25F3F"/>
    <w:rsid w:val="00E26122"/>
    <w:rsid w:val="00E273BE"/>
    <w:rsid w:val="00E27DA4"/>
    <w:rsid w:val="00E3064F"/>
    <w:rsid w:val="00E30DC1"/>
    <w:rsid w:val="00E312FC"/>
    <w:rsid w:val="00E3162E"/>
    <w:rsid w:val="00E321E8"/>
    <w:rsid w:val="00E33B11"/>
    <w:rsid w:val="00E340D3"/>
    <w:rsid w:val="00E35091"/>
    <w:rsid w:val="00E35DC1"/>
    <w:rsid w:val="00E35FBE"/>
    <w:rsid w:val="00E36167"/>
    <w:rsid w:val="00E372E6"/>
    <w:rsid w:val="00E3759E"/>
    <w:rsid w:val="00E376D3"/>
    <w:rsid w:val="00E40206"/>
    <w:rsid w:val="00E4022D"/>
    <w:rsid w:val="00E40B5F"/>
    <w:rsid w:val="00E40BE2"/>
    <w:rsid w:val="00E410F7"/>
    <w:rsid w:val="00E41535"/>
    <w:rsid w:val="00E41860"/>
    <w:rsid w:val="00E4194D"/>
    <w:rsid w:val="00E41C44"/>
    <w:rsid w:val="00E428BE"/>
    <w:rsid w:val="00E42A3B"/>
    <w:rsid w:val="00E42F92"/>
    <w:rsid w:val="00E437A0"/>
    <w:rsid w:val="00E43F09"/>
    <w:rsid w:val="00E4406F"/>
    <w:rsid w:val="00E44896"/>
    <w:rsid w:val="00E44E9A"/>
    <w:rsid w:val="00E45B64"/>
    <w:rsid w:val="00E45E33"/>
    <w:rsid w:val="00E45F9B"/>
    <w:rsid w:val="00E469F7"/>
    <w:rsid w:val="00E470BD"/>
    <w:rsid w:val="00E50227"/>
    <w:rsid w:val="00E51023"/>
    <w:rsid w:val="00E513EA"/>
    <w:rsid w:val="00E51717"/>
    <w:rsid w:val="00E525BD"/>
    <w:rsid w:val="00E5281B"/>
    <w:rsid w:val="00E53140"/>
    <w:rsid w:val="00E53E4B"/>
    <w:rsid w:val="00E5417C"/>
    <w:rsid w:val="00E54424"/>
    <w:rsid w:val="00E5482C"/>
    <w:rsid w:val="00E568ED"/>
    <w:rsid w:val="00E56B4D"/>
    <w:rsid w:val="00E56BAD"/>
    <w:rsid w:val="00E616B2"/>
    <w:rsid w:val="00E61988"/>
    <w:rsid w:val="00E61C06"/>
    <w:rsid w:val="00E621E7"/>
    <w:rsid w:val="00E6226B"/>
    <w:rsid w:val="00E63598"/>
    <w:rsid w:val="00E636CD"/>
    <w:rsid w:val="00E6381C"/>
    <w:rsid w:val="00E64664"/>
    <w:rsid w:val="00E646A6"/>
    <w:rsid w:val="00E671A6"/>
    <w:rsid w:val="00E67271"/>
    <w:rsid w:val="00E674DC"/>
    <w:rsid w:val="00E677D7"/>
    <w:rsid w:val="00E715E7"/>
    <w:rsid w:val="00E718B1"/>
    <w:rsid w:val="00E71E49"/>
    <w:rsid w:val="00E72DDA"/>
    <w:rsid w:val="00E73617"/>
    <w:rsid w:val="00E73D05"/>
    <w:rsid w:val="00E73D4F"/>
    <w:rsid w:val="00E74166"/>
    <w:rsid w:val="00E750A0"/>
    <w:rsid w:val="00E7513D"/>
    <w:rsid w:val="00E756BF"/>
    <w:rsid w:val="00E75839"/>
    <w:rsid w:val="00E7607B"/>
    <w:rsid w:val="00E760AF"/>
    <w:rsid w:val="00E800C6"/>
    <w:rsid w:val="00E80EEF"/>
    <w:rsid w:val="00E8165B"/>
    <w:rsid w:val="00E816BE"/>
    <w:rsid w:val="00E817B6"/>
    <w:rsid w:val="00E82231"/>
    <w:rsid w:val="00E825C6"/>
    <w:rsid w:val="00E82759"/>
    <w:rsid w:val="00E82A05"/>
    <w:rsid w:val="00E8317E"/>
    <w:rsid w:val="00E83CC8"/>
    <w:rsid w:val="00E8406B"/>
    <w:rsid w:val="00E8422C"/>
    <w:rsid w:val="00E84393"/>
    <w:rsid w:val="00E8460E"/>
    <w:rsid w:val="00E856DC"/>
    <w:rsid w:val="00E86157"/>
    <w:rsid w:val="00E86367"/>
    <w:rsid w:val="00E86792"/>
    <w:rsid w:val="00E870C2"/>
    <w:rsid w:val="00E87944"/>
    <w:rsid w:val="00E87B20"/>
    <w:rsid w:val="00E87C39"/>
    <w:rsid w:val="00E87D3C"/>
    <w:rsid w:val="00E90018"/>
    <w:rsid w:val="00E90585"/>
    <w:rsid w:val="00E917FC"/>
    <w:rsid w:val="00E91D2F"/>
    <w:rsid w:val="00E91E74"/>
    <w:rsid w:val="00E927C2"/>
    <w:rsid w:val="00E927E9"/>
    <w:rsid w:val="00E93573"/>
    <w:rsid w:val="00E94400"/>
    <w:rsid w:val="00E951FB"/>
    <w:rsid w:val="00E95DFA"/>
    <w:rsid w:val="00E976DA"/>
    <w:rsid w:val="00E97D46"/>
    <w:rsid w:val="00EA08A6"/>
    <w:rsid w:val="00EA0A09"/>
    <w:rsid w:val="00EA1145"/>
    <w:rsid w:val="00EA1255"/>
    <w:rsid w:val="00EA1623"/>
    <w:rsid w:val="00EA1CB9"/>
    <w:rsid w:val="00EA2217"/>
    <w:rsid w:val="00EA25F6"/>
    <w:rsid w:val="00EA268F"/>
    <w:rsid w:val="00EA2C9E"/>
    <w:rsid w:val="00EA2E2D"/>
    <w:rsid w:val="00EA2FB3"/>
    <w:rsid w:val="00EA3BCB"/>
    <w:rsid w:val="00EA3C2D"/>
    <w:rsid w:val="00EA4164"/>
    <w:rsid w:val="00EA4AB3"/>
    <w:rsid w:val="00EA4DF2"/>
    <w:rsid w:val="00EA508B"/>
    <w:rsid w:val="00EA57DC"/>
    <w:rsid w:val="00EA618B"/>
    <w:rsid w:val="00EA7030"/>
    <w:rsid w:val="00EA7ECE"/>
    <w:rsid w:val="00EB02B6"/>
    <w:rsid w:val="00EB049E"/>
    <w:rsid w:val="00EB0C51"/>
    <w:rsid w:val="00EB1EF9"/>
    <w:rsid w:val="00EB1F10"/>
    <w:rsid w:val="00EB337B"/>
    <w:rsid w:val="00EB35B3"/>
    <w:rsid w:val="00EB393E"/>
    <w:rsid w:val="00EB3A04"/>
    <w:rsid w:val="00EB3B62"/>
    <w:rsid w:val="00EB41F9"/>
    <w:rsid w:val="00EB4508"/>
    <w:rsid w:val="00EC00E4"/>
    <w:rsid w:val="00EC11C3"/>
    <w:rsid w:val="00EC1942"/>
    <w:rsid w:val="00EC1B38"/>
    <w:rsid w:val="00EC201B"/>
    <w:rsid w:val="00EC2D05"/>
    <w:rsid w:val="00EC2FE5"/>
    <w:rsid w:val="00EC33C4"/>
    <w:rsid w:val="00EC4884"/>
    <w:rsid w:val="00EC523C"/>
    <w:rsid w:val="00EC74FE"/>
    <w:rsid w:val="00EC7CC1"/>
    <w:rsid w:val="00ED1982"/>
    <w:rsid w:val="00ED21E9"/>
    <w:rsid w:val="00ED2508"/>
    <w:rsid w:val="00ED3EF5"/>
    <w:rsid w:val="00ED4495"/>
    <w:rsid w:val="00ED4533"/>
    <w:rsid w:val="00ED4638"/>
    <w:rsid w:val="00ED4C97"/>
    <w:rsid w:val="00ED671E"/>
    <w:rsid w:val="00ED725F"/>
    <w:rsid w:val="00ED7868"/>
    <w:rsid w:val="00EE00C0"/>
    <w:rsid w:val="00EE018F"/>
    <w:rsid w:val="00EE0883"/>
    <w:rsid w:val="00EE13A1"/>
    <w:rsid w:val="00EE1902"/>
    <w:rsid w:val="00EE1DA4"/>
    <w:rsid w:val="00EE1F56"/>
    <w:rsid w:val="00EE2142"/>
    <w:rsid w:val="00EE23E0"/>
    <w:rsid w:val="00EE2CC5"/>
    <w:rsid w:val="00EE315E"/>
    <w:rsid w:val="00EE34B3"/>
    <w:rsid w:val="00EE3549"/>
    <w:rsid w:val="00EE3756"/>
    <w:rsid w:val="00EE42D0"/>
    <w:rsid w:val="00EE4B9D"/>
    <w:rsid w:val="00EE4C3F"/>
    <w:rsid w:val="00EE5BFC"/>
    <w:rsid w:val="00EE5D0C"/>
    <w:rsid w:val="00EE6168"/>
    <w:rsid w:val="00EE646E"/>
    <w:rsid w:val="00EE68DA"/>
    <w:rsid w:val="00EE72B0"/>
    <w:rsid w:val="00EE74DE"/>
    <w:rsid w:val="00EF03D3"/>
    <w:rsid w:val="00EF05DB"/>
    <w:rsid w:val="00EF0AC7"/>
    <w:rsid w:val="00EF1605"/>
    <w:rsid w:val="00EF230A"/>
    <w:rsid w:val="00EF253B"/>
    <w:rsid w:val="00EF2825"/>
    <w:rsid w:val="00EF2B98"/>
    <w:rsid w:val="00EF2CE3"/>
    <w:rsid w:val="00EF3640"/>
    <w:rsid w:val="00EF3999"/>
    <w:rsid w:val="00EF3A65"/>
    <w:rsid w:val="00EF3C85"/>
    <w:rsid w:val="00EF421C"/>
    <w:rsid w:val="00EF520E"/>
    <w:rsid w:val="00EF5A74"/>
    <w:rsid w:val="00EF6823"/>
    <w:rsid w:val="00EF69C9"/>
    <w:rsid w:val="00EF6DC8"/>
    <w:rsid w:val="00EF709B"/>
    <w:rsid w:val="00EF70EA"/>
    <w:rsid w:val="00EF731F"/>
    <w:rsid w:val="00EF7588"/>
    <w:rsid w:val="00EF791C"/>
    <w:rsid w:val="00F00F09"/>
    <w:rsid w:val="00F013D3"/>
    <w:rsid w:val="00F013F9"/>
    <w:rsid w:val="00F025BC"/>
    <w:rsid w:val="00F02D3A"/>
    <w:rsid w:val="00F02F52"/>
    <w:rsid w:val="00F03F3F"/>
    <w:rsid w:val="00F0404B"/>
    <w:rsid w:val="00F0414F"/>
    <w:rsid w:val="00F053B0"/>
    <w:rsid w:val="00F055E1"/>
    <w:rsid w:val="00F06178"/>
    <w:rsid w:val="00F06702"/>
    <w:rsid w:val="00F06FCA"/>
    <w:rsid w:val="00F06FD9"/>
    <w:rsid w:val="00F076DC"/>
    <w:rsid w:val="00F0782A"/>
    <w:rsid w:val="00F07F15"/>
    <w:rsid w:val="00F1084D"/>
    <w:rsid w:val="00F108E1"/>
    <w:rsid w:val="00F12698"/>
    <w:rsid w:val="00F12C7A"/>
    <w:rsid w:val="00F12FD1"/>
    <w:rsid w:val="00F13274"/>
    <w:rsid w:val="00F13600"/>
    <w:rsid w:val="00F15117"/>
    <w:rsid w:val="00F15FB8"/>
    <w:rsid w:val="00F16298"/>
    <w:rsid w:val="00F16B0B"/>
    <w:rsid w:val="00F17085"/>
    <w:rsid w:val="00F17890"/>
    <w:rsid w:val="00F17988"/>
    <w:rsid w:val="00F17CB3"/>
    <w:rsid w:val="00F17E87"/>
    <w:rsid w:val="00F20352"/>
    <w:rsid w:val="00F208B0"/>
    <w:rsid w:val="00F224D8"/>
    <w:rsid w:val="00F2270F"/>
    <w:rsid w:val="00F22D9F"/>
    <w:rsid w:val="00F260A9"/>
    <w:rsid w:val="00F263DF"/>
    <w:rsid w:val="00F26D78"/>
    <w:rsid w:val="00F27833"/>
    <w:rsid w:val="00F27DA8"/>
    <w:rsid w:val="00F27E5D"/>
    <w:rsid w:val="00F30D6C"/>
    <w:rsid w:val="00F318B1"/>
    <w:rsid w:val="00F31D95"/>
    <w:rsid w:val="00F3382E"/>
    <w:rsid w:val="00F33DA7"/>
    <w:rsid w:val="00F34F7B"/>
    <w:rsid w:val="00F3514D"/>
    <w:rsid w:val="00F359D2"/>
    <w:rsid w:val="00F35D7C"/>
    <w:rsid w:val="00F360A4"/>
    <w:rsid w:val="00F36659"/>
    <w:rsid w:val="00F366EE"/>
    <w:rsid w:val="00F36AD9"/>
    <w:rsid w:val="00F3772F"/>
    <w:rsid w:val="00F40625"/>
    <w:rsid w:val="00F425F9"/>
    <w:rsid w:val="00F42978"/>
    <w:rsid w:val="00F446A3"/>
    <w:rsid w:val="00F44A2E"/>
    <w:rsid w:val="00F45145"/>
    <w:rsid w:val="00F460D0"/>
    <w:rsid w:val="00F461F2"/>
    <w:rsid w:val="00F47339"/>
    <w:rsid w:val="00F47D0F"/>
    <w:rsid w:val="00F50544"/>
    <w:rsid w:val="00F50BBD"/>
    <w:rsid w:val="00F51252"/>
    <w:rsid w:val="00F513E0"/>
    <w:rsid w:val="00F51DA3"/>
    <w:rsid w:val="00F52809"/>
    <w:rsid w:val="00F529D4"/>
    <w:rsid w:val="00F536E6"/>
    <w:rsid w:val="00F53E3D"/>
    <w:rsid w:val="00F549C2"/>
    <w:rsid w:val="00F55166"/>
    <w:rsid w:val="00F55D7A"/>
    <w:rsid w:val="00F55FDD"/>
    <w:rsid w:val="00F5634D"/>
    <w:rsid w:val="00F564CA"/>
    <w:rsid w:val="00F56EA4"/>
    <w:rsid w:val="00F57E7F"/>
    <w:rsid w:val="00F61005"/>
    <w:rsid w:val="00F61774"/>
    <w:rsid w:val="00F61B05"/>
    <w:rsid w:val="00F62E62"/>
    <w:rsid w:val="00F63B11"/>
    <w:rsid w:val="00F63FB5"/>
    <w:rsid w:val="00F6458A"/>
    <w:rsid w:val="00F64E37"/>
    <w:rsid w:val="00F64FA5"/>
    <w:rsid w:val="00F64FB1"/>
    <w:rsid w:val="00F65171"/>
    <w:rsid w:val="00F66B58"/>
    <w:rsid w:val="00F66CD8"/>
    <w:rsid w:val="00F66F68"/>
    <w:rsid w:val="00F70438"/>
    <w:rsid w:val="00F71C95"/>
    <w:rsid w:val="00F72566"/>
    <w:rsid w:val="00F7334A"/>
    <w:rsid w:val="00F7383B"/>
    <w:rsid w:val="00F742BE"/>
    <w:rsid w:val="00F755CE"/>
    <w:rsid w:val="00F75BC0"/>
    <w:rsid w:val="00F76646"/>
    <w:rsid w:val="00F803EC"/>
    <w:rsid w:val="00F80C52"/>
    <w:rsid w:val="00F80F14"/>
    <w:rsid w:val="00F81296"/>
    <w:rsid w:val="00F81940"/>
    <w:rsid w:val="00F81E6F"/>
    <w:rsid w:val="00F820CA"/>
    <w:rsid w:val="00F8263C"/>
    <w:rsid w:val="00F82734"/>
    <w:rsid w:val="00F82803"/>
    <w:rsid w:val="00F829F8"/>
    <w:rsid w:val="00F8516E"/>
    <w:rsid w:val="00F860B0"/>
    <w:rsid w:val="00F8669F"/>
    <w:rsid w:val="00F86B0A"/>
    <w:rsid w:val="00F86BD8"/>
    <w:rsid w:val="00F8718B"/>
    <w:rsid w:val="00F876D5"/>
    <w:rsid w:val="00F87E42"/>
    <w:rsid w:val="00F90577"/>
    <w:rsid w:val="00F90B4B"/>
    <w:rsid w:val="00F90C2F"/>
    <w:rsid w:val="00F91397"/>
    <w:rsid w:val="00F91790"/>
    <w:rsid w:val="00F92BE7"/>
    <w:rsid w:val="00F93507"/>
    <w:rsid w:val="00F94681"/>
    <w:rsid w:val="00F94A73"/>
    <w:rsid w:val="00F94DAA"/>
    <w:rsid w:val="00F95141"/>
    <w:rsid w:val="00F96176"/>
    <w:rsid w:val="00F961EA"/>
    <w:rsid w:val="00F96720"/>
    <w:rsid w:val="00F96D30"/>
    <w:rsid w:val="00F97EFD"/>
    <w:rsid w:val="00FA078F"/>
    <w:rsid w:val="00FA1078"/>
    <w:rsid w:val="00FA1B75"/>
    <w:rsid w:val="00FA2040"/>
    <w:rsid w:val="00FA2911"/>
    <w:rsid w:val="00FA29AF"/>
    <w:rsid w:val="00FA2E38"/>
    <w:rsid w:val="00FA4347"/>
    <w:rsid w:val="00FA4407"/>
    <w:rsid w:val="00FA484D"/>
    <w:rsid w:val="00FA4A79"/>
    <w:rsid w:val="00FA4BC5"/>
    <w:rsid w:val="00FA5371"/>
    <w:rsid w:val="00FA5C70"/>
    <w:rsid w:val="00FA6320"/>
    <w:rsid w:val="00FA68E1"/>
    <w:rsid w:val="00FA70B6"/>
    <w:rsid w:val="00FA77DE"/>
    <w:rsid w:val="00FB00D1"/>
    <w:rsid w:val="00FB0B78"/>
    <w:rsid w:val="00FB0FC6"/>
    <w:rsid w:val="00FB19DD"/>
    <w:rsid w:val="00FB1BE2"/>
    <w:rsid w:val="00FB2E06"/>
    <w:rsid w:val="00FB313C"/>
    <w:rsid w:val="00FB3531"/>
    <w:rsid w:val="00FB3864"/>
    <w:rsid w:val="00FB4B2A"/>
    <w:rsid w:val="00FB4BE4"/>
    <w:rsid w:val="00FB558F"/>
    <w:rsid w:val="00FB6335"/>
    <w:rsid w:val="00FB7073"/>
    <w:rsid w:val="00FB74F0"/>
    <w:rsid w:val="00FB7FDE"/>
    <w:rsid w:val="00FC13FE"/>
    <w:rsid w:val="00FC1769"/>
    <w:rsid w:val="00FC260F"/>
    <w:rsid w:val="00FC27E6"/>
    <w:rsid w:val="00FC35F2"/>
    <w:rsid w:val="00FC3890"/>
    <w:rsid w:val="00FC500C"/>
    <w:rsid w:val="00FC5344"/>
    <w:rsid w:val="00FC745E"/>
    <w:rsid w:val="00FD02C7"/>
    <w:rsid w:val="00FD05CF"/>
    <w:rsid w:val="00FD1D4A"/>
    <w:rsid w:val="00FD2CEB"/>
    <w:rsid w:val="00FD34C6"/>
    <w:rsid w:val="00FD3E41"/>
    <w:rsid w:val="00FD4534"/>
    <w:rsid w:val="00FD5526"/>
    <w:rsid w:val="00FD5C5E"/>
    <w:rsid w:val="00FD601C"/>
    <w:rsid w:val="00FD642C"/>
    <w:rsid w:val="00FD6879"/>
    <w:rsid w:val="00FD7018"/>
    <w:rsid w:val="00FD75BA"/>
    <w:rsid w:val="00FE0180"/>
    <w:rsid w:val="00FE14E1"/>
    <w:rsid w:val="00FE1813"/>
    <w:rsid w:val="00FE18D2"/>
    <w:rsid w:val="00FE1B58"/>
    <w:rsid w:val="00FE39AA"/>
    <w:rsid w:val="00FE3BFA"/>
    <w:rsid w:val="00FE4147"/>
    <w:rsid w:val="00FE4ACD"/>
    <w:rsid w:val="00FE52E8"/>
    <w:rsid w:val="00FE554F"/>
    <w:rsid w:val="00FE5797"/>
    <w:rsid w:val="00FE6EBB"/>
    <w:rsid w:val="00FE771A"/>
    <w:rsid w:val="00FE7B07"/>
    <w:rsid w:val="00FE7D18"/>
    <w:rsid w:val="00FF0541"/>
    <w:rsid w:val="00FF0C60"/>
    <w:rsid w:val="00FF11C6"/>
    <w:rsid w:val="00FF216B"/>
    <w:rsid w:val="00FF260D"/>
    <w:rsid w:val="00FF3C07"/>
    <w:rsid w:val="00FF41B0"/>
    <w:rsid w:val="00FF4346"/>
    <w:rsid w:val="00FF551D"/>
    <w:rsid w:val="00FF57AE"/>
    <w:rsid w:val="00FF5994"/>
    <w:rsid w:val="00FF600B"/>
    <w:rsid w:val="00FF62E3"/>
    <w:rsid w:val="00FF657F"/>
    <w:rsid w:val="00FF6CEF"/>
    <w:rsid w:val="00FF74F0"/>
    <w:rsid w:val="00FF7A94"/>
    <w:rsid w:val="00FF7AB2"/>
    <w:rsid w:val="00FF7FD0"/>
    <w:rsid w:val="014A9C9D"/>
    <w:rsid w:val="01827C8E"/>
    <w:rsid w:val="01B4154B"/>
    <w:rsid w:val="03083AD3"/>
    <w:rsid w:val="0346E1D7"/>
    <w:rsid w:val="0356E16A"/>
    <w:rsid w:val="03B54009"/>
    <w:rsid w:val="03F361C3"/>
    <w:rsid w:val="04286985"/>
    <w:rsid w:val="046BC763"/>
    <w:rsid w:val="04FC6F83"/>
    <w:rsid w:val="052EBD0F"/>
    <w:rsid w:val="0573C56C"/>
    <w:rsid w:val="05EF2040"/>
    <w:rsid w:val="0659A1E9"/>
    <w:rsid w:val="074DB9C8"/>
    <w:rsid w:val="0763BC69"/>
    <w:rsid w:val="0763D52C"/>
    <w:rsid w:val="07757182"/>
    <w:rsid w:val="07F8B72D"/>
    <w:rsid w:val="08F9E788"/>
    <w:rsid w:val="0901A5AD"/>
    <w:rsid w:val="0946072A"/>
    <w:rsid w:val="09AC5A94"/>
    <w:rsid w:val="09B8449E"/>
    <w:rsid w:val="09F9B88B"/>
    <w:rsid w:val="0A11AB2B"/>
    <w:rsid w:val="0A568FA9"/>
    <w:rsid w:val="0A920AD4"/>
    <w:rsid w:val="0AA6607C"/>
    <w:rsid w:val="0AE09439"/>
    <w:rsid w:val="0B5568E6"/>
    <w:rsid w:val="0B5A108E"/>
    <w:rsid w:val="0BA8E1E3"/>
    <w:rsid w:val="0BEDC38D"/>
    <w:rsid w:val="0BF4F251"/>
    <w:rsid w:val="0C122FC7"/>
    <w:rsid w:val="0C8272FF"/>
    <w:rsid w:val="0C9448EB"/>
    <w:rsid w:val="0CE8A592"/>
    <w:rsid w:val="0D6AE0D6"/>
    <w:rsid w:val="0D8DCFC6"/>
    <w:rsid w:val="0F457E82"/>
    <w:rsid w:val="0F5E1743"/>
    <w:rsid w:val="0FA10764"/>
    <w:rsid w:val="0FBC6365"/>
    <w:rsid w:val="0FE47485"/>
    <w:rsid w:val="0FE8B48F"/>
    <w:rsid w:val="0FF17467"/>
    <w:rsid w:val="10DC0755"/>
    <w:rsid w:val="1114D666"/>
    <w:rsid w:val="11EAE956"/>
    <w:rsid w:val="11EC8D8A"/>
    <w:rsid w:val="13064CF6"/>
    <w:rsid w:val="135D0317"/>
    <w:rsid w:val="137F9126"/>
    <w:rsid w:val="139AE57D"/>
    <w:rsid w:val="13B89258"/>
    <w:rsid w:val="1469E3D4"/>
    <w:rsid w:val="147A1803"/>
    <w:rsid w:val="14F6EED9"/>
    <w:rsid w:val="15336F61"/>
    <w:rsid w:val="162E1AFC"/>
    <w:rsid w:val="16AD107F"/>
    <w:rsid w:val="171068F2"/>
    <w:rsid w:val="17C5D6AF"/>
    <w:rsid w:val="188E47AF"/>
    <w:rsid w:val="18A712E6"/>
    <w:rsid w:val="18C6E6CD"/>
    <w:rsid w:val="19071BBC"/>
    <w:rsid w:val="193536F1"/>
    <w:rsid w:val="1A571D13"/>
    <w:rsid w:val="1A604CBC"/>
    <w:rsid w:val="1A81362E"/>
    <w:rsid w:val="1BF2753F"/>
    <w:rsid w:val="1C57B9AA"/>
    <w:rsid w:val="1C82BF82"/>
    <w:rsid w:val="1D0338C9"/>
    <w:rsid w:val="1E0178F8"/>
    <w:rsid w:val="1E5C25F8"/>
    <w:rsid w:val="1ECD494F"/>
    <w:rsid w:val="1ECED113"/>
    <w:rsid w:val="1F14EAE3"/>
    <w:rsid w:val="1F63C0D8"/>
    <w:rsid w:val="1F6E3A87"/>
    <w:rsid w:val="20934F17"/>
    <w:rsid w:val="20CB97F7"/>
    <w:rsid w:val="22C78E2F"/>
    <w:rsid w:val="22E9A348"/>
    <w:rsid w:val="22FE3A6E"/>
    <w:rsid w:val="230A1F83"/>
    <w:rsid w:val="238944CA"/>
    <w:rsid w:val="23E1E89D"/>
    <w:rsid w:val="23EDEFDB"/>
    <w:rsid w:val="24E4F815"/>
    <w:rsid w:val="25D0A00B"/>
    <w:rsid w:val="25EB53FB"/>
    <w:rsid w:val="25FC9BAC"/>
    <w:rsid w:val="262916D6"/>
    <w:rsid w:val="2666D302"/>
    <w:rsid w:val="2697B7AD"/>
    <w:rsid w:val="26B9A595"/>
    <w:rsid w:val="2762A1E6"/>
    <w:rsid w:val="27DB68B3"/>
    <w:rsid w:val="28241B07"/>
    <w:rsid w:val="28D79403"/>
    <w:rsid w:val="2936BE94"/>
    <w:rsid w:val="29C6B4B0"/>
    <w:rsid w:val="29F965B3"/>
    <w:rsid w:val="2A3C676E"/>
    <w:rsid w:val="2A62A157"/>
    <w:rsid w:val="2AA190D6"/>
    <w:rsid w:val="2AC1E1B1"/>
    <w:rsid w:val="2AEE5F22"/>
    <w:rsid w:val="2B8C9B36"/>
    <w:rsid w:val="2BBBC586"/>
    <w:rsid w:val="2BF07F6F"/>
    <w:rsid w:val="2BF0E264"/>
    <w:rsid w:val="2C4C6775"/>
    <w:rsid w:val="2CB62207"/>
    <w:rsid w:val="2CC84B34"/>
    <w:rsid w:val="2D8E4331"/>
    <w:rsid w:val="2DC02DE4"/>
    <w:rsid w:val="2E6287FE"/>
    <w:rsid w:val="2EBCCF92"/>
    <w:rsid w:val="2F35A252"/>
    <w:rsid w:val="3041A849"/>
    <w:rsid w:val="3075E5A0"/>
    <w:rsid w:val="309D274F"/>
    <w:rsid w:val="31EF1FB2"/>
    <w:rsid w:val="3231E052"/>
    <w:rsid w:val="32499BD4"/>
    <w:rsid w:val="3322F98A"/>
    <w:rsid w:val="335B4384"/>
    <w:rsid w:val="337A295E"/>
    <w:rsid w:val="3387749A"/>
    <w:rsid w:val="3426641A"/>
    <w:rsid w:val="34763C16"/>
    <w:rsid w:val="35529AEA"/>
    <w:rsid w:val="35885605"/>
    <w:rsid w:val="35D46D03"/>
    <w:rsid w:val="364AAD8D"/>
    <w:rsid w:val="3650F3BC"/>
    <w:rsid w:val="3683A943"/>
    <w:rsid w:val="368537B7"/>
    <w:rsid w:val="37C00D20"/>
    <w:rsid w:val="383D937B"/>
    <w:rsid w:val="38423A5C"/>
    <w:rsid w:val="38909929"/>
    <w:rsid w:val="3921A5BB"/>
    <w:rsid w:val="3997559C"/>
    <w:rsid w:val="39C12F26"/>
    <w:rsid w:val="39E62268"/>
    <w:rsid w:val="3ACD253C"/>
    <w:rsid w:val="3BE25E70"/>
    <w:rsid w:val="3BEDF61C"/>
    <w:rsid w:val="3C7072E0"/>
    <w:rsid w:val="3CC98F40"/>
    <w:rsid w:val="3CD347D2"/>
    <w:rsid w:val="3CE5895E"/>
    <w:rsid w:val="3D29F1B2"/>
    <w:rsid w:val="3D6D3FF2"/>
    <w:rsid w:val="3D8143EE"/>
    <w:rsid w:val="3D8D28C3"/>
    <w:rsid w:val="3DD0EA08"/>
    <w:rsid w:val="3E85DC31"/>
    <w:rsid w:val="3E8D3341"/>
    <w:rsid w:val="3E9345FC"/>
    <w:rsid w:val="3ED4D1DB"/>
    <w:rsid w:val="3FFCE763"/>
    <w:rsid w:val="40B7E570"/>
    <w:rsid w:val="4141570E"/>
    <w:rsid w:val="41C421AF"/>
    <w:rsid w:val="4225BC6D"/>
    <w:rsid w:val="422FB405"/>
    <w:rsid w:val="4258811A"/>
    <w:rsid w:val="42C7D8B8"/>
    <w:rsid w:val="4376441D"/>
    <w:rsid w:val="45307AA8"/>
    <w:rsid w:val="457901FE"/>
    <w:rsid w:val="459645A1"/>
    <w:rsid w:val="46DF41E9"/>
    <w:rsid w:val="47598904"/>
    <w:rsid w:val="47C7FBE8"/>
    <w:rsid w:val="48207AA0"/>
    <w:rsid w:val="4845082D"/>
    <w:rsid w:val="48978BD9"/>
    <w:rsid w:val="4906B79E"/>
    <w:rsid w:val="499B0150"/>
    <w:rsid w:val="4AD6DA15"/>
    <w:rsid w:val="4AF4A0D2"/>
    <w:rsid w:val="4B45C128"/>
    <w:rsid w:val="4B7E652E"/>
    <w:rsid w:val="4C38225A"/>
    <w:rsid w:val="4C3F5AB3"/>
    <w:rsid w:val="4C6CE883"/>
    <w:rsid w:val="4C746275"/>
    <w:rsid w:val="4D1D2215"/>
    <w:rsid w:val="4D1DD1A4"/>
    <w:rsid w:val="4E19819F"/>
    <w:rsid w:val="4E37D383"/>
    <w:rsid w:val="4E9B767C"/>
    <w:rsid w:val="4F36DEE4"/>
    <w:rsid w:val="4F4360A9"/>
    <w:rsid w:val="5072E2AD"/>
    <w:rsid w:val="5085EA6D"/>
    <w:rsid w:val="510AD2FA"/>
    <w:rsid w:val="51345F31"/>
    <w:rsid w:val="51447393"/>
    <w:rsid w:val="518D6C15"/>
    <w:rsid w:val="524FD077"/>
    <w:rsid w:val="527D79EB"/>
    <w:rsid w:val="52C66BE7"/>
    <w:rsid w:val="530C7396"/>
    <w:rsid w:val="5399074A"/>
    <w:rsid w:val="53ED857C"/>
    <w:rsid w:val="5461B971"/>
    <w:rsid w:val="546A278F"/>
    <w:rsid w:val="54EDD140"/>
    <w:rsid w:val="550DCDD4"/>
    <w:rsid w:val="55204566"/>
    <w:rsid w:val="55415A5F"/>
    <w:rsid w:val="55534FE6"/>
    <w:rsid w:val="560D1EFA"/>
    <w:rsid w:val="56129532"/>
    <w:rsid w:val="56EA7618"/>
    <w:rsid w:val="57FC0C0B"/>
    <w:rsid w:val="583F7B64"/>
    <w:rsid w:val="59171DB9"/>
    <w:rsid w:val="594B5D99"/>
    <w:rsid w:val="59B81041"/>
    <w:rsid w:val="59C2BF49"/>
    <w:rsid w:val="5A5520C0"/>
    <w:rsid w:val="5AC44CA4"/>
    <w:rsid w:val="5B15214E"/>
    <w:rsid w:val="5B745D8F"/>
    <w:rsid w:val="5BB08756"/>
    <w:rsid w:val="5C313605"/>
    <w:rsid w:val="5C3251A3"/>
    <w:rsid w:val="5C52C35A"/>
    <w:rsid w:val="5C87400E"/>
    <w:rsid w:val="5C99794D"/>
    <w:rsid w:val="5CE76D04"/>
    <w:rsid w:val="5D1CDB66"/>
    <w:rsid w:val="5D65A0BD"/>
    <w:rsid w:val="5DCA1876"/>
    <w:rsid w:val="5DE7E27C"/>
    <w:rsid w:val="5DED112E"/>
    <w:rsid w:val="5F7D62E3"/>
    <w:rsid w:val="60311DBD"/>
    <w:rsid w:val="6152FC3C"/>
    <w:rsid w:val="6178A94B"/>
    <w:rsid w:val="6241ADD6"/>
    <w:rsid w:val="6273D3B8"/>
    <w:rsid w:val="62E7AA8C"/>
    <w:rsid w:val="6340D4A1"/>
    <w:rsid w:val="634E014B"/>
    <w:rsid w:val="63A06BEE"/>
    <w:rsid w:val="63B1E6FD"/>
    <w:rsid w:val="6448C06B"/>
    <w:rsid w:val="646FB843"/>
    <w:rsid w:val="6492566F"/>
    <w:rsid w:val="649C6BD6"/>
    <w:rsid w:val="64C8E798"/>
    <w:rsid w:val="64D1DA7F"/>
    <w:rsid w:val="6535C35B"/>
    <w:rsid w:val="654D19BA"/>
    <w:rsid w:val="655C2CA4"/>
    <w:rsid w:val="65ACDF98"/>
    <w:rsid w:val="66CF957E"/>
    <w:rsid w:val="671A8C16"/>
    <w:rsid w:val="67D5266C"/>
    <w:rsid w:val="68A04B98"/>
    <w:rsid w:val="68BA809F"/>
    <w:rsid w:val="68F701F8"/>
    <w:rsid w:val="6968D2CB"/>
    <w:rsid w:val="6A26C859"/>
    <w:rsid w:val="6A5B22D3"/>
    <w:rsid w:val="6B0C965C"/>
    <w:rsid w:val="6B304393"/>
    <w:rsid w:val="6B308B77"/>
    <w:rsid w:val="6B7D2EC0"/>
    <w:rsid w:val="6B938CE3"/>
    <w:rsid w:val="6BFE528D"/>
    <w:rsid w:val="6C2B4382"/>
    <w:rsid w:val="6C2E83C2"/>
    <w:rsid w:val="6D32035D"/>
    <w:rsid w:val="6D634A0F"/>
    <w:rsid w:val="6E01AD44"/>
    <w:rsid w:val="6E136FA3"/>
    <w:rsid w:val="6F326EC9"/>
    <w:rsid w:val="6F8347F5"/>
    <w:rsid w:val="6FE56255"/>
    <w:rsid w:val="7083411B"/>
    <w:rsid w:val="709B1F84"/>
    <w:rsid w:val="71587AAD"/>
    <w:rsid w:val="715BBD18"/>
    <w:rsid w:val="71D4AC20"/>
    <w:rsid w:val="721B7BC7"/>
    <w:rsid w:val="722BD46C"/>
    <w:rsid w:val="72760B87"/>
    <w:rsid w:val="728A0115"/>
    <w:rsid w:val="72E73E7D"/>
    <w:rsid w:val="7305BBDC"/>
    <w:rsid w:val="731E4F8E"/>
    <w:rsid w:val="7368EA72"/>
    <w:rsid w:val="739716E4"/>
    <w:rsid w:val="73D768BE"/>
    <w:rsid w:val="757FB350"/>
    <w:rsid w:val="7607C87C"/>
    <w:rsid w:val="769F04D7"/>
    <w:rsid w:val="776F2076"/>
    <w:rsid w:val="7797FECE"/>
    <w:rsid w:val="77DF9F74"/>
    <w:rsid w:val="77F6FFFF"/>
    <w:rsid w:val="78896B16"/>
    <w:rsid w:val="79314D78"/>
    <w:rsid w:val="795DDA16"/>
    <w:rsid w:val="798FB34A"/>
    <w:rsid w:val="7A904646"/>
    <w:rsid w:val="7B92CE5F"/>
    <w:rsid w:val="7C4A7115"/>
    <w:rsid w:val="7C4FD5E8"/>
    <w:rsid w:val="7C6EAFB6"/>
    <w:rsid w:val="7C8F92C8"/>
    <w:rsid w:val="7C9F3D9F"/>
    <w:rsid w:val="7CDB4AE9"/>
    <w:rsid w:val="7D262881"/>
    <w:rsid w:val="7D41E3CA"/>
    <w:rsid w:val="7D951C03"/>
    <w:rsid w:val="7D9A6EF7"/>
    <w:rsid w:val="7E09019C"/>
    <w:rsid w:val="7E16BD07"/>
    <w:rsid w:val="7EA576F6"/>
    <w:rsid w:val="7EA5A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875A5F"/>
  <w15:docId w15:val="{B8E6B04A-58C8-440F-BF7D-EB97F2447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978"/>
    <w:pPr>
      <w:spacing w:after="0" w:line="240" w:lineRule="auto"/>
    </w:pPr>
  </w:style>
  <w:style w:type="paragraph" w:styleId="Heading1">
    <w:name w:val="heading 1"/>
    <w:aliases w:val="Section Heading"/>
    <w:basedOn w:val="Normal"/>
    <w:next w:val="MainText"/>
    <w:link w:val="Heading1Char"/>
    <w:uiPriority w:val="9"/>
    <w:qFormat/>
    <w:rsid w:val="00F42978"/>
    <w:pPr>
      <w:keepNext/>
      <w:keepLines/>
      <w:spacing w:line="480" w:lineRule="auto"/>
      <w:outlineLvl w:val="0"/>
    </w:pPr>
    <w:rPr>
      <w:rFonts w:ascii="Calibri" w:eastAsiaTheme="majorEastAsia" w:hAnsi="Calibri" w:cstheme="majorBidi"/>
      <w:b/>
      <w:bCs/>
      <w:szCs w:val="28"/>
    </w:rPr>
  </w:style>
  <w:style w:type="paragraph" w:styleId="Heading2">
    <w:name w:val="heading 2"/>
    <w:aliases w:val="Section Sub-Heading"/>
    <w:basedOn w:val="Normal"/>
    <w:next w:val="MainText"/>
    <w:link w:val="Heading2Char"/>
    <w:uiPriority w:val="9"/>
    <w:semiHidden/>
    <w:unhideWhenUsed/>
    <w:qFormat/>
    <w:rsid w:val="00F42978"/>
    <w:pPr>
      <w:keepNext/>
      <w:keepLines/>
      <w:spacing w:line="480" w:lineRule="auto"/>
      <w:outlineLvl w:val="1"/>
    </w:pPr>
    <w:rPr>
      <w:rFonts w:ascii="Calibri" w:eastAsiaTheme="majorEastAsia" w:hAnsi="Calibri" w:cstheme="majorBidi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link w:val="TableHeadingChar"/>
    <w:rsid w:val="001F4C23"/>
    <w:rPr>
      <w:b/>
    </w:rPr>
  </w:style>
  <w:style w:type="character" w:customStyle="1" w:styleId="TableHeadingChar">
    <w:name w:val="Table Heading Char"/>
    <w:basedOn w:val="DefaultParagraphFont"/>
    <w:link w:val="TableHeading"/>
    <w:rsid w:val="001F4C23"/>
    <w:rPr>
      <w:b/>
    </w:rPr>
  </w:style>
  <w:style w:type="paragraph" w:customStyle="1" w:styleId="TitlePage">
    <w:name w:val="Title Page"/>
    <w:basedOn w:val="Normal"/>
    <w:link w:val="TitlePageChar"/>
    <w:qFormat/>
    <w:rsid w:val="00F42978"/>
  </w:style>
  <w:style w:type="paragraph" w:customStyle="1" w:styleId="MainText">
    <w:name w:val="Main Text"/>
    <w:basedOn w:val="TitlePage"/>
    <w:link w:val="MainTextChar"/>
    <w:qFormat/>
    <w:rsid w:val="00F42978"/>
    <w:pPr>
      <w:spacing w:line="480" w:lineRule="auto"/>
    </w:pPr>
  </w:style>
  <w:style w:type="character" w:customStyle="1" w:styleId="TitlePageChar">
    <w:name w:val="Title Page Char"/>
    <w:basedOn w:val="DefaultParagraphFont"/>
    <w:link w:val="TitlePage"/>
    <w:rsid w:val="00F42978"/>
  </w:style>
  <w:style w:type="character" w:customStyle="1" w:styleId="Heading1Char">
    <w:name w:val="Heading 1 Char"/>
    <w:aliases w:val="Section Heading Char"/>
    <w:basedOn w:val="DefaultParagraphFont"/>
    <w:link w:val="Heading1"/>
    <w:uiPriority w:val="9"/>
    <w:rsid w:val="00F42978"/>
    <w:rPr>
      <w:rFonts w:ascii="Calibri" w:eastAsiaTheme="majorEastAsia" w:hAnsi="Calibri" w:cstheme="majorBidi"/>
      <w:b/>
      <w:bCs/>
      <w:szCs w:val="28"/>
    </w:rPr>
  </w:style>
  <w:style w:type="character" w:customStyle="1" w:styleId="MainTextChar">
    <w:name w:val="Main Text Char"/>
    <w:basedOn w:val="TitlePageChar"/>
    <w:link w:val="MainText"/>
    <w:rsid w:val="00F42978"/>
  </w:style>
  <w:style w:type="character" w:customStyle="1" w:styleId="Heading2Char">
    <w:name w:val="Heading 2 Char"/>
    <w:aliases w:val="Section Sub-Heading Char"/>
    <w:basedOn w:val="DefaultParagraphFont"/>
    <w:link w:val="Heading2"/>
    <w:uiPriority w:val="9"/>
    <w:semiHidden/>
    <w:rsid w:val="00F42978"/>
    <w:rPr>
      <w:rFonts w:ascii="Calibri" w:eastAsiaTheme="majorEastAsia" w:hAnsi="Calibri" w:cstheme="majorBidi"/>
      <w:bCs/>
      <w:i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B6145"/>
    <w:pPr>
      <w:spacing w:after="220"/>
      <w:contextualSpacing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B6145"/>
    <w:rPr>
      <w:rFonts w:eastAsiaTheme="majorEastAsia" w:cstheme="majorBidi"/>
      <w:b/>
      <w:spacing w:val="5"/>
      <w:kern w:val="28"/>
      <w:szCs w:val="52"/>
    </w:rPr>
  </w:style>
  <w:style w:type="character" w:styleId="SubtleEmphasis">
    <w:name w:val="Subtle Emphasis"/>
    <w:basedOn w:val="DefaultParagraphFont"/>
    <w:uiPriority w:val="19"/>
    <w:rsid w:val="00F42978"/>
    <w:rPr>
      <w:i/>
      <w:iCs/>
      <w:color w:val="808080" w:themeColor="text1" w:themeTint="7F"/>
    </w:rPr>
  </w:style>
  <w:style w:type="paragraph" w:styleId="ListParagraph">
    <w:name w:val="List Paragraph"/>
    <w:basedOn w:val="Normal"/>
    <w:link w:val="ListParagraphChar"/>
    <w:uiPriority w:val="34"/>
    <w:qFormat/>
    <w:rsid w:val="00F42978"/>
    <w:pPr>
      <w:numPr>
        <w:numId w:val="1"/>
      </w:numPr>
      <w:ind w:left="36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29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978"/>
  </w:style>
  <w:style w:type="paragraph" w:styleId="Footer">
    <w:name w:val="footer"/>
    <w:basedOn w:val="Normal"/>
    <w:link w:val="FooterChar"/>
    <w:uiPriority w:val="99"/>
    <w:unhideWhenUsed/>
    <w:rsid w:val="00F429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978"/>
  </w:style>
  <w:style w:type="character" w:styleId="LineNumber">
    <w:name w:val="line number"/>
    <w:basedOn w:val="DefaultParagraphFont"/>
    <w:uiPriority w:val="99"/>
    <w:semiHidden/>
    <w:unhideWhenUsed/>
    <w:rsid w:val="00227960"/>
  </w:style>
  <w:style w:type="paragraph" w:customStyle="1" w:styleId="OutlineList">
    <w:name w:val="Outline List"/>
    <w:basedOn w:val="ListParagraph"/>
    <w:link w:val="OutlineListChar"/>
    <w:qFormat/>
    <w:rsid w:val="00F536E6"/>
    <w:pPr>
      <w:numPr>
        <w:numId w:val="4"/>
      </w:numPr>
      <w:spacing w:line="48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536E6"/>
  </w:style>
  <w:style w:type="character" w:customStyle="1" w:styleId="OutlineListChar">
    <w:name w:val="Outline List Char"/>
    <w:basedOn w:val="ListParagraphChar"/>
    <w:link w:val="OutlineList"/>
    <w:rsid w:val="00F536E6"/>
  </w:style>
  <w:style w:type="character" w:styleId="CommentReference">
    <w:name w:val="annotation reference"/>
    <w:basedOn w:val="DefaultParagraphFont"/>
    <w:uiPriority w:val="99"/>
    <w:semiHidden/>
    <w:unhideWhenUsed/>
    <w:rsid w:val="00FC1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13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3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F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FD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943BC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OutlineListChar"/>
    <w:link w:val="EndNoteBibliographyTitle"/>
    <w:rsid w:val="003943B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943BC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OutlineListChar"/>
    <w:link w:val="EndNoteBibliography"/>
    <w:rsid w:val="003943B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1468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B1468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E1813"/>
    <w:pPr>
      <w:spacing w:after="0" w:line="240" w:lineRule="auto"/>
    </w:pPr>
  </w:style>
  <w:style w:type="paragraph" w:customStyle="1" w:styleId="TableCaption">
    <w:name w:val="Table Caption"/>
    <w:basedOn w:val="Caption"/>
    <w:rsid w:val="00D92F18"/>
    <w:pPr>
      <w:keepNext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92F18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Table">
    <w:name w:val="Table"/>
    <w:semiHidden/>
    <w:qFormat/>
    <w:rsid w:val="00D92F18"/>
    <w:pPr>
      <w:spacing w:line="240" w:lineRule="auto"/>
    </w:pPr>
    <w:rPr>
      <w:sz w:val="24"/>
      <w:szCs w:val="24"/>
      <w:lang w:eastAsia="ja-JP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semiHidden/>
    <w:unhideWhenUsed/>
    <w:qFormat/>
    <w:rsid w:val="00CB7231"/>
    <w:pPr>
      <w:spacing w:before="180" w:after="18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CB7231"/>
    <w:rPr>
      <w:sz w:val="24"/>
      <w:szCs w:val="24"/>
    </w:rPr>
  </w:style>
  <w:style w:type="character" w:styleId="Mention">
    <w:name w:val="Mention"/>
    <w:basedOn w:val="DefaultParagraphFont"/>
    <w:uiPriority w:val="99"/>
    <w:unhideWhenUsed/>
    <w:rsid w:val="001F2B51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872A8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055E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5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6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300406584F954E8996981214074436" ma:contentTypeVersion="16" ma:contentTypeDescription="Create a new document." ma:contentTypeScope="" ma:versionID="70ee66595b8d16d008e2bb3cd40b4f08">
  <xsd:schema xmlns:xsd="http://www.w3.org/2001/XMLSchema" xmlns:xs="http://www.w3.org/2001/XMLSchema" xmlns:p="http://schemas.microsoft.com/office/2006/metadata/properties" xmlns:ns2="a8811e63-2747-426a-be08-ab7445c812d8" xmlns:ns3="40604a54-1b67-41c4-b151-885732e2581e" targetNamespace="http://schemas.microsoft.com/office/2006/metadata/properties" ma:root="true" ma:fieldsID="f8650150b22b04fa37f3259de650296d" ns2:_="" ns3:_="">
    <xsd:import namespace="a8811e63-2747-426a-be08-ab7445c812d8"/>
    <xsd:import namespace="40604a54-1b67-41c4-b151-885732e258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_Flow_SignoffStatu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811e63-2747-426a-be08-ab7445c812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Flow_SignoffStatus" ma:index="19" nillable="true" ma:displayName="Sign-off status" ma:internalName="Sign_x002d_off_x0020_status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24c625e-be99-46db-8b40-2197551112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604a54-1b67-41c4-b151-885732e2581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add6288-10f5-4a1c-b0d7-f0035f6d235e}" ma:internalName="TaxCatchAll" ma:showField="CatchAllData" ma:web="40604a54-1b67-41c4-b151-885732e258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0604a54-1b67-41c4-b151-885732e2581e" xsi:nil="true"/>
    <_Flow_SignoffStatus xmlns="a8811e63-2747-426a-be08-ab7445c812d8" xsi:nil="true"/>
    <lcf76f155ced4ddcb4097134ff3c332f xmlns="a8811e63-2747-426a-be08-ab7445c812d8">
      <Terms xmlns="http://schemas.microsoft.com/office/infopath/2007/PartnerControls"/>
    </lcf76f155ced4ddcb4097134ff3c332f>
    <MediaLengthInSeconds xmlns="a8811e63-2747-426a-be08-ab7445c812d8" xsi:nil="true"/>
    <SharedWithUsers xmlns="40604a54-1b67-41c4-b151-885732e2581e">
      <UserInfo>
        <DisplayName>Kirsten Timms</DisplayName>
        <AccountId>422</AccountId>
        <AccountType/>
      </UserInfo>
      <UserInfo>
        <DisplayName>Lauren Lenz</DisplayName>
        <AccountId>423</AccountId>
        <AccountType/>
      </UserInfo>
      <UserInfo>
        <DisplayName>Elizabeth Cogan</DisplayName>
        <AccountId>222</AccountId>
        <AccountType/>
      </UserInfo>
      <UserInfo>
        <DisplayName>Brooke Hullinger</DisplayName>
        <AccountId>26</AccountId>
        <AccountType/>
      </UserInfo>
      <UserInfo>
        <DisplayName>Wyatt Clegg</DisplayName>
        <AccountId>551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3A43CB27-7360-4225-82ED-4663AE1A919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03A6808-3AD7-4004-89CA-F4C1A0EBE2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811e63-2747-426a-be08-ab7445c812d8"/>
    <ds:schemaRef ds:uri="40604a54-1b67-41c4-b151-885732e258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4B9A7FA-6235-470C-A37C-C41BFE4C33F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20D1945-5A2C-441D-B9A2-81D911478462}">
  <ds:schemaRefs>
    <ds:schemaRef ds:uri="http://schemas.microsoft.com/office/2006/metadata/properties"/>
    <ds:schemaRef ds:uri="http://schemas.microsoft.com/office/infopath/2007/PartnerControls"/>
    <ds:schemaRef ds:uri="40604a54-1b67-41c4-b151-885732e2581e"/>
    <ds:schemaRef ds:uri="a8811e63-2747-426a-be08-ab7445c812d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588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4</CharactersWithSpaces>
  <SharedDoc>false</SharedDoc>
  <HLinks>
    <vt:vector size="60" baseType="variant">
      <vt:variant>
        <vt:i4>6553648</vt:i4>
      </vt:variant>
      <vt:variant>
        <vt:i4>212</vt:i4>
      </vt:variant>
      <vt:variant>
        <vt:i4>0</vt:i4>
      </vt:variant>
      <vt:variant>
        <vt:i4>5</vt:i4>
      </vt:variant>
      <vt:variant>
        <vt:lpwstr>https://www.accessdata.fda.gov/scripts/cdrh/cfdocs/cfpma/pma.cfm?id=P190014</vt:lpwstr>
      </vt:variant>
      <vt:variant>
        <vt:lpwstr/>
      </vt:variant>
      <vt:variant>
        <vt:i4>3211329</vt:i4>
      </vt:variant>
      <vt:variant>
        <vt:i4>24</vt:i4>
      </vt:variant>
      <vt:variant>
        <vt:i4>0</vt:i4>
      </vt:variant>
      <vt:variant>
        <vt:i4>5</vt:i4>
      </vt:variant>
      <vt:variant>
        <vt:lpwstr>mailto:chelsea.kasten@myriad.com</vt:lpwstr>
      </vt:variant>
      <vt:variant>
        <vt:lpwstr/>
      </vt:variant>
      <vt:variant>
        <vt:i4>1048674</vt:i4>
      </vt:variant>
      <vt:variant>
        <vt:i4>21</vt:i4>
      </vt:variant>
      <vt:variant>
        <vt:i4>0</vt:i4>
      </vt:variant>
      <vt:variant>
        <vt:i4>5</vt:i4>
      </vt:variant>
      <vt:variant>
        <vt:lpwstr>mailto:lauren.lenz@myriad.com</vt:lpwstr>
      </vt:variant>
      <vt:variant>
        <vt:lpwstr/>
      </vt:variant>
      <vt:variant>
        <vt:i4>3211329</vt:i4>
      </vt:variant>
      <vt:variant>
        <vt:i4>18</vt:i4>
      </vt:variant>
      <vt:variant>
        <vt:i4>0</vt:i4>
      </vt:variant>
      <vt:variant>
        <vt:i4>5</vt:i4>
      </vt:variant>
      <vt:variant>
        <vt:lpwstr>mailto:chelsea.kasten@myriad.com</vt:lpwstr>
      </vt:variant>
      <vt:variant>
        <vt:lpwstr/>
      </vt:variant>
      <vt:variant>
        <vt:i4>3145743</vt:i4>
      </vt:variant>
      <vt:variant>
        <vt:i4>15</vt:i4>
      </vt:variant>
      <vt:variant>
        <vt:i4>0</vt:i4>
      </vt:variant>
      <vt:variant>
        <vt:i4>5</vt:i4>
      </vt:variant>
      <vt:variant>
        <vt:lpwstr>mailto:laholt@myriad.com</vt:lpwstr>
      </vt:variant>
      <vt:variant>
        <vt:lpwstr/>
      </vt:variant>
      <vt:variant>
        <vt:i4>3211329</vt:i4>
      </vt:variant>
      <vt:variant>
        <vt:i4>12</vt:i4>
      </vt:variant>
      <vt:variant>
        <vt:i4>0</vt:i4>
      </vt:variant>
      <vt:variant>
        <vt:i4>5</vt:i4>
      </vt:variant>
      <vt:variant>
        <vt:lpwstr>mailto:chelsea.kasten@myriad.com</vt:lpwstr>
      </vt:variant>
      <vt:variant>
        <vt:lpwstr/>
      </vt:variant>
      <vt:variant>
        <vt:i4>5701693</vt:i4>
      </vt:variant>
      <vt:variant>
        <vt:i4>9</vt:i4>
      </vt:variant>
      <vt:variant>
        <vt:i4>0</vt:i4>
      </vt:variant>
      <vt:variant>
        <vt:i4>5</vt:i4>
      </vt:variant>
      <vt:variant>
        <vt:lpwstr>mailto:elizabeth.cogan@myriad.com</vt:lpwstr>
      </vt:variant>
      <vt:variant>
        <vt:lpwstr/>
      </vt:variant>
      <vt:variant>
        <vt:i4>3211329</vt:i4>
      </vt:variant>
      <vt:variant>
        <vt:i4>6</vt:i4>
      </vt:variant>
      <vt:variant>
        <vt:i4>0</vt:i4>
      </vt:variant>
      <vt:variant>
        <vt:i4>5</vt:i4>
      </vt:variant>
      <vt:variant>
        <vt:lpwstr>mailto:chelsea.kasten@myriad.com</vt:lpwstr>
      </vt:variant>
      <vt:variant>
        <vt:lpwstr/>
      </vt:variant>
      <vt:variant>
        <vt:i4>1048674</vt:i4>
      </vt:variant>
      <vt:variant>
        <vt:i4>3</vt:i4>
      </vt:variant>
      <vt:variant>
        <vt:i4>0</vt:i4>
      </vt:variant>
      <vt:variant>
        <vt:i4>5</vt:i4>
      </vt:variant>
      <vt:variant>
        <vt:lpwstr>mailto:lauren.lenz@myriad.com</vt:lpwstr>
      </vt:variant>
      <vt:variant>
        <vt:lpwstr/>
      </vt:variant>
      <vt:variant>
        <vt:i4>4128880</vt:i4>
      </vt:variant>
      <vt:variant>
        <vt:i4>0</vt:i4>
      </vt:variant>
      <vt:variant>
        <vt:i4>0</vt:i4>
      </vt:variant>
      <vt:variant>
        <vt:i4>5</vt:i4>
      </vt:variant>
      <vt:variant>
        <vt:lpwstr>https://www.mdpi.com/2072-6694/13/5/946/ht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l Brown</dc:creator>
  <cp:keywords/>
  <dc:description/>
  <cp:lastModifiedBy>Chelsea Kasten</cp:lastModifiedBy>
  <cp:revision>12</cp:revision>
  <dcterms:created xsi:type="dcterms:W3CDTF">2022-12-16T15:07:00Z</dcterms:created>
  <dcterms:modified xsi:type="dcterms:W3CDTF">2023-05-2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300406584F954E8996981214074436</vt:lpwstr>
  </property>
  <property fmtid="{D5CDD505-2E9C-101B-9397-08002B2CF9AE}" pid="3" name="Order">
    <vt:r8>226400</vt:r8>
  </property>
  <property fmtid="{D5CDD505-2E9C-101B-9397-08002B2CF9AE}" pid="4" name="MediaServiceImageTags">
    <vt:lpwstr/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</Properties>
</file>